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85FA3" w14:textId="4B13B5CA" w:rsidR="00FA3247" w:rsidRPr="001D0D01" w:rsidRDefault="00FA3247" w:rsidP="00620B88">
      <w:pPr>
        <w:spacing w:line="360" w:lineRule="auto"/>
        <w:jc w:val="both"/>
        <w:rPr>
          <w:rFonts w:ascii="Arial" w:hAnsi="Arial" w:cs="Arial"/>
          <w:b/>
          <w:sz w:val="24"/>
          <w:szCs w:val="24"/>
        </w:rPr>
      </w:pPr>
      <w:r w:rsidRPr="00FA3247">
        <w:rPr>
          <w:rFonts w:ascii="Arial" w:hAnsi="Arial" w:cs="Arial"/>
          <w:b/>
          <w:sz w:val="24"/>
          <w:szCs w:val="24"/>
        </w:rPr>
        <w:t>Spatial immune profiling complements genomic sequencing in biliary tract cancer: hypothesis-generating use cases</w:t>
      </w:r>
    </w:p>
    <w:p w14:paraId="5AE230EB" w14:textId="77777777" w:rsidR="00620B88" w:rsidRPr="00C33851" w:rsidRDefault="00620B88" w:rsidP="00620B88">
      <w:pPr>
        <w:spacing w:line="360" w:lineRule="auto"/>
        <w:jc w:val="both"/>
        <w:rPr>
          <w:rFonts w:ascii="Arial" w:hAnsi="Arial" w:cs="Arial"/>
          <w:sz w:val="24"/>
          <w:szCs w:val="24"/>
        </w:rPr>
      </w:pPr>
      <w:r w:rsidRPr="00B83BF1">
        <w:rPr>
          <w:rFonts w:ascii="Arial" w:hAnsi="Arial" w:cs="Arial"/>
          <w:sz w:val="24"/>
          <w:szCs w:val="24"/>
        </w:rPr>
        <w:t>Maryam Barsch</w:t>
      </w:r>
      <w:proofErr w:type="gramStart"/>
      <w:r w:rsidRPr="00B83BF1">
        <w:rPr>
          <w:rFonts w:ascii="Arial" w:hAnsi="Arial" w:cs="Arial"/>
          <w:sz w:val="24"/>
          <w:szCs w:val="24"/>
          <w:vertAlign w:val="superscript"/>
        </w:rPr>
        <w:t>1,</w:t>
      </w:r>
      <w:r w:rsidRPr="001823D2">
        <w:rPr>
          <w:rFonts w:ascii="Segoe UI Symbol" w:hAnsi="Segoe UI Symbol" w:cs="Segoe UI Symbol"/>
          <w:sz w:val="24"/>
          <w:szCs w:val="24"/>
          <w:vertAlign w:val="superscript"/>
        </w:rPr>
        <w:t>✉</w:t>
      </w:r>
      <w:proofErr w:type="gramEnd"/>
      <w:r w:rsidRPr="001823D2">
        <w:rPr>
          <w:rFonts w:ascii="Arial" w:hAnsi="Arial" w:cs="Arial"/>
          <w:sz w:val="24"/>
          <w:szCs w:val="24"/>
        </w:rPr>
        <w:t>, Ira Godbole</w:t>
      </w:r>
      <w:r w:rsidRPr="00C33851">
        <w:rPr>
          <w:rFonts w:ascii="Arial" w:hAnsi="Arial" w:cs="Arial"/>
          <w:sz w:val="24"/>
          <w:szCs w:val="24"/>
          <w:vertAlign w:val="superscript"/>
        </w:rPr>
        <w:t>1</w:t>
      </w:r>
      <w:r w:rsidRPr="00C33851">
        <w:rPr>
          <w:rFonts w:ascii="Arial" w:hAnsi="Arial" w:cs="Arial"/>
          <w:sz w:val="24"/>
          <w:szCs w:val="24"/>
        </w:rPr>
        <w:t>, Patrick Metzger</w:t>
      </w:r>
      <w:r w:rsidRPr="00C33851">
        <w:rPr>
          <w:rFonts w:ascii="Arial" w:hAnsi="Arial" w:cs="Arial"/>
          <w:sz w:val="24"/>
          <w:szCs w:val="24"/>
          <w:vertAlign w:val="superscript"/>
        </w:rPr>
        <w:t>2</w:t>
      </w:r>
      <w:r w:rsidRPr="00C33851">
        <w:rPr>
          <w:rFonts w:ascii="Arial" w:hAnsi="Arial" w:cs="Arial"/>
          <w:sz w:val="24"/>
          <w:szCs w:val="24"/>
        </w:rPr>
        <w:t>, Maximilian Benzing</w:t>
      </w:r>
      <w:r w:rsidRPr="00C33851">
        <w:rPr>
          <w:rFonts w:ascii="Arial" w:hAnsi="Arial" w:cs="Arial"/>
          <w:sz w:val="24"/>
          <w:szCs w:val="24"/>
          <w:vertAlign w:val="superscript"/>
        </w:rPr>
        <w:t>1</w:t>
      </w:r>
      <w:r w:rsidRPr="00C33851">
        <w:rPr>
          <w:rFonts w:ascii="Arial" w:hAnsi="Arial" w:cs="Arial"/>
          <w:sz w:val="24"/>
          <w:szCs w:val="24"/>
        </w:rPr>
        <w:t>, Lioba Klaas</w:t>
      </w:r>
      <w:r w:rsidRPr="00C33851">
        <w:rPr>
          <w:rFonts w:ascii="Arial" w:hAnsi="Arial" w:cs="Arial"/>
          <w:sz w:val="24"/>
          <w:szCs w:val="24"/>
          <w:vertAlign w:val="superscript"/>
        </w:rPr>
        <w:t>1</w:t>
      </w:r>
      <w:r w:rsidRPr="00C33851">
        <w:rPr>
          <w:rFonts w:ascii="Arial" w:hAnsi="Arial" w:cs="Arial"/>
          <w:sz w:val="24"/>
          <w:szCs w:val="24"/>
        </w:rPr>
        <w:t>, Annegrit Decker</w:t>
      </w:r>
      <w:r w:rsidRPr="00C33851">
        <w:rPr>
          <w:rFonts w:ascii="Arial" w:hAnsi="Arial" w:cs="Arial"/>
          <w:sz w:val="24"/>
          <w:szCs w:val="24"/>
          <w:vertAlign w:val="superscript"/>
        </w:rPr>
        <w:t>1</w:t>
      </w:r>
      <w:r w:rsidRPr="00C33851">
        <w:rPr>
          <w:rFonts w:ascii="Arial" w:hAnsi="Arial" w:cs="Arial"/>
          <w:sz w:val="24"/>
          <w:szCs w:val="24"/>
        </w:rPr>
        <w:t>, Anna Dammer</w:t>
      </w:r>
      <w:r w:rsidRPr="00C33851">
        <w:rPr>
          <w:rFonts w:ascii="Arial" w:hAnsi="Arial" w:cs="Arial"/>
          <w:sz w:val="24"/>
          <w:szCs w:val="24"/>
          <w:vertAlign w:val="superscript"/>
        </w:rPr>
        <w:t>1</w:t>
      </w:r>
      <w:r w:rsidRPr="00C33851">
        <w:rPr>
          <w:rFonts w:ascii="Arial" w:hAnsi="Arial" w:cs="Arial"/>
          <w:sz w:val="24"/>
          <w:szCs w:val="24"/>
        </w:rPr>
        <w:t>, Jakob Weiß</w:t>
      </w:r>
      <w:r>
        <w:rPr>
          <w:rFonts w:ascii="Arial" w:hAnsi="Arial" w:cs="Arial"/>
          <w:sz w:val="24"/>
          <w:szCs w:val="24"/>
          <w:vertAlign w:val="superscript"/>
        </w:rPr>
        <w:t>3</w:t>
      </w:r>
      <w:r w:rsidRPr="00C33851">
        <w:rPr>
          <w:rFonts w:ascii="Arial" w:hAnsi="Arial" w:cs="Arial"/>
          <w:sz w:val="24"/>
          <w:szCs w:val="24"/>
        </w:rPr>
        <w:t>, Elaine-Pashupati Dopfer</w:t>
      </w:r>
      <w:r>
        <w:rPr>
          <w:rFonts w:ascii="Arial" w:hAnsi="Arial" w:cs="Arial"/>
          <w:sz w:val="24"/>
          <w:szCs w:val="24"/>
          <w:vertAlign w:val="superscript"/>
        </w:rPr>
        <w:t>4</w:t>
      </w:r>
      <w:r w:rsidRPr="00C33851">
        <w:rPr>
          <w:rFonts w:ascii="Arial" w:hAnsi="Arial" w:cs="Arial"/>
          <w:sz w:val="24"/>
          <w:szCs w:val="24"/>
          <w:vertAlign w:val="superscript"/>
        </w:rPr>
        <w:t>,</w:t>
      </w:r>
      <w:r>
        <w:rPr>
          <w:rFonts w:ascii="Arial" w:hAnsi="Arial" w:cs="Arial"/>
          <w:sz w:val="24"/>
          <w:szCs w:val="24"/>
          <w:vertAlign w:val="superscript"/>
        </w:rPr>
        <w:t>5</w:t>
      </w:r>
      <w:r w:rsidRPr="00C33851">
        <w:rPr>
          <w:rFonts w:ascii="Arial" w:hAnsi="Arial" w:cs="Arial"/>
          <w:sz w:val="24"/>
          <w:szCs w:val="24"/>
        </w:rPr>
        <w:t xml:space="preserve">, </w:t>
      </w:r>
      <w:r>
        <w:rPr>
          <w:rFonts w:ascii="Arial" w:hAnsi="Arial" w:cs="Arial"/>
          <w:sz w:val="24"/>
          <w:szCs w:val="24"/>
        </w:rPr>
        <w:t>Linda Gräßel</w:t>
      </w:r>
      <w:r>
        <w:rPr>
          <w:rFonts w:ascii="Arial" w:hAnsi="Arial" w:cs="Arial"/>
          <w:sz w:val="24"/>
          <w:szCs w:val="24"/>
          <w:vertAlign w:val="superscript"/>
        </w:rPr>
        <w:t>4</w:t>
      </w:r>
      <w:r w:rsidRPr="00C33851">
        <w:rPr>
          <w:rFonts w:ascii="Arial" w:hAnsi="Arial" w:cs="Arial"/>
          <w:sz w:val="24"/>
          <w:szCs w:val="24"/>
          <w:vertAlign w:val="superscript"/>
        </w:rPr>
        <w:t>,</w:t>
      </w:r>
      <w:r>
        <w:rPr>
          <w:rFonts w:ascii="Arial" w:hAnsi="Arial" w:cs="Arial"/>
          <w:sz w:val="24"/>
          <w:szCs w:val="24"/>
          <w:vertAlign w:val="superscript"/>
        </w:rPr>
        <w:t>6,</w:t>
      </w:r>
      <w:r w:rsidRPr="00C33851">
        <w:rPr>
          <w:rFonts w:ascii="Arial" w:hAnsi="Arial" w:cs="Arial"/>
          <w:sz w:val="24"/>
          <w:szCs w:val="24"/>
          <w:vertAlign w:val="superscript"/>
        </w:rPr>
        <w:t>7</w:t>
      </w:r>
      <w:r>
        <w:rPr>
          <w:rFonts w:ascii="Arial" w:hAnsi="Arial" w:cs="Arial"/>
          <w:sz w:val="24"/>
          <w:szCs w:val="24"/>
        </w:rPr>
        <w:t xml:space="preserve">, </w:t>
      </w:r>
      <w:r w:rsidRPr="00C33851">
        <w:rPr>
          <w:rFonts w:ascii="Arial" w:hAnsi="Arial" w:cs="Arial"/>
          <w:sz w:val="24"/>
          <w:szCs w:val="24"/>
        </w:rPr>
        <w:t>Julia Kuehn</w:t>
      </w:r>
      <w:r>
        <w:rPr>
          <w:rFonts w:ascii="Arial" w:hAnsi="Arial" w:cs="Arial"/>
          <w:sz w:val="24"/>
          <w:szCs w:val="24"/>
          <w:vertAlign w:val="superscript"/>
        </w:rPr>
        <w:t>4</w:t>
      </w:r>
      <w:r w:rsidRPr="00C33851">
        <w:rPr>
          <w:rFonts w:ascii="Arial" w:hAnsi="Arial" w:cs="Arial"/>
          <w:sz w:val="24"/>
          <w:szCs w:val="24"/>
          <w:vertAlign w:val="superscript"/>
        </w:rPr>
        <w:t>,7</w:t>
      </w:r>
      <w:r w:rsidRPr="00C33851">
        <w:rPr>
          <w:rFonts w:ascii="Arial" w:hAnsi="Arial" w:cs="Arial"/>
          <w:sz w:val="24"/>
          <w:szCs w:val="24"/>
        </w:rPr>
        <w:t>, Cornelius Miething</w:t>
      </w:r>
      <w:r>
        <w:rPr>
          <w:rFonts w:ascii="Arial" w:hAnsi="Arial" w:cs="Arial"/>
          <w:sz w:val="24"/>
          <w:szCs w:val="24"/>
          <w:vertAlign w:val="superscript"/>
        </w:rPr>
        <w:t>4</w:t>
      </w:r>
      <w:r w:rsidRPr="00C33851">
        <w:rPr>
          <w:rFonts w:ascii="Arial" w:hAnsi="Arial" w:cs="Arial"/>
          <w:sz w:val="24"/>
          <w:szCs w:val="24"/>
          <w:vertAlign w:val="superscript"/>
        </w:rPr>
        <w:t>,7</w:t>
      </w:r>
      <w:r w:rsidRPr="00C33851">
        <w:rPr>
          <w:rFonts w:ascii="Arial" w:hAnsi="Arial" w:cs="Arial"/>
          <w:sz w:val="24"/>
          <w:szCs w:val="24"/>
        </w:rPr>
        <w:t>, Heiko Becker</w:t>
      </w:r>
      <w:r>
        <w:rPr>
          <w:rFonts w:ascii="Arial" w:hAnsi="Arial" w:cs="Arial"/>
          <w:sz w:val="24"/>
          <w:szCs w:val="24"/>
          <w:vertAlign w:val="superscript"/>
        </w:rPr>
        <w:t>4</w:t>
      </w:r>
      <w:r w:rsidRPr="00C33851">
        <w:rPr>
          <w:rFonts w:ascii="Arial" w:hAnsi="Arial" w:cs="Arial"/>
          <w:sz w:val="24"/>
          <w:szCs w:val="24"/>
          <w:vertAlign w:val="superscript"/>
        </w:rPr>
        <w:t>,7,8</w:t>
      </w:r>
      <w:r w:rsidRPr="00C33851">
        <w:rPr>
          <w:rFonts w:ascii="Arial" w:hAnsi="Arial" w:cs="Arial"/>
          <w:sz w:val="24"/>
          <w:szCs w:val="24"/>
        </w:rPr>
        <w:t>, Silke Lassmann</w:t>
      </w:r>
      <w:r>
        <w:rPr>
          <w:rFonts w:ascii="Arial" w:hAnsi="Arial" w:cs="Arial"/>
          <w:sz w:val="24"/>
          <w:szCs w:val="24"/>
          <w:vertAlign w:val="superscript"/>
        </w:rPr>
        <w:t>4</w:t>
      </w:r>
      <w:r w:rsidRPr="00C33851">
        <w:rPr>
          <w:rFonts w:ascii="Arial" w:hAnsi="Arial" w:cs="Arial"/>
          <w:sz w:val="24"/>
          <w:szCs w:val="24"/>
          <w:vertAlign w:val="superscript"/>
        </w:rPr>
        <w:t>,</w:t>
      </w:r>
      <w:r>
        <w:rPr>
          <w:rFonts w:ascii="Arial" w:hAnsi="Arial" w:cs="Arial"/>
          <w:sz w:val="24"/>
          <w:szCs w:val="24"/>
          <w:vertAlign w:val="superscript"/>
        </w:rPr>
        <w:t>5</w:t>
      </w:r>
      <w:r w:rsidRPr="00C33851">
        <w:rPr>
          <w:rFonts w:ascii="Arial" w:hAnsi="Arial" w:cs="Arial"/>
          <w:sz w:val="24"/>
          <w:szCs w:val="24"/>
          <w:vertAlign w:val="superscript"/>
        </w:rPr>
        <w:t>,8</w:t>
      </w:r>
      <w:r w:rsidRPr="00C33851">
        <w:rPr>
          <w:rFonts w:ascii="Arial" w:hAnsi="Arial" w:cs="Arial"/>
          <w:sz w:val="24"/>
          <w:szCs w:val="24"/>
        </w:rPr>
        <w:t xml:space="preserve">, </w:t>
      </w:r>
      <w:r>
        <w:rPr>
          <w:rFonts w:ascii="Arial" w:hAnsi="Arial" w:cs="Arial"/>
          <w:sz w:val="24"/>
          <w:szCs w:val="24"/>
        </w:rPr>
        <w:t>Peter Bronsert</w:t>
      </w:r>
      <w:r>
        <w:rPr>
          <w:rFonts w:ascii="Arial" w:hAnsi="Arial" w:cs="Arial"/>
          <w:sz w:val="24"/>
          <w:szCs w:val="24"/>
          <w:vertAlign w:val="superscript"/>
        </w:rPr>
        <w:t>5</w:t>
      </w:r>
      <w:r>
        <w:rPr>
          <w:rFonts w:ascii="Arial" w:hAnsi="Arial" w:cs="Arial"/>
          <w:sz w:val="24"/>
          <w:szCs w:val="24"/>
        </w:rPr>
        <w:t xml:space="preserve">, </w:t>
      </w:r>
      <w:r w:rsidRPr="001D0D01">
        <w:rPr>
          <w:rFonts w:ascii="Arial" w:hAnsi="Arial" w:cs="Arial"/>
          <w:sz w:val="24"/>
          <w:szCs w:val="24"/>
        </w:rPr>
        <w:t>Anne Maria Schultheis</w:t>
      </w:r>
      <w:r>
        <w:rPr>
          <w:rFonts w:ascii="Arial" w:hAnsi="Arial" w:cs="Arial"/>
          <w:sz w:val="24"/>
          <w:szCs w:val="24"/>
          <w:vertAlign w:val="superscript"/>
        </w:rPr>
        <w:t>4,5</w:t>
      </w:r>
      <w:r>
        <w:rPr>
          <w:rFonts w:ascii="Arial" w:hAnsi="Arial" w:cs="Arial"/>
          <w:sz w:val="24"/>
          <w:szCs w:val="24"/>
        </w:rPr>
        <w:t xml:space="preserve">, </w:t>
      </w:r>
      <w:r w:rsidRPr="00C33851">
        <w:rPr>
          <w:rFonts w:ascii="Arial" w:hAnsi="Arial" w:cs="Arial"/>
          <w:sz w:val="24"/>
          <w:szCs w:val="24"/>
        </w:rPr>
        <w:t>Martin Werner</w:t>
      </w:r>
      <w:r>
        <w:rPr>
          <w:rFonts w:ascii="Arial" w:hAnsi="Arial" w:cs="Arial"/>
          <w:sz w:val="24"/>
          <w:szCs w:val="24"/>
          <w:vertAlign w:val="superscript"/>
        </w:rPr>
        <w:t>4</w:t>
      </w:r>
      <w:r w:rsidRPr="00C33851">
        <w:rPr>
          <w:rFonts w:ascii="Arial" w:hAnsi="Arial" w:cs="Arial"/>
          <w:sz w:val="24"/>
          <w:szCs w:val="24"/>
          <w:vertAlign w:val="superscript"/>
        </w:rPr>
        <w:t>,</w:t>
      </w:r>
      <w:r>
        <w:rPr>
          <w:rFonts w:ascii="Arial" w:hAnsi="Arial" w:cs="Arial"/>
          <w:sz w:val="24"/>
          <w:szCs w:val="24"/>
          <w:vertAlign w:val="superscript"/>
        </w:rPr>
        <w:t>5</w:t>
      </w:r>
      <w:r w:rsidRPr="00C33851">
        <w:rPr>
          <w:rFonts w:ascii="Arial" w:hAnsi="Arial" w:cs="Arial"/>
          <w:sz w:val="24"/>
          <w:szCs w:val="24"/>
          <w:vertAlign w:val="superscript"/>
        </w:rPr>
        <w:t>,8</w:t>
      </w:r>
      <w:r w:rsidRPr="00C33851">
        <w:rPr>
          <w:rFonts w:ascii="Arial" w:hAnsi="Arial" w:cs="Arial"/>
          <w:sz w:val="24"/>
          <w:szCs w:val="24"/>
        </w:rPr>
        <w:t>, Melanie B</w:t>
      </w:r>
      <w:r>
        <w:rPr>
          <w:rFonts w:ascii="Arial" w:hAnsi="Arial" w:cs="Arial"/>
          <w:sz w:val="24"/>
          <w:szCs w:val="24"/>
        </w:rPr>
        <w:t>oe</w:t>
      </w:r>
      <w:r w:rsidRPr="00C33851">
        <w:rPr>
          <w:rFonts w:ascii="Arial" w:hAnsi="Arial" w:cs="Arial"/>
          <w:sz w:val="24"/>
          <w:szCs w:val="24"/>
        </w:rPr>
        <w:t>rries</w:t>
      </w:r>
      <w:r w:rsidRPr="00C33851">
        <w:rPr>
          <w:rFonts w:ascii="Arial" w:hAnsi="Arial" w:cs="Arial"/>
          <w:sz w:val="24"/>
          <w:szCs w:val="24"/>
          <w:vertAlign w:val="superscript"/>
        </w:rPr>
        <w:t>2,</w:t>
      </w:r>
      <w:r>
        <w:rPr>
          <w:rFonts w:ascii="Arial" w:hAnsi="Arial" w:cs="Arial"/>
          <w:sz w:val="24"/>
          <w:szCs w:val="24"/>
          <w:vertAlign w:val="superscript"/>
        </w:rPr>
        <w:t>4</w:t>
      </w:r>
      <w:r w:rsidRPr="00C33851">
        <w:rPr>
          <w:rFonts w:ascii="Arial" w:hAnsi="Arial" w:cs="Arial"/>
          <w:sz w:val="24"/>
          <w:szCs w:val="24"/>
          <w:vertAlign w:val="superscript"/>
        </w:rPr>
        <w:t>,8</w:t>
      </w:r>
      <w:r>
        <w:rPr>
          <w:rFonts w:ascii="Arial" w:hAnsi="Arial" w:cs="Arial"/>
          <w:sz w:val="24"/>
          <w:szCs w:val="24"/>
          <w:vertAlign w:val="superscript"/>
        </w:rPr>
        <w:t>,9</w:t>
      </w:r>
      <w:r w:rsidRPr="00C33851">
        <w:rPr>
          <w:rFonts w:ascii="Arial" w:hAnsi="Arial" w:cs="Arial"/>
          <w:sz w:val="24"/>
          <w:szCs w:val="24"/>
        </w:rPr>
        <w:t>, Justus Duyster</w:t>
      </w:r>
      <w:r>
        <w:rPr>
          <w:rFonts w:ascii="Arial" w:hAnsi="Arial" w:cs="Arial"/>
          <w:sz w:val="24"/>
          <w:szCs w:val="24"/>
          <w:vertAlign w:val="superscript"/>
        </w:rPr>
        <w:t>4</w:t>
      </w:r>
      <w:r w:rsidRPr="00C33851">
        <w:rPr>
          <w:rFonts w:ascii="Arial" w:hAnsi="Arial" w:cs="Arial"/>
          <w:sz w:val="24"/>
          <w:szCs w:val="24"/>
          <w:vertAlign w:val="superscript"/>
        </w:rPr>
        <w:t>,7,8</w:t>
      </w:r>
      <w:r w:rsidRPr="00C33851">
        <w:rPr>
          <w:rFonts w:ascii="Arial" w:hAnsi="Arial" w:cs="Arial"/>
          <w:sz w:val="24"/>
          <w:szCs w:val="24"/>
        </w:rPr>
        <w:t>, Robert Thimme</w:t>
      </w:r>
      <w:r w:rsidRPr="00C33851">
        <w:rPr>
          <w:rFonts w:ascii="Arial" w:hAnsi="Arial" w:cs="Arial"/>
          <w:sz w:val="24"/>
          <w:szCs w:val="24"/>
          <w:vertAlign w:val="superscript"/>
        </w:rPr>
        <w:t>1</w:t>
      </w:r>
      <w:r w:rsidRPr="00C33851">
        <w:rPr>
          <w:rFonts w:ascii="Arial" w:hAnsi="Arial" w:cs="Arial"/>
          <w:sz w:val="24"/>
          <w:szCs w:val="24"/>
        </w:rPr>
        <w:t>, Maike Hofmann</w:t>
      </w:r>
      <w:r w:rsidRPr="00C33851">
        <w:rPr>
          <w:rFonts w:ascii="Arial" w:hAnsi="Arial" w:cs="Arial"/>
          <w:sz w:val="24"/>
          <w:szCs w:val="24"/>
          <w:vertAlign w:val="superscript"/>
        </w:rPr>
        <w:t>1</w:t>
      </w:r>
      <w:r w:rsidRPr="00C33851">
        <w:rPr>
          <w:rFonts w:ascii="Arial" w:hAnsi="Arial" w:cs="Arial"/>
          <w:sz w:val="24"/>
          <w:szCs w:val="24"/>
        </w:rPr>
        <w:t>, Michael Quante</w:t>
      </w:r>
      <w:r w:rsidRPr="00C33851">
        <w:rPr>
          <w:rFonts w:ascii="Arial" w:hAnsi="Arial" w:cs="Arial"/>
          <w:sz w:val="24"/>
          <w:szCs w:val="24"/>
          <w:vertAlign w:val="superscript"/>
        </w:rPr>
        <w:t>1*</w:t>
      </w:r>
      <w:r w:rsidRPr="00C33851">
        <w:rPr>
          <w:rFonts w:ascii="Arial" w:hAnsi="Arial" w:cs="Arial"/>
          <w:sz w:val="24"/>
          <w:szCs w:val="24"/>
        </w:rPr>
        <w:t>, Bertram Bengsch</w:t>
      </w:r>
      <w:r w:rsidRPr="00C33851">
        <w:rPr>
          <w:rFonts w:ascii="Arial" w:hAnsi="Arial" w:cs="Arial"/>
          <w:sz w:val="24"/>
          <w:szCs w:val="24"/>
          <w:vertAlign w:val="superscript"/>
        </w:rPr>
        <w:t>1,8,</w:t>
      </w:r>
      <w:r>
        <w:rPr>
          <w:rFonts w:ascii="Arial" w:hAnsi="Arial" w:cs="Arial"/>
          <w:sz w:val="24"/>
          <w:szCs w:val="24"/>
          <w:vertAlign w:val="superscript"/>
        </w:rPr>
        <w:t>10</w:t>
      </w:r>
      <w:r w:rsidRPr="00C33851">
        <w:rPr>
          <w:rFonts w:ascii="Arial" w:hAnsi="Arial" w:cs="Arial"/>
          <w:sz w:val="24"/>
          <w:szCs w:val="24"/>
          <w:vertAlign w:val="superscript"/>
        </w:rPr>
        <w:t>*</w:t>
      </w:r>
    </w:p>
    <w:p w14:paraId="327B7D77" w14:textId="77777777" w:rsidR="00620B88" w:rsidRDefault="00620B88" w:rsidP="00620B88">
      <w:pPr>
        <w:spacing w:line="360" w:lineRule="auto"/>
        <w:jc w:val="both"/>
        <w:rPr>
          <w:rFonts w:ascii="Arial" w:hAnsi="Arial" w:cs="Arial"/>
          <w:sz w:val="24"/>
          <w:szCs w:val="24"/>
        </w:rPr>
      </w:pPr>
      <w:r w:rsidRPr="00C33851">
        <w:rPr>
          <w:rFonts w:ascii="Arial" w:hAnsi="Arial" w:cs="Arial"/>
          <w:sz w:val="24"/>
          <w:szCs w:val="24"/>
        </w:rPr>
        <w:t>Affiliations</w:t>
      </w:r>
    </w:p>
    <w:p w14:paraId="040692B8" w14:textId="77777777" w:rsidR="007A1282" w:rsidRPr="007A1282" w:rsidRDefault="007A1282" w:rsidP="007A1282">
      <w:pPr>
        <w:spacing w:line="360" w:lineRule="auto"/>
        <w:jc w:val="both"/>
        <w:rPr>
          <w:rFonts w:ascii="Arial" w:hAnsi="Arial" w:cs="Arial"/>
          <w:sz w:val="24"/>
          <w:szCs w:val="24"/>
        </w:rPr>
      </w:pPr>
      <w:r w:rsidRPr="007A1282">
        <w:rPr>
          <w:rFonts w:ascii="Arial" w:hAnsi="Arial" w:cs="Arial"/>
          <w:sz w:val="24"/>
          <w:szCs w:val="24"/>
        </w:rPr>
        <w:t xml:space="preserve">1Clinic for Internal Medicine II, Gastroenterology, Hepatology, Endocrinology and Infectious Disease, Medical Center—University of Freiburg, Faculty of Medicine, University of Freiburg, Freiburg, Germany </w:t>
      </w:r>
    </w:p>
    <w:p w14:paraId="12BB2FBE"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2Institute of Medical Bioinformatics and Systems Medicine, Medical Center—University of Freiburg, Faculty of Medicine, University of Freiburg, Freiburg, Germany</w:t>
      </w:r>
    </w:p>
    <w:p w14:paraId="32234785"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3Department of Diagnostic and Interventional Radiology, Medical Center - University of Freiburg, Faculty of Medicine, University of Freiburg, Freiburg, Germany</w:t>
      </w:r>
    </w:p>
    <w:p w14:paraId="0E7B7556"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4</w:t>
      </w:r>
      <w:bookmarkStart w:id="0" w:name="_Hlk217401798"/>
      <w:r w:rsidRPr="00E401AD">
        <w:rPr>
          <w:rFonts w:ascii="Arial" w:hAnsi="Arial" w:cs="Arial"/>
          <w:sz w:val="24"/>
          <w:szCs w:val="24"/>
        </w:rPr>
        <w:t>Comprehensive Cancer Center Freiburg, Medical Center—University of Freiburg, Faculty of Medicine, University of Freiburg, Freiburg, Germany</w:t>
      </w:r>
    </w:p>
    <w:bookmarkEnd w:id="0"/>
    <w:p w14:paraId="31512AAD"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5Institute for Surgical Pathology, Medical Center—University of Freiburg, Faculty of Medicine, University of Freiburg, Freiburg, Germany</w:t>
      </w:r>
    </w:p>
    <w:p w14:paraId="11DEFECD" w14:textId="77777777" w:rsidR="00620B88" w:rsidRPr="00E401AD" w:rsidRDefault="00620B88" w:rsidP="00620B88">
      <w:pPr>
        <w:spacing w:line="360" w:lineRule="auto"/>
        <w:jc w:val="both"/>
        <w:rPr>
          <w:rFonts w:ascii="Arial" w:hAnsi="Arial" w:cs="Arial"/>
          <w:sz w:val="24"/>
          <w:szCs w:val="24"/>
          <w:lang w:val="en-GB"/>
        </w:rPr>
      </w:pPr>
      <w:r w:rsidRPr="00E401AD">
        <w:rPr>
          <w:rFonts w:ascii="Arial" w:hAnsi="Arial" w:cs="Arial"/>
          <w:sz w:val="24"/>
          <w:szCs w:val="24"/>
        </w:rPr>
        <w:t>6</w:t>
      </w:r>
      <w:bookmarkStart w:id="1" w:name="_Hlk217401914"/>
      <w:r w:rsidRPr="00E401AD">
        <w:rPr>
          <w:rFonts w:ascii="Arial" w:hAnsi="Arial" w:cs="Arial"/>
          <w:sz w:val="24"/>
          <w:szCs w:val="24"/>
          <w:lang w:val="en"/>
        </w:rPr>
        <w:t xml:space="preserve">Clinic for Hematology and Medical Oncology, University Medical Center </w:t>
      </w:r>
      <w:proofErr w:type="spellStart"/>
      <w:r w:rsidRPr="00E401AD">
        <w:rPr>
          <w:rFonts w:ascii="Arial" w:hAnsi="Arial" w:cs="Arial"/>
          <w:sz w:val="24"/>
          <w:szCs w:val="24"/>
          <w:lang w:val="en"/>
        </w:rPr>
        <w:t>Goettingen</w:t>
      </w:r>
      <w:proofErr w:type="spellEnd"/>
      <w:r w:rsidRPr="00E401AD">
        <w:rPr>
          <w:rFonts w:ascii="Arial" w:hAnsi="Arial" w:cs="Arial"/>
          <w:sz w:val="24"/>
          <w:szCs w:val="24"/>
          <w:lang w:val="en"/>
        </w:rPr>
        <w:t xml:space="preserve">, </w:t>
      </w:r>
      <w:proofErr w:type="spellStart"/>
      <w:r w:rsidRPr="00E401AD">
        <w:rPr>
          <w:rFonts w:ascii="Arial" w:hAnsi="Arial" w:cs="Arial"/>
          <w:sz w:val="24"/>
          <w:szCs w:val="24"/>
          <w:lang w:val="en"/>
        </w:rPr>
        <w:t>Goettingen</w:t>
      </w:r>
      <w:proofErr w:type="spellEnd"/>
      <w:r w:rsidRPr="00E401AD">
        <w:rPr>
          <w:rFonts w:ascii="Arial" w:hAnsi="Arial" w:cs="Arial"/>
          <w:sz w:val="24"/>
          <w:szCs w:val="24"/>
          <w:lang w:val="en"/>
        </w:rPr>
        <w:t>, Germany</w:t>
      </w:r>
    </w:p>
    <w:bookmarkEnd w:id="1"/>
    <w:p w14:paraId="32E1AAAE"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7Department of Medicine I, Medical Center—University of Freiburg, Faculty of Medicine, University of Freiburg, Freiburg, Germany</w:t>
      </w:r>
    </w:p>
    <w:p w14:paraId="165DB57F" w14:textId="77777777" w:rsidR="00620B88" w:rsidRPr="00E401AD" w:rsidRDefault="00620B88" w:rsidP="00620B88">
      <w:pPr>
        <w:spacing w:line="360" w:lineRule="auto"/>
        <w:jc w:val="both"/>
        <w:rPr>
          <w:rFonts w:ascii="Arial" w:hAnsi="Arial" w:cs="Arial"/>
          <w:sz w:val="24"/>
          <w:szCs w:val="24"/>
        </w:rPr>
      </w:pPr>
      <w:bookmarkStart w:id="2" w:name="_Hlk217401962"/>
      <w:r w:rsidRPr="00E401AD">
        <w:rPr>
          <w:rFonts w:ascii="Arial" w:hAnsi="Arial" w:cs="Arial"/>
          <w:sz w:val="24"/>
          <w:szCs w:val="24"/>
        </w:rPr>
        <w:t>8German Cancer Consortium (DKTK) Partner site Freiburg, a partnership between DKFZ and Medical Center—University of Freiburg, Heidelberg, Germany</w:t>
      </w:r>
    </w:p>
    <w:p w14:paraId="24088C46"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9German Cancer Research Center (DKFZ), Heidelberg, Germany</w:t>
      </w:r>
    </w:p>
    <w:bookmarkEnd w:id="2"/>
    <w:p w14:paraId="76FA29AD"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 xml:space="preserve">10Signalling Research </w:t>
      </w:r>
      <w:proofErr w:type="spellStart"/>
      <w:r w:rsidRPr="00E401AD">
        <w:rPr>
          <w:rFonts w:ascii="Arial" w:hAnsi="Arial" w:cs="Arial"/>
          <w:sz w:val="24"/>
          <w:szCs w:val="24"/>
        </w:rPr>
        <w:t>Centres</w:t>
      </w:r>
      <w:proofErr w:type="spellEnd"/>
      <w:r w:rsidRPr="00E401AD">
        <w:rPr>
          <w:rFonts w:ascii="Arial" w:hAnsi="Arial" w:cs="Arial"/>
          <w:sz w:val="24"/>
          <w:szCs w:val="24"/>
        </w:rPr>
        <w:t xml:space="preserve"> BIOSS and CIBSS, University of Freiburg, Freiburg, Germany.</w:t>
      </w:r>
    </w:p>
    <w:p w14:paraId="761DC04A" w14:textId="77777777" w:rsidR="00620B88" w:rsidRPr="00E401AD" w:rsidRDefault="00620B88" w:rsidP="00620B88">
      <w:pPr>
        <w:spacing w:line="360" w:lineRule="auto"/>
        <w:jc w:val="both"/>
        <w:rPr>
          <w:rFonts w:ascii="Arial" w:hAnsi="Arial" w:cs="Arial"/>
          <w:sz w:val="24"/>
          <w:szCs w:val="24"/>
        </w:rPr>
      </w:pPr>
    </w:p>
    <w:p w14:paraId="6E66CD31" w14:textId="77777777" w:rsidR="00620B88" w:rsidRPr="00E401AD" w:rsidRDefault="00620B88" w:rsidP="00620B88">
      <w:pPr>
        <w:spacing w:line="360" w:lineRule="auto"/>
        <w:jc w:val="both"/>
        <w:rPr>
          <w:rFonts w:ascii="Arial" w:hAnsi="Arial" w:cs="Arial"/>
          <w:sz w:val="24"/>
          <w:szCs w:val="24"/>
        </w:rPr>
      </w:pPr>
      <w:r w:rsidRPr="00E401AD">
        <w:rPr>
          <w:rFonts w:ascii="Arial" w:hAnsi="Arial" w:cs="Arial"/>
          <w:sz w:val="24"/>
          <w:szCs w:val="24"/>
        </w:rPr>
        <w:t>*Equally contributing</w:t>
      </w:r>
    </w:p>
    <w:p w14:paraId="78DAC9CF" w14:textId="77777777" w:rsidR="00620B88" w:rsidRDefault="00620B88" w:rsidP="00620B88">
      <w:pPr>
        <w:spacing w:line="360" w:lineRule="auto"/>
        <w:jc w:val="both"/>
        <w:rPr>
          <w:rFonts w:ascii="Arial" w:hAnsi="Arial" w:cs="Arial"/>
          <w:sz w:val="24"/>
          <w:szCs w:val="24"/>
        </w:rPr>
      </w:pPr>
      <w:r w:rsidRPr="00E401AD">
        <w:rPr>
          <w:rFonts w:ascii="Segoe UI Symbol" w:hAnsi="Segoe UI Symbol" w:cs="Segoe UI Symbol"/>
          <w:sz w:val="24"/>
          <w:szCs w:val="24"/>
          <w:vertAlign w:val="superscript"/>
        </w:rPr>
        <w:t>✉</w:t>
      </w:r>
      <w:r w:rsidRPr="00E401AD">
        <w:rPr>
          <w:rFonts w:ascii="Arial" w:hAnsi="Arial" w:cs="Arial"/>
          <w:sz w:val="24"/>
          <w:szCs w:val="24"/>
        </w:rPr>
        <w:t xml:space="preserve">Corresponding author: </w:t>
      </w:r>
    </w:p>
    <w:p w14:paraId="7C7CF186" w14:textId="77777777" w:rsidR="00620B88" w:rsidRDefault="00620B88" w:rsidP="00620B88">
      <w:pPr>
        <w:spacing w:after="0" w:line="360" w:lineRule="auto"/>
        <w:jc w:val="both"/>
        <w:rPr>
          <w:rFonts w:ascii="Arial" w:hAnsi="Arial" w:cs="Arial"/>
          <w:sz w:val="24"/>
          <w:szCs w:val="24"/>
        </w:rPr>
      </w:pPr>
      <w:r>
        <w:rPr>
          <w:rFonts w:ascii="Arial" w:hAnsi="Arial" w:cs="Arial"/>
          <w:sz w:val="24"/>
          <w:szCs w:val="24"/>
        </w:rPr>
        <w:t>Maryam Barsch, MD</w:t>
      </w:r>
    </w:p>
    <w:p w14:paraId="604A8E19" w14:textId="77777777" w:rsidR="00620B88" w:rsidRDefault="00620B88" w:rsidP="00620B88">
      <w:pPr>
        <w:spacing w:after="0" w:line="360" w:lineRule="auto"/>
        <w:jc w:val="both"/>
        <w:rPr>
          <w:rFonts w:ascii="Arial" w:hAnsi="Arial" w:cs="Arial"/>
          <w:sz w:val="24"/>
          <w:szCs w:val="24"/>
        </w:rPr>
      </w:pPr>
      <w:r>
        <w:rPr>
          <w:rFonts w:ascii="Arial" w:hAnsi="Arial" w:cs="Arial"/>
          <w:sz w:val="24"/>
          <w:szCs w:val="24"/>
        </w:rPr>
        <w:t>University Hospital Freiburg</w:t>
      </w:r>
    </w:p>
    <w:p w14:paraId="273A4EFE" w14:textId="77777777" w:rsidR="00620B88" w:rsidRDefault="00620B88" w:rsidP="00620B88">
      <w:pPr>
        <w:spacing w:after="0" w:line="360" w:lineRule="auto"/>
        <w:jc w:val="both"/>
        <w:rPr>
          <w:rFonts w:ascii="Arial" w:hAnsi="Arial" w:cs="Arial"/>
          <w:sz w:val="24"/>
          <w:szCs w:val="24"/>
        </w:rPr>
      </w:pPr>
      <w:proofErr w:type="spellStart"/>
      <w:r>
        <w:rPr>
          <w:rFonts w:ascii="Arial" w:hAnsi="Arial" w:cs="Arial"/>
          <w:sz w:val="24"/>
          <w:szCs w:val="24"/>
        </w:rPr>
        <w:t>Hugstetter</w:t>
      </w:r>
      <w:proofErr w:type="spellEnd"/>
      <w:r>
        <w:rPr>
          <w:rFonts w:ascii="Arial" w:hAnsi="Arial" w:cs="Arial"/>
          <w:sz w:val="24"/>
          <w:szCs w:val="24"/>
        </w:rPr>
        <w:t xml:space="preserve"> street 55 </w:t>
      </w:r>
    </w:p>
    <w:p w14:paraId="02F52E0F" w14:textId="77777777" w:rsidR="00620B88" w:rsidRDefault="00620B88" w:rsidP="00620B88">
      <w:pPr>
        <w:spacing w:after="0" w:line="360" w:lineRule="auto"/>
        <w:jc w:val="both"/>
        <w:rPr>
          <w:rFonts w:ascii="Arial" w:hAnsi="Arial" w:cs="Arial"/>
          <w:sz w:val="24"/>
          <w:szCs w:val="24"/>
        </w:rPr>
      </w:pPr>
      <w:r>
        <w:rPr>
          <w:rFonts w:ascii="Arial" w:hAnsi="Arial" w:cs="Arial"/>
          <w:sz w:val="24"/>
          <w:szCs w:val="24"/>
        </w:rPr>
        <w:t xml:space="preserve">79106 Freiburg </w:t>
      </w:r>
    </w:p>
    <w:p w14:paraId="12F4A961" w14:textId="77777777" w:rsidR="00620B88" w:rsidRDefault="0040229A" w:rsidP="00620B88">
      <w:pPr>
        <w:spacing w:after="0" w:line="360" w:lineRule="auto"/>
        <w:jc w:val="both"/>
        <w:rPr>
          <w:rStyle w:val="Hyperlink"/>
          <w:rFonts w:ascii="Arial" w:hAnsi="Arial" w:cs="Arial"/>
          <w:sz w:val="24"/>
          <w:szCs w:val="24"/>
        </w:rPr>
      </w:pPr>
      <w:hyperlink r:id="rId4" w:history="1">
        <w:r w:rsidR="00620B88" w:rsidRPr="00D9714C">
          <w:rPr>
            <w:rStyle w:val="Hyperlink"/>
            <w:rFonts w:ascii="Arial" w:hAnsi="Arial" w:cs="Arial"/>
            <w:sz w:val="24"/>
            <w:szCs w:val="24"/>
          </w:rPr>
          <w:t>maryam.barsch@uniklinik-freiburg.de</w:t>
        </w:r>
      </w:hyperlink>
    </w:p>
    <w:p w14:paraId="018B3423" w14:textId="77777777" w:rsidR="00AC19C3" w:rsidRDefault="00AC19C3" w:rsidP="00E53C30">
      <w:pPr>
        <w:spacing w:line="360" w:lineRule="auto"/>
        <w:jc w:val="both"/>
        <w:rPr>
          <w:rFonts w:ascii="Arial" w:hAnsi="Arial" w:cs="Arial"/>
          <w:sz w:val="24"/>
          <w:szCs w:val="24"/>
        </w:rPr>
      </w:pPr>
    </w:p>
    <w:p w14:paraId="33DF3BDA" w14:textId="2298ABCA" w:rsidR="00AC19C3" w:rsidRDefault="00AC19C3" w:rsidP="00E53C30">
      <w:pPr>
        <w:spacing w:line="360" w:lineRule="auto"/>
        <w:jc w:val="both"/>
        <w:rPr>
          <w:rFonts w:ascii="Arial" w:hAnsi="Arial" w:cs="Arial"/>
          <w:b/>
          <w:bCs/>
          <w:sz w:val="24"/>
          <w:szCs w:val="24"/>
        </w:rPr>
      </w:pPr>
      <w:r w:rsidRPr="00AC19C3">
        <w:rPr>
          <w:rFonts w:ascii="Arial" w:hAnsi="Arial" w:cs="Arial"/>
          <w:b/>
          <w:bCs/>
          <w:sz w:val="24"/>
          <w:szCs w:val="24"/>
        </w:rPr>
        <w:t>Supplementary Methods</w:t>
      </w:r>
    </w:p>
    <w:p w14:paraId="558B4F82" w14:textId="5B58741B" w:rsidR="00986E3A" w:rsidRPr="00AC19C3" w:rsidRDefault="00986E3A" w:rsidP="00E53C30">
      <w:pPr>
        <w:spacing w:line="360" w:lineRule="auto"/>
        <w:jc w:val="both"/>
        <w:rPr>
          <w:rFonts w:ascii="Arial" w:hAnsi="Arial" w:cs="Arial"/>
          <w:b/>
          <w:bCs/>
          <w:sz w:val="24"/>
          <w:szCs w:val="24"/>
        </w:rPr>
      </w:pPr>
      <w:r>
        <w:rPr>
          <w:rFonts w:ascii="Arial" w:hAnsi="Arial" w:cs="Arial"/>
          <w:b/>
          <w:bCs/>
          <w:sz w:val="24"/>
          <w:szCs w:val="24"/>
        </w:rPr>
        <w:t>Genetic sequencing</w:t>
      </w:r>
    </w:p>
    <w:p w14:paraId="0A22EA2C" w14:textId="6645D581" w:rsidR="009C2691" w:rsidRPr="00C33851" w:rsidRDefault="009C2691" w:rsidP="009C2691">
      <w:pPr>
        <w:spacing w:line="360" w:lineRule="auto"/>
        <w:jc w:val="both"/>
        <w:rPr>
          <w:rFonts w:ascii="Arial" w:hAnsi="Arial" w:cs="Arial"/>
          <w:sz w:val="24"/>
          <w:szCs w:val="24"/>
        </w:rPr>
      </w:pPr>
      <w:r w:rsidRPr="001823D2">
        <w:rPr>
          <w:rFonts w:ascii="Arial" w:hAnsi="Arial" w:cs="Arial"/>
          <w:sz w:val="24"/>
          <w:szCs w:val="24"/>
        </w:rPr>
        <w:t xml:space="preserve">Molecular genetic characterization of the tumors was performed using NGS with the TSO500 </w:t>
      </w:r>
      <w:r w:rsidRPr="00C33851">
        <w:rPr>
          <w:rFonts w:ascii="Arial" w:hAnsi="Arial" w:cs="Arial"/>
          <w:sz w:val="24"/>
          <w:szCs w:val="24"/>
        </w:rPr>
        <w:t>panel and WES</w:t>
      </w:r>
      <w:r>
        <w:rPr>
          <w:rFonts w:ascii="Arial" w:hAnsi="Arial" w:cs="Arial"/>
          <w:sz w:val="24"/>
          <w:szCs w:val="24"/>
        </w:rPr>
        <w:t xml:space="preserve"> </w:t>
      </w:r>
      <w:r w:rsidRPr="00C33851">
        <w:rPr>
          <w:rFonts w:ascii="Arial" w:hAnsi="Arial" w:cs="Arial"/>
          <w:sz w:val="24"/>
          <w:szCs w:val="24"/>
        </w:rPr>
        <w:t xml:space="preserve">from Illumina. Sequencing was conducted on Illumina </w:t>
      </w:r>
      <w:proofErr w:type="spellStart"/>
      <w:r w:rsidRPr="00C33851">
        <w:rPr>
          <w:rFonts w:ascii="Arial" w:hAnsi="Arial" w:cs="Arial"/>
          <w:sz w:val="24"/>
          <w:szCs w:val="24"/>
        </w:rPr>
        <w:t>NextSeq</w:t>
      </w:r>
      <w:proofErr w:type="spellEnd"/>
      <w:r w:rsidRPr="00C33851">
        <w:rPr>
          <w:rFonts w:ascii="Arial" w:hAnsi="Arial" w:cs="Arial"/>
          <w:sz w:val="24"/>
          <w:szCs w:val="24"/>
        </w:rPr>
        <w:t xml:space="preserve"> and </w:t>
      </w:r>
      <w:proofErr w:type="spellStart"/>
      <w:r w:rsidRPr="00C33851">
        <w:rPr>
          <w:rFonts w:ascii="Arial" w:hAnsi="Arial" w:cs="Arial"/>
          <w:sz w:val="24"/>
          <w:szCs w:val="24"/>
        </w:rPr>
        <w:t>NovaSeq</w:t>
      </w:r>
      <w:proofErr w:type="spellEnd"/>
      <w:r w:rsidRPr="00C33851">
        <w:rPr>
          <w:rFonts w:ascii="Arial" w:hAnsi="Arial" w:cs="Arial"/>
          <w:sz w:val="24"/>
          <w:szCs w:val="24"/>
        </w:rPr>
        <w:t xml:space="preserve"> platforms. Prior to sequencing, DNA was primarily extracted from formalin-fixed, paraffin-embedded (FFPE) tumor tissue samples and from EDTA blood for matching control samples. The quality and quantity of the extracted DNA were assessed using Qubit and Bioanalyzer analyses to ensure that the sequencing samples met the required purity criteria. After library preparation and hybrid capture enrichment, sequencing was performed with a target coverage of at least 500x for panel sequencing and 100x for WES. The bioinformatic processing of sequencing data followed a standardized analysis pipeline. First, raw data underwent quality control using </w:t>
      </w:r>
      <w:proofErr w:type="spellStart"/>
      <w:r w:rsidRPr="00C33851">
        <w:rPr>
          <w:rFonts w:ascii="Arial" w:hAnsi="Arial" w:cs="Arial"/>
          <w:sz w:val="24"/>
          <w:szCs w:val="24"/>
        </w:rPr>
        <w:t>FastQC</w:t>
      </w:r>
      <w:proofErr w:type="spellEnd"/>
      <w:r w:rsidRPr="00C33851">
        <w:rPr>
          <w:rFonts w:ascii="Arial" w:hAnsi="Arial" w:cs="Arial"/>
          <w:sz w:val="24"/>
          <w:szCs w:val="24"/>
        </w:rPr>
        <w:t xml:space="preserve"> , followed by adapter trimming and removal of low-quality reads with Trimmomatic</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V8VYwkuK","properties":{"formattedCitation":"\\super 1\\nosupersub{}","plainCitation":"1","noteIndex":0},"citationItems":[{"id":55,"uris":["http://zotero.org/users/local/nrjoG4rD/items/NR2EEE8R"],"itemData":{"id":5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2114-2120","source":"PubMed","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1</w:t>
      </w:r>
      <w:r w:rsidRPr="00C33851">
        <w:rPr>
          <w:rFonts w:ascii="Arial" w:hAnsi="Arial" w:cs="Arial"/>
          <w:sz w:val="24"/>
          <w:szCs w:val="24"/>
        </w:rPr>
        <w:fldChar w:fldCharType="end"/>
      </w:r>
      <w:r w:rsidRPr="00C33851">
        <w:rPr>
          <w:rFonts w:ascii="Arial" w:hAnsi="Arial" w:cs="Arial"/>
          <w:sz w:val="24"/>
          <w:szCs w:val="24"/>
        </w:rPr>
        <w:t>. The sequences were then aligned to the human reference genome (GRCh37) using BWA-MEM</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8OFJFxJu","properties":{"formattedCitation":"\\super 2\\nosupersub{}","plainCitation":"2","noteIndex":0},"citationItems":[{"id":58,"uris":["http://zotero.org/users/local/nrjoG4rD/items/7SR5QNV7"],"itemData":{"id":58,"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2</w:t>
      </w:r>
      <w:r w:rsidRPr="00C33851">
        <w:rPr>
          <w:rFonts w:ascii="Arial" w:hAnsi="Arial" w:cs="Arial"/>
          <w:sz w:val="24"/>
          <w:szCs w:val="24"/>
        </w:rPr>
        <w:fldChar w:fldCharType="end"/>
      </w:r>
      <w:r w:rsidRPr="00C33851">
        <w:rPr>
          <w:rFonts w:ascii="Arial" w:hAnsi="Arial" w:cs="Arial"/>
          <w:sz w:val="24"/>
          <w:szCs w:val="24"/>
        </w:rPr>
        <w:t>, with further processing performed using SAMtools</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2UzaLfkt","properties":{"formattedCitation":"\\super 3,4\\nosupersub{}","plainCitation":"3,4","noteIndex":0},"citationItems":[{"id":61,"uris":["http://zotero.org/users/local/nrjoG4rD/items/SXXYKF24"],"itemData":{"id":61,"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id":64,"uris":["http://zotero.org/users/local/nrjoG4rD/items/N4VYD5V2"],"itemData":{"id":6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3,4</w:t>
      </w:r>
      <w:r w:rsidRPr="00C33851">
        <w:rPr>
          <w:rFonts w:ascii="Arial" w:hAnsi="Arial" w:cs="Arial"/>
          <w:sz w:val="24"/>
          <w:szCs w:val="24"/>
        </w:rPr>
        <w:fldChar w:fldCharType="end"/>
      </w:r>
      <w:r w:rsidRPr="00C33851">
        <w:rPr>
          <w:rFonts w:ascii="Arial" w:hAnsi="Arial" w:cs="Arial"/>
          <w:sz w:val="24"/>
          <w:szCs w:val="24"/>
        </w:rPr>
        <w:t xml:space="preserve"> and </w:t>
      </w:r>
      <w:proofErr w:type="spellStart"/>
      <w:r w:rsidRPr="00C33851">
        <w:rPr>
          <w:rFonts w:ascii="Arial" w:hAnsi="Arial" w:cs="Arial"/>
          <w:sz w:val="24"/>
          <w:szCs w:val="24"/>
        </w:rPr>
        <w:t>picard</w:t>
      </w:r>
      <w:proofErr w:type="spellEnd"/>
      <w:r w:rsidRPr="00C33851">
        <w:rPr>
          <w:rFonts w:ascii="Arial" w:hAnsi="Arial" w:cs="Arial"/>
          <w:sz w:val="24"/>
          <w:szCs w:val="24"/>
        </w:rPr>
        <w:t xml:space="preserve"> tools. Variant calling was conducted with GATK Mutect2</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S3ToWMJO","properties":{"formattedCitation":"\\super 5\\nosupersub{}","plainCitation":"5","noteIndex":0},"citationItems":[{"id":67,"uris":["http://zotero.org/users/local/nrjoG4rD/items/GBD9AJ76"],"itemData":{"id":67,"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issue":"1110","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5</w:t>
      </w:r>
      <w:r w:rsidRPr="00C33851">
        <w:rPr>
          <w:rFonts w:ascii="Arial" w:hAnsi="Arial" w:cs="Arial"/>
          <w:sz w:val="24"/>
          <w:szCs w:val="24"/>
        </w:rPr>
        <w:fldChar w:fldCharType="end"/>
      </w:r>
      <w:r w:rsidRPr="00C33851">
        <w:rPr>
          <w:rFonts w:ascii="Arial" w:hAnsi="Arial" w:cs="Arial"/>
          <w:sz w:val="24"/>
          <w:szCs w:val="24"/>
        </w:rPr>
        <w:t xml:space="preserve">. For annotation of the identified variants, </w:t>
      </w:r>
      <w:proofErr w:type="spellStart"/>
      <w:r w:rsidRPr="00C33851">
        <w:rPr>
          <w:rFonts w:ascii="Arial" w:hAnsi="Arial" w:cs="Arial"/>
          <w:sz w:val="24"/>
          <w:szCs w:val="24"/>
        </w:rPr>
        <w:t>Ensembl</w:t>
      </w:r>
      <w:proofErr w:type="spellEnd"/>
      <w:r w:rsidRPr="00C33851">
        <w:rPr>
          <w:rFonts w:ascii="Arial" w:hAnsi="Arial" w:cs="Arial"/>
          <w:sz w:val="24"/>
          <w:szCs w:val="24"/>
        </w:rPr>
        <w:t xml:space="preserve"> VEP</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t6dPp4Dp","properties":{"formattedCitation":"\\super 6,7\\nosupersub{}","plainCitation":"6,7","noteIndex":0},"citationItems":[{"id":70,"uris":["http://zotero.org/users/local/nrjoG4rD/items/NQUM3ZUV"],"itemData":{"id":70,"type":"article-journal","abstract":"Ensembl (www.ensembl.org) is an open platform integrating publicly available genomics data across the tree of life with a focus on eukaryotic species related to human health, agriculture and biodiversity. This year has seen a continued expansion in the number of species represented, with &gt;4800 eukaryotic and &gt;31 300 prokaryotic genomes available. The new Ensembl site, currently in beta, has continued to develop, currently holding &gt;2700 eukaryotic genome assemblies. The new site provides genome, gene, transcript, homology and variation views, and will replace the current Rapid Release site; this represents a key step towards provision of a single integrated Ensembl site. Additional activities have included developing improved regulatory annotation for human, mouse and agricultural species, and expanding the Ensembl Variant Effect Predictor tool. To learn more about Ensembl, help and documentation are available along with an extensive training program that can be accessed via our training pages.","container-title":"Nucleic Acids Research","DOI":"10.1093/nar/gkae1071","ISSN":"1362-4962","issue":"D1","journalAbbreviation":"Nucleic Acids Res","language":"eng","note":"PMID: 39656687\nPMCID: PMC11701638","page":"D948-D957","source":"PubMed","title":"Ensembl 2025","volume":"53","author":[{"family":"Dyer","given":"Sarah C."},{"family":"Austine-Orimoloye","given":"Olanrewaju"},{"family":"Azov","given":"Andrey G."},{"family":"Barba","given":"Matthieu"},{"family":"Barnes","given":"If"},{"family":"Barrera-Enriquez","given":"Vianey Paola"},{"family":"Becker","given":"Arne"},{"family":"Bennett","given":"Ruth"},{"family":"Beracochea","given":"Martin"},{"family":"Berry","given":"Andrew"},{"family":"Bhai","given":"Jyothish"},{"family":"Bhurji","given":"Simarpreet Kaur"},{"family":"Boddu","given":"Sanjay"},{"family":"Branco Lins","given":"Paulo R."},{"family":"Brooks","given":"Lucy"},{"family":"Ramaraju","given":"Shashank Budhanuru"},{"family":"Campbell","given":"Lahcen I."},{"family":"Martinez","given":"Manuel Carbajo"},{"family":"Charkhchi","given":"Mehrnaz"},{"family":"Cortes","given":"Lucas A."},{"family":"Davidson","given":"Claire"},{"family":"Denni","given":"Sukanya"},{"family":"Dodiya","given":"Kamalkumar"},{"family":"Donaldson","given":"Sarah"},{"family":"El Houdaigui","given":"Bilal"},{"family":"El Naboulsi","given":"Tamara"},{"family":"Falola","given":"Oluwadamilare"},{"family":"Fatima","given":"Reham"},{"family":"Genez","given":"Thiago"},{"family":"Martinez","given":"Jose Gonzalez"},{"family":"Gurbich","given":"Tatiana"},{"family":"Hardy","given":"Matthew"},{"family":"Hollis","given":"Zoe"},{"family":"Hunt","given":"Toby"},{"family":"Kay","given":"Mike"},{"family":"Kaykala","given":"Vinay"},{"family":"Lemos","given":"Diana"},{"family":"Lodha","given":"Disha"},{"family":"Mathlouthi","given":"Nourhen"},{"family":"Merino","given":"Gabriela Alejandra"},{"family":"Merritt","given":"Ryan"},{"family":"Mirabueno","given":"Louisse Paola"},{"family":"Mushtaq","given":"Aleena"},{"family":"Hossain","given":"Syed Nakib"},{"family":"Pérez-Silva","given":"José G."},{"family":"Perry","given":"Malcolm"},{"family":"Piližota","given":"Ivana"},{"family":"Poppleton","given":"Daniel"},{"family":"Prosovetskaia","given":"Irina"},{"family":"Raj","given":"Shriya"},{"family":"Salam","given":"Ahamed Imran Abdul"},{"family":"Saraf","given":"Shradha"},{"family":"Saraiva-Agostinho","given":"Nuno"},{"family":"Sinha","given":"Swati"},{"family":"Sipos","given":"Botond"},{"family":"Sitnik","given":"Vasily"},{"family":"Steed","given":"Emily"},{"family":"Suner","given":"Marie-Marthe"},{"family":"Surapaneni","given":"Likhitha"},{"family":"Sutinen","given":"Kyösti"},{"family":"Tricomi","given":"Francesca Floriana"},{"family":"Tsang","given":"Ian"},{"family":"Urbina-Gómez","given":"David"},{"family":"Veidenberg","given":"Andres"},{"family":"Walsh","given":"Thomas A."},{"family":"Willhoft","given":"Natalie L."},{"family":"Allen","given":"Jamie"},{"family":"Alvarez-Jarreta","given":"Jorge"},{"family":"Chakiachvili","given":"Marc"},{"family":"Cheema","given":"Jitender"},{"family":"Rocha","given":"Jorge Batista","non-dropping-particle":"da"},{"family":"De Silva","given":"Nishadi H."},{"family":"Giorgetti","given":"Stefano"},{"family":"Haggerty","given":"Leanne"},{"family":"Ilsley","given":"Garth R."},{"family":"Keatley","given":"Jon"},{"family":"Loveland","given":"Jane E."},{"family":"Moore","given":"Benjamin"},{"family":"Mudge","given":"Jonathan M."},{"family":"Naamati","given":"Guy"},{"family":"Tate","given":"John"},{"family":"Trevanion","given":"Stephen J."},{"family":"Winterbottom","given":"Andrea"},{"family":"Flint","given":"Bethany"},{"family":"Frankish","given":"Adam"},{"family":"Hunt","given":"Sarah E."},{"family":"Finn","given":"Robert D."},{"family":"Freeberg","given":"Mallory A."},{"family":"Harrison","given":"Peter W."},{"family":"Martin","given":"Fergal J."},{"family":"Yates","given":"Andrew D."}],"issued":{"date-parts":[["2025",1,6]]}}},{"id":73,"uris":["http://zotero.org/users/local/nrjoG4rD/items/G2WKRWS7"],"itemData":{"id":73,"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6,7</w:t>
      </w:r>
      <w:r w:rsidRPr="00C33851">
        <w:rPr>
          <w:rFonts w:ascii="Arial" w:hAnsi="Arial" w:cs="Arial"/>
          <w:sz w:val="24"/>
          <w:szCs w:val="24"/>
        </w:rPr>
        <w:fldChar w:fldCharType="end"/>
      </w:r>
      <w:r w:rsidRPr="00C33851">
        <w:rPr>
          <w:rFonts w:ascii="Arial" w:hAnsi="Arial" w:cs="Arial"/>
          <w:sz w:val="24"/>
          <w:szCs w:val="24"/>
        </w:rPr>
        <w:t xml:space="preserve"> and SnpEff</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9t7Evn32","properties":{"formattedCitation":"\\super 8\\nosupersub{}","plainCitation":"8","noteIndex":0},"citationItems":[{"id":76,"uris":["http://zotero.org/users/local/nrjoG4rD/items/3MNI3LAG"],"itemData":{"id":76,"type":"article-journ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ontainer-title":"Fly","DOI":"10.4161/fly.19695","ISSN":"1933-6942","issue":"2","journalAbbreviation":"Fly (Austin)","language":"eng","note":"PMID: 22728672\nPMCID: PMC3679285","page":"80-92","source":"PubMed","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8</w:t>
      </w:r>
      <w:r w:rsidRPr="00C33851">
        <w:rPr>
          <w:rFonts w:ascii="Arial" w:hAnsi="Arial" w:cs="Arial"/>
          <w:sz w:val="24"/>
          <w:szCs w:val="24"/>
        </w:rPr>
        <w:fldChar w:fldCharType="end"/>
      </w:r>
      <w:r w:rsidRPr="00C33851">
        <w:rPr>
          <w:rFonts w:ascii="Arial" w:hAnsi="Arial" w:cs="Arial"/>
          <w:sz w:val="24"/>
          <w:szCs w:val="24"/>
        </w:rPr>
        <w:t xml:space="preserve"> were used to determine the biological consequences of individual mutations. Statistical and post-processing analyses were performed in R 4.4.2</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BEtVui12","properties":{"formattedCitation":"\\super 9\\nosupersub{}","plainCitation":"9","noteIndex":0},"citationItems":[{"id":79,"uris":["http://zotero.org/users/local/nrjoG4rD/items/2I5HWMWN"],"itemData":{"id":79,"type":"software","event-place":"Wien, Österreich","publisher":"R Foundation for Statistical Computing","publisher-place":"Wien, Österreich","title":"R: A Language and Environment for Statistical Computing","URL":"https://www.R-project.org/","author":[{"family":"R Core Team","given":""}],"issued":{"date-parts":[["2022"]]}}}],"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9</w:t>
      </w:r>
      <w:r w:rsidRPr="00C33851">
        <w:rPr>
          <w:rFonts w:ascii="Arial" w:hAnsi="Arial" w:cs="Arial"/>
          <w:sz w:val="24"/>
          <w:szCs w:val="24"/>
        </w:rPr>
        <w:fldChar w:fldCharType="end"/>
      </w:r>
      <w:r w:rsidRPr="00C33851">
        <w:rPr>
          <w:rFonts w:ascii="Arial" w:hAnsi="Arial" w:cs="Arial"/>
          <w:sz w:val="24"/>
          <w:szCs w:val="24"/>
        </w:rPr>
        <w:t xml:space="preserve"> and visualizations were generated using the </w:t>
      </w:r>
      <w:proofErr w:type="spellStart"/>
      <w:r w:rsidRPr="00C33851">
        <w:rPr>
          <w:rFonts w:ascii="Arial" w:hAnsi="Arial" w:cs="Arial"/>
          <w:sz w:val="24"/>
          <w:szCs w:val="24"/>
        </w:rPr>
        <w:t>maftools</w:t>
      </w:r>
      <w:proofErr w:type="spellEnd"/>
      <w:r w:rsidRPr="00C33851">
        <w:rPr>
          <w:rFonts w:ascii="Arial" w:hAnsi="Arial" w:cs="Arial"/>
          <w:sz w:val="24"/>
          <w:szCs w:val="24"/>
        </w:rPr>
        <w:t xml:space="preserve"> R package (version 2.2.0)</w:t>
      </w:r>
      <w:r w:rsidRPr="00C33851">
        <w:rPr>
          <w:rFonts w:ascii="Arial" w:hAnsi="Arial" w:cs="Arial"/>
          <w:sz w:val="24"/>
          <w:szCs w:val="24"/>
        </w:rPr>
        <w:fldChar w:fldCharType="begin"/>
      </w:r>
      <w:r w:rsidR="00986E3A">
        <w:rPr>
          <w:rFonts w:ascii="Arial" w:hAnsi="Arial" w:cs="Arial"/>
          <w:sz w:val="24"/>
          <w:szCs w:val="24"/>
        </w:rPr>
        <w:instrText xml:space="preserve"> ADDIN ZOTERO_ITEM CSL_CITATION {"citationID":"7YzvmoWF","properties":{"formattedCitation":"\\super 10\\nosupersub{}","plainCitation":"10","noteIndex":0},"citationItems":[{"id":80,"uris":["http://zotero.org/users/local/nrjoG4rD/items/PC3MSRKU"],"itemData":{"id":80,"type":"article-journal","abstrac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container-title":"Genome Research","DOI":"10.1101/gr.239244.118","ISSN":"1549-5469","issue":"11","journalAbbreviation":"Genome Res","language":"eng","note":"PMID: 30341162\nPMCID: PMC6211645","page":"1747-1756","source":"PubMed","title":"Maftools: efficient and comprehensive analysis of somatic variants in cancer","title-short":"Maftools","volume":"28","author":[{"family":"Mayakonda","given":"Anand"},{"family":"Lin","given":"De-Chen"},{"family":"Assenov","given":"Yassen"},{"family":"Plass","given":"Christoph"},{"family":"Koeffler","given":"H. Phillip"}],"issued":{"date-parts":[["2018",11]]}}}],"schema":"https://github.com/citation-style-language/schema/raw/master/csl-citation.json"} </w:instrText>
      </w:r>
      <w:r w:rsidRPr="00C33851">
        <w:rPr>
          <w:rFonts w:ascii="Arial" w:hAnsi="Arial" w:cs="Arial"/>
          <w:sz w:val="24"/>
          <w:szCs w:val="24"/>
        </w:rPr>
        <w:fldChar w:fldCharType="separate"/>
      </w:r>
      <w:r w:rsidR="00986E3A" w:rsidRPr="00986E3A">
        <w:rPr>
          <w:rFonts w:ascii="Arial" w:hAnsi="Arial" w:cs="Arial"/>
          <w:sz w:val="24"/>
          <w:vertAlign w:val="superscript"/>
        </w:rPr>
        <w:t>10</w:t>
      </w:r>
      <w:r w:rsidRPr="00C33851">
        <w:rPr>
          <w:rFonts w:ascii="Arial" w:hAnsi="Arial" w:cs="Arial"/>
          <w:sz w:val="24"/>
          <w:szCs w:val="24"/>
        </w:rPr>
        <w:fldChar w:fldCharType="end"/>
      </w:r>
      <w:r w:rsidRPr="00C33851">
        <w:rPr>
          <w:rFonts w:ascii="Arial" w:hAnsi="Arial" w:cs="Arial"/>
          <w:sz w:val="24"/>
          <w:szCs w:val="24"/>
        </w:rPr>
        <w:t>.</w:t>
      </w:r>
    </w:p>
    <w:p w14:paraId="360EDA19" w14:textId="77777777" w:rsidR="00986E3A" w:rsidRPr="00C33851" w:rsidRDefault="00986E3A" w:rsidP="00986E3A">
      <w:pPr>
        <w:spacing w:line="360" w:lineRule="auto"/>
        <w:jc w:val="both"/>
        <w:rPr>
          <w:rFonts w:ascii="Arial" w:hAnsi="Arial" w:cs="Arial"/>
          <w:b/>
          <w:sz w:val="24"/>
          <w:szCs w:val="24"/>
        </w:rPr>
      </w:pPr>
      <w:r w:rsidRPr="00C33851">
        <w:rPr>
          <w:rFonts w:ascii="Arial" w:hAnsi="Arial" w:cs="Arial"/>
          <w:b/>
          <w:sz w:val="24"/>
          <w:szCs w:val="24"/>
        </w:rPr>
        <w:t xml:space="preserve">Imaging mass cytometry </w:t>
      </w:r>
    </w:p>
    <w:p w14:paraId="72D1CE37" w14:textId="65296805" w:rsidR="00986E3A" w:rsidRPr="008C26A2" w:rsidRDefault="00986E3A" w:rsidP="00986E3A">
      <w:pPr>
        <w:spacing w:line="360" w:lineRule="auto"/>
        <w:jc w:val="both"/>
        <w:rPr>
          <w:rFonts w:ascii="Arial" w:hAnsi="Arial" w:cs="Arial"/>
          <w:sz w:val="24"/>
          <w:szCs w:val="24"/>
        </w:rPr>
      </w:pPr>
      <w:r w:rsidRPr="00C33851">
        <w:rPr>
          <w:rFonts w:ascii="Arial" w:hAnsi="Arial" w:cs="Arial"/>
          <w:sz w:val="24"/>
          <w:szCs w:val="24"/>
        </w:rPr>
        <w:lastRenderedPageBreak/>
        <w:t xml:space="preserve">IMC antibody panel: A 42-marker IMC panel with markers for major adaptive and innate immune cell types was designed and validated (Supplementary Table 1). Metal-labeled antibodies were either obtained </w:t>
      </w:r>
      <w:r w:rsidRPr="008C26A2">
        <w:rPr>
          <w:rFonts w:ascii="Arial" w:hAnsi="Arial" w:cs="Arial"/>
          <w:sz w:val="24"/>
          <w:szCs w:val="24"/>
        </w:rPr>
        <w:t>pre-conjugated (</w:t>
      </w:r>
      <w:proofErr w:type="spellStart"/>
      <w:r w:rsidRPr="008C26A2">
        <w:rPr>
          <w:rFonts w:ascii="Arial" w:hAnsi="Arial" w:cs="Arial"/>
          <w:sz w:val="24"/>
          <w:szCs w:val="24"/>
        </w:rPr>
        <w:t>Fluidigm</w:t>
      </w:r>
      <w:proofErr w:type="spellEnd"/>
      <w:r w:rsidRPr="008C26A2">
        <w:rPr>
          <w:rFonts w:ascii="Arial" w:hAnsi="Arial" w:cs="Arial"/>
          <w:sz w:val="24"/>
          <w:szCs w:val="24"/>
        </w:rPr>
        <w:t xml:space="preserve">) or labeled in house by conjugating purified antibodies to lanthanide metals using the </w:t>
      </w:r>
      <w:proofErr w:type="spellStart"/>
      <w:r w:rsidRPr="008C26A2">
        <w:rPr>
          <w:rFonts w:ascii="Arial" w:hAnsi="Arial" w:cs="Arial"/>
          <w:sz w:val="24"/>
          <w:szCs w:val="24"/>
        </w:rPr>
        <w:t>Maxpar</w:t>
      </w:r>
      <w:proofErr w:type="spellEnd"/>
      <w:r w:rsidRPr="008C26A2">
        <w:rPr>
          <w:rFonts w:ascii="Arial" w:hAnsi="Arial" w:cs="Arial"/>
          <w:sz w:val="24"/>
          <w:szCs w:val="24"/>
        </w:rPr>
        <w:t xml:space="preserve"> X8 antibody labelling kit (</w:t>
      </w:r>
      <w:proofErr w:type="spellStart"/>
      <w:r w:rsidRPr="008C26A2">
        <w:rPr>
          <w:rFonts w:ascii="Arial" w:hAnsi="Arial" w:cs="Arial"/>
          <w:sz w:val="24"/>
          <w:szCs w:val="24"/>
        </w:rPr>
        <w:t>Fluidigm</w:t>
      </w:r>
      <w:proofErr w:type="spellEnd"/>
      <w:r w:rsidRPr="008C26A2">
        <w:rPr>
          <w:rFonts w:ascii="Arial" w:hAnsi="Arial" w:cs="Arial"/>
          <w:sz w:val="24"/>
          <w:szCs w:val="24"/>
        </w:rPr>
        <w:t xml:space="preserve">) according to the manufacturer’s instructions. In addition, 89-Yttrium (III) nitrate tetrahydrate (Sigma Aldrich) and 157-Gadolinium (III) chloride (Trace Sciences Int.) were obtained, diluted in L-buffer to a 1M stock solution and further diluted to a 50 µM working solution for subsequent antibody labelling with the </w:t>
      </w:r>
      <w:proofErr w:type="spellStart"/>
      <w:r w:rsidRPr="008C26A2">
        <w:rPr>
          <w:rFonts w:ascii="Arial" w:hAnsi="Arial" w:cs="Arial"/>
          <w:sz w:val="24"/>
          <w:szCs w:val="24"/>
        </w:rPr>
        <w:t>Maxpar</w:t>
      </w:r>
      <w:proofErr w:type="spellEnd"/>
      <w:r w:rsidRPr="008C26A2">
        <w:rPr>
          <w:rFonts w:ascii="Arial" w:hAnsi="Arial" w:cs="Arial"/>
          <w:sz w:val="24"/>
          <w:szCs w:val="24"/>
        </w:rPr>
        <w:t xml:space="preserve"> X8 labelling kit. 20µL Cell-ID™ Cisplatin-194Pt (</w:t>
      </w:r>
      <w:proofErr w:type="spellStart"/>
      <w:r w:rsidRPr="008C26A2">
        <w:rPr>
          <w:rFonts w:ascii="Arial" w:hAnsi="Arial" w:cs="Arial"/>
          <w:sz w:val="24"/>
          <w:szCs w:val="24"/>
        </w:rPr>
        <w:t>Fluidigm</w:t>
      </w:r>
      <w:proofErr w:type="spellEnd"/>
      <w:r w:rsidRPr="008C26A2">
        <w:rPr>
          <w:rFonts w:ascii="Arial" w:hAnsi="Arial" w:cs="Arial"/>
          <w:sz w:val="24"/>
          <w:szCs w:val="24"/>
        </w:rPr>
        <w:t>) was used for antibody labeling of histone H3. Metal-conjugated antibodies were titrated and validated on liver and tonsil tissue.</w:t>
      </w:r>
      <w:r>
        <w:rPr>
          <w:rFonts w:ascii="Arial" w:hAnsi="Arial" w:cs="Arial"/>
          <w:sz w:val="24"/>
          <w:szCs w:val="24"/>
        </w:rPr>
        <w:t xml:space="preserve"> </w:t>
      </w:r>
      <w:r w:rsidRPr="008C26A2">
        <w:rPr>
          <w:rFonts w:ascii="Arial" w:hAnsi="Arial" w:cs="Arial"/>
          <w:sz w:val="24"/>
          <w:szCs w:val="24"/>
        </w:rPr>
        <w:t>Sample preparation and staining for IMC: Samples were stained essentially as previously described</w:t>
      </w:r>
      <w:r w:rsidRPr="00C33851">
        <w:rPr>
          <w:rFonts w:ascii="Arial" w:hAnsi="Arial" w:cs="Arial"/>
          <w:sz w:val="24"/>
          <w:szCs w:val="24"/>
        </w:rPr>
        <w:fldChar w:fldCharType="begin"/>
      </w:r>
      <w:r>
        <w:rPr>
          <w:rFonts w:ascii="Arial" w:hAnsi="Arial" w:cs="Arial"/>
          <w:sz w:val="24"/>
          <w:szCs w:val="24"/>
        </w:rPr>
        <w:instrText xml:space="preserve"> ADDIN ZOTERO_ITEM CSL_CITATION {"citationID":"XS4P7OKI","properties":{"formattedCitation":"\\super 11,12\\nosupersub{}","plainCitation":"11,12","noteIndex":0},"citationItems":[{"id":50,"uris":["http://zotero.org/users/local/nrjoG4rD/items/Q2B78CP2"],"itemData":{"id":50,"type":"article-journal","abstract":"BACKGROUND &amp; AIMS: Despite recent translation of immunotherapies into clinical practice, the immunobiology of hepatocellular carcinoma (HCC), in particular the role and clinical relevance of exhausted and liver-resident T cells remain unclear. We therefore dissected the landscape of exhausted and resident T cell responses in the peripheral blood and tumor microenvironment of patients with HCC.\nMETHODS: Lymphocytes were isolated from the blood, tumor and tumor-surrounding liver tissue of patients with HCC (n = 40, n = 10 treated with anti-PD-1 therapy). Phenotype, function and response to anti-PD-1 were analyzed by mass and flow cytometry ex vivo and in vitro, tissue residence was further assessed by immunohistochemistry and imaging mass cytometry. Gene signatures were analyzed in silico.\nRESULTS: We identified significant enrichment of heterogeneous populations of exhausted CD8+ T cells (TEX) in the tumor microenvironment. Strong enrichment of severely exhausted CD8 T cells expressing multiple immune checkpoints in addition to PD-1 was linked to poor progression-free and overall survival. In contrast, PD-1 was also expressed on a subset of more functional and metabolically active CD103+ tissue-resident memory T cells (TRM) that expressed few additional immune checkpoints and were associated with better survival. TEX enrichment was independent of BCLC stage, alpha-fetoprotein levels or age as a variable for progression-free survival in our cohort. These findings were in line with in silico gene signature analysis of HCC tumor transcriptomes from The Cancer Genome Atlas. A higher baseline TRM/TEX ratio was associated with disease control in anti-PD-1-treated patients.\nCONCLUSION: Our data provide information on the role of peripheral and intratumoral TEX-TRM dynamics in determining outcomes in patients with HCC. The dynamics between exhausted and liver-resident T cells have implications for immune-based diagnostics, rational patient selection and monitoring during HCC immunotherapies.\nLAY SUMMARY: The role of the immune response in hepatocellular carcinoma (HCC) remains unclear. T cells can mediate protection against tumor cells but are frequently dysfunctional and exhausted in cancer. We found that patients with a predominance of exhausted CD8+ T cells (TEX) had poor survival compared to patients with a predominance of tissue-resident memory T cells (TRM). This correlated with the molecular profile, metabolic and functional status of these cell populations. The enrichment of TEX was independently associated with prognosis in addition to disease stage, age and tumor markers. A high TRM proportion was also associated with better outcomes following checkpoint therapy. Thus, these T-cell populations are novel biomarkers with relevance in HCC.","container-title":"Journal of Hepatology","DOI":"10.1016/j.jhep.2022.02.032","ISSN":"1600-0641","issue":"2","journalAbbreviation":"J Hepatol","language":"eng","note":"PMID: 35367533","page":"397-409","source":"PubMed","title":"T-cell exhaustion and residency dynamics inform clinical outcomes in hepatocellular carcinoma","volume":"77","author":[{"family":"Barsch","given":"Maryam"},{"family":"Salié","given":"Henrike"},{"family":"Schlaak","given":"Alexandra Emilia"},{"family":"Zhang","given":"Zhen"},{"family":"Hess","given":"Moritz"},{"family":"Mayer","given":"Lena Sophie"},{"family":"Tauber","given":"Catrin"},{"family":"Otto-Mora","given":"Patricia"},{"family":"Ohtani","given":"Takuya"},{"family":"Nilsson","given":"Tobias"},{"family":"Wischer","given":"Lara"},{"family":"Winkler","given":"Frances"},{"family":"Manne","given":"Sasikant"},{"family":"Rech","given":"Andrew"},{"family":"Schmitt-Graeff","given":"Annette"},{"family":"Bronsert","given":"Peter"},{"family":"Hofmann","given":"Maike"},{"family":"Neumann-Haefelin","given":"Christoph"},{"family":"Boettler","given":"Tobias"},{"family":"Fichtner-Feigl","given":"Stefan"},{"family":"Boemmel","given":"Florian","non-dropping-particle":"van"},{"family":"Berg","given":"Thomas"},{"family":"Rimassa","given":"Lorenza"},{"family":"Di Tommaso","given":"Luca"},{"family":"Saeed","given":"Anwaar"},{"family":"D'Alessio","given":"Antonio"},{"family":"Pinato","given":"David J."},{"family":"Bettinger","given":"Dominik"},{"family":"Binder","given":"Harald"},{"family":"John Wherry","given":"E."},{"family":"Schultheiss","given":"Michael"},{"family":"Thimme","given":"Robert"},{"family":"Bengsch","given":"Bertram"}],"issued":{"date-parts":[["2022",8]]}}},{"id":83,"uris":["http://zotero.org/users/local/nrjoG4rD/items/AFAPFTZA"],"itemData":{"id":83,"type":"article-journal","abstract":"COVID-19 can cause severe neurological symptoms, but the underlying pathophysiological mechanisms are unclear. Here, we interrogated the brain stems and olfactory bulbs in postmortem patients who had COVID-19 using imaging mass cytometry to understand the local immune response at a spatially resolved, high-dimensional, single-cell level and compared their immune map to non-COVID respiratory failure, multiple sclerosis, and control patients. We observed substantial immune activation in the central nervous system with pronounced neuropathology (astrocytosis, axonal damage, and blood-brain-barrier leakage) and detected viral antigen in ACE2-receptor-positive cells enriched in the vascular compartment. Microglial nodules and the perivascular compartment represented COVID-19-specific, microanatomic-immune niches with context-specific cellular interactions enriched for activated CD8+ T cells. Altered brain T-cell-microglial interactions were linked to clinical measures of systemic inflammation and disturbed hemostasis. This study identifies profound neuroinflammation with activation of innate and adaptive immune cells as correlates of COVID-19 neuropathology, with implications for potential therapeutic strategies.","container-title":"Immunity","DOI":"10.1016/j.immuni.2021.06.002","ISSN":"1097-4180","issue":"7","journalAbbreviation":"Immunity","language":"eng","note":"PMID: 34174183\nPMCID: PMC8188302","page":"1594-1610.e11","source":"PubMed","title":"Deep spatial profiling of human COVID-19 brains reveals neuroinflammation with distinct microanatomical microglia-T-cell interactions","volume":"54","author":[{"family":"Schwabenland","given":"Marius"},{"family":"Salié","given":"Henrike"},{"family":"Tanevski","given":"Jovan"},{"family":"Killmer","given":"Saskia"},{"family":"Lago","given":"Marilyn Salvat"},{"family":"Schlaak","given":"Alexandra Emilia"},{"family":"Mayer","given":"Lena"},{"family":"Matschke","given":"Jakob"},{"family":"Püschel","given":"Klaus"},{"family":"Fitzek","given":"Antonia"},{"family":"Ondruschka","given":"Benjamin"},{"family":"Mei","given":"Henrik E."},{"family":"Boettler","given":"Tobias"},{"family":"Neumann-Haefelin","given":"Christoph"},{"family":"Hofmann","given":"Maike"},{"family":"Breithaupt","given":"Angele"},{"family":"Genc","given":"Nafiye"},{"family":"Stadelmann","given":"Christine"},{"family":"Saez-Rodriguez","given":"Julio"},{"family":"Bronsert","given":"Peter"},{"family":"Knobeloch","given":"Klaus-Peter"},{"family":"Blank","given":"Thomas"},{"family":"Thimme","given":"Robert"},{"family":"Glatzel","given":"Markus"},{"family":"Prinz","given":"Marco"},{"family":"Bengsch","given":"Bertram"}],"issued":{"date-parts":[["2021",7,13]]}}}],"schema":"https://github.com/citation-style-language/schema/raw/master/csl-citation.json"} </w:instrText>
      </w:r>
      <w:r w:rsidRPr="00C33851">
        <w:rPr>
          <w:rFonts w:ascii="Arial" w:hAnsi="Arial" w:cs="Arial"/>
          <w:sz w:val="24"/>
          <w:szCs w:val="24"/>
        </w:rPr>
        <w:fldChar w:fldCharType="separate"/>
      </w:r>
      <w:r w:rsidRPr="00986E3A">
        <w:rPr>
          <w:rFonts w:ascii="Arial" w:hAnsi="Arial" w:cs="Arial"/>
          <w:sz w:val="24"/>
          <w:vertAlign w:val="superscript"/>
        </w:rPr>
        <w:t>11,12</w:t>
      </w:r>
      <w:r w:rsidRPr="00C33851">
        <w:rPr>
          <w:rFonts w:ascii="Arial" w:hAnsi="Arial" w:cs="Arial"/>
          <w:sz w:val="24"/>
          <w:szCs w:val="24"/>
        </w:rPr>
        <w:fldChar w:fldCharType="end"/>
      </w:r>
      <w:r w:rsidRPr="00C33851">
        <w:rPr>
          <w:rFonts w:ascii="Arial" w:hAnsi="Arial" w:cs="Arial"/>
          <w:sz w:val="24"/>
          <w:szCs w:val="24"/>
        </w:rPr>
        <w:t>. Briefly, BTC tissue sections were incubated at 60°C for one hour, dewaxed in Xylene twice for 15 minutes and rehydrated in descending concentrations of ethanol (100% - 100% - 95% - 80%) for five minutes each, then rinsed in TBS (pH 7.6) for 10 minutes. Epitope retrieval was performed in a decloaking chamber (</w:t>
      </w:r>
      <w:proofErr w:type="spellStart"/>
      <w:r w:rsidRPr="00C33851">
        <w:rPr>
          <w:rFonts w:ascii="Arial" w:hAnsi="Arial" w:cs="Arial"/>
          <w:sz w:val="24"/>
          <w:szCs w:val="24"/>
        </w:rPr>
        <w:t>Biocare</w:t>
      </w:r>
      <w:proofErr w:type="spellEnd"/>
      <w:r w:rsidRPr="00C33851">
        <w:rPr>
          <w:rFonts w:ascii="Arial" w:hAnsi="Arial" w:cs="Arial"/>
          <w:sz w:val="24"/>
          <w:szCs w:val="24"/>
        </w:rPr>
        <w:t xml:space="preserve"> Medical) with </w:t>
      </w:r>
      <w:proofErr w:type="spellStart"/>
      <w:r w:rsidRPr="00C33851">
        <w:rPr>
          <w:rFonts w:ascii="Arial" w:hAnsi="Arial" w:cs="Arial"/>
          <w:sz w:val="24"/>
          <w:szCs w:val="24"/>
        </w:rPr>
        <w:t>EnVision</w:t>
      </w:r>
      <w:proofErr w:type="spellEnd"/>
      <w:r w:rsidRPr="00C33851">
        <w:rPr>
          <w:rFonts w:ascii="Arial" w:hAnsi="Arial" w:cs="Arial"/>
          <w:sz w:val="24"/>
          <w:szCs w:val="24"/>
        </w:rPr>
        <w:t xml:space="preserve"> FLEX Target Retrieval Solution High pH for 30 minutes at 95°C. Slides were cooled down to RT for 20 minutes inside the buffer and 10 minutes in TBS. Tissue sections were encircled with a PAP pen and blocked for 45 minutes at room temperature using </w:t>
      </w:r>
      <w:proofErr w:type="spellStart"/>
      <w:r w:rsidRPr="00C33851">
        <w:rPr>
          <w:rFonts w:ascii="Arial" w:hAnsi="Arial" w:cs="Arial"/>
          <w:sz w:val="24"/>
          <w:szCs w:val="24"/>
        </w:rPr>
        <w:t>SuperBlock</w:t>
      </w:r>
      <w:proofErr w:type="spellEnd"/>
      <w:r w:rsidRPr="00C33851">
        <w:rPr>
          <w:rFonts w:ascii="Arial" w:hAnsi="Arial" w:cs="Arial"/>
          <w:sz w:val="24"/>
          <w:szCs w:val="24"/>
        </w:rPr>
        <w:t xml:space="preserve"> (TBS) Blocking Buffer. The sections were then stained with a mix of metal-labeled primary antibodies dilu</w:t>
      </w:r>
      <w:r w:rsidRPr="008C26A2">
        <w:rPr>
          <w:rFonts w:ascii="Arial" w:hAnsi="Arial" w:cs="Arial"/>
          <w:sz w:val="24"/>
          <w:szCs w:val="24"/>
        </w:rPr>
        <w:t xml:space="preserve">ted in TBS with 0.5% BSA and incubated at 4°C overnight. Slides were rinsed in TBS-T (TBS supplemented with 0.2% Tween-20) twice and twice in TBS for 5 minutes each. Tissue sections were then stained with Iridium Cell-ID intercalator (500 µM, 1:2000) in TBS for 30 minutes at room temperature. Slides were rinsed three times for 5 minutes in TBS, dipped in ddH2O for 5 seconds and air-dried. Slides were stored at RT until image acquisition. Image acquisition: Briefly, tuning of the instrument was performed according to the manufacturer’s instructions. Regions of interest were determined using H&amp;E stains. Tissue sections were laser-ablated spot-by-spot at 200 Hz resulting in a pixel 3 size/resolution of 1 µm². Preprocessing of the raw data was conducted using the </w:t>
      </w:r>
      <w:proofErr w:type="spellStart"/>
      <w:r w:rsidRPr="008C26A2">
        <w:rPr>
          <w:rFonts w:ascii="Arial" w:hAnsi="Arial" w:cs="Arial"/>
          <w:sz w:val="24"/>
          <w:szCs w:val="24"/>
        </w:rPr>
        <w:t>CyTOF</w:t>
      </w:r>
      <w:proofErr w:type="spellEnd"/>
      <w:r w:rsidRPr="008C26A2">
        <w:rPr>
          <w:rFonts w:ascii="Arial" w:hAnsi="Arial" w:cs="Arial"/>
          <w:sz w:val="24"/>
          <w:szCs w:val="24"/>
        </w:rPr>
        <w:t xml:space="preserve"> software v7.0 (</w:t>
      </w:r>
      <w:proofErr w:type="spellStart"/>
      <w:r w:rsidRPr="008C26A2">
        <w:rPr>
          <w:rFonts w:ascii="Arial" w:hAnsi="Arial" w:cs="Arial"/>
          <w:sz w:val="24"/>
          <w:szCs w:val="24"/>
        </w:rPr>
        <w:t>Fluidigm</w:t>
      </w:r>
      <w:proofErr w:type="spellEnd"/>
      <w:r w:rsidRPr="008C26A2">
        <w:rPr>
          <w:rFonts w:ascii="Arial" w:hAnsi="Arial" w:cs="Arial"/>
          <w:sz w:val="24"/>
          <w:szCs w:val="24"/>
        </w:rPr>
        <w:t>). Image acquisition control was performed using MCD Viewer v1.0.560.6 (</w:t>
      </w:r>
      <w:proofErr w:type="spellStart"/>
      <w:r w:rsidRPr="008C26A2">
        <w:rPr>
          <w:rFonts w:ascii="Arial" w:hAnsi="Arial" w:cs="Arial"/>
          <w:sz w:val="24"/>
          <w:szCs w:val="24"/>
        </w:rPr>
        <w:t>Fluidigm</w:t>
      </w:r>
      <w:proofErr w:type="spellEnd"/>
      <w:r w:rsidRPr="008C26A2">
        <w:rPr>
          <w:rFonts w:ascii="Arial" w:hAnsi="Arial" w:cs="Arial"/>
          <w:sz w:val="24"/>
          <w:szCs w:val="24"/>
        </w:rPr>
        <w:t>). A 2.25 mm² image was acquired using a Hyperion Imaging System (</w:t>
      </w:r>
      <w:proofErr w:type="spellStart"/>
      <w:r w:rsidRPr="008C26A2">
        <w:rPr>
          <w:rFonts w:ascii="Arial" w:hAnsi="Arial" w:cs="Arial"/>
          <w:sz w:val="24"/>
          <w:szCs w:val="24"/>
        </w:rPr>
        <w:t>Fluidigm</w:t>
      </w:r>
      <w:proofErr w:type="spellEnd"/>
      <w:r w:rsidRPr="008C26A2">
        <w:rPr>
          <w:rFonts w:ascii="Arial" w:hAnsi="Arial" w:cs="Arial"/>
          <w:sz w:val="24"/>
          <w:szCs w:val="24"/>
        </w:rPr>
        <w:t>). Image visualizations were made with FIJI, a distribution of ImageJ (v1.52p).</w:t>
      </w:r>
      <w:r>
        <w:rPr>
          <w:rFonts w:ascii="Arial" w:hAnsi="Arial" w:cs="Arial"/>
          <w:sz w:val="24"/>
          <w:szCs w:val="24"/>
        </w:rPr>
        <w:t xml:space="preserve"> Images were acquired as mcd and .txt files. </w:t>
      </w:r>
    </w:p>
    <w:p w14:paraId="50AB799A" w14:textId="77777777" w:rsidR="00AC19C3" w:rsidRPr="008C26A2" w:rsidRDefault="00AC19C3" w:rsidP="00E53C30">
      <w:pPr>
        <w:spacing w:line="360" w:lineRule="auto"/>
        <w:jc w:val="both"/>
        <w:rPr>
          <w:rFonts w:ascii="Arial" w:hAnsi="Arial" w:cs="Arial"/>
          <w:sz w:val="24"/>
          <w:szCs w:val="24"/>
        </w:rPr>
      </w:pPr>
    </w:p>
    <w:p w14:paraId="3F00655B" w14:textId="77777777" w:rsidR="00AF13B1" w:rsidRDefault="00AF13B1" w:rsidP="00E12590">
      <w:pPr>
        <w:spacing w:line="360" w:lineRule="auto"/>
        <w:jc w:val="both"/>
        <w:rPr>
          <w:rFonts w:ascii="Arial" w:hAnsi="Arial" w:cs="Arial"/>
          <w:sz w:val="24"/>
          <w:szCs w:val="24"/>
        </w:rPr>
      </w:pPr>
    </w:p>
    <w:p w14:paraId="0D3D31B9" w14:textId="77777777" w:rsidR="00C60DA5" w:rsidRPr="00C60DA5" w:rsidRDefault="00C60DA5" w:rsidP="00C60DA5">
      <w:pPr>
        <w:spacing w:line="360" w:lineRule="auto"/>
        <w:jc w:val="both"/>
        <w:rPr>
          <w:rFonts w:ascii="Arial" w:hAnsi="Arial" w:cs="Arial"/>
          <w:b/>
          <w:sz w:val="24"/>
          <w:szCs w:val="24"/>
        </w:rPr>
      </w:pPr>
      <w:r w:rsidRPr="00C60DA5">
        <w:rPr>
          <w:rFonts w:ascii="Arial" w:hAnsi="Arial" w:cs="Arial"/>
          <w:b/>
          <w:sz w:val="24"/>
          <w:szCs w:val="24"/>
        </w:rPr>
        <w:t>Supplementa</w:t>
      </w:r>
      <w:r>
        <w:rPr>
          <w:rFonts w:ascii="Arial" w:hAnsi="Arial" w:cs="Arial"/>
          <w:b/>
          <w:sz w:val="24"/>
          <w:szCs w:val="24"/>
        </w:rPr>
        <w:t>ry Table 1. IMC antibody panel.</w:t>
      </w:r>
    </w:p>
    <w:p w14:paraId="7FA93BA1" w14:textId="77777777" w:rsidR="00C60DA5" w:rsidRPr="00C60DA5" w:rsidRDefault="00C60DA5" w:rsidP="00C60DA5">
      <w:pPr>
        <w:spacing w:line="360" w:lineRule="auto"/>
        <w:jc w:val="both"/>
        <w:rPr>
          <w:rFonts w:ascii="Arial" w:hAnsi="Arial" w:cs="Arial"/>
          <w:sz w:val="24"/>
          <w:szCs w:val="24"/>
        </w:rPr>
      </w:pPr>
      <w:r w:rsidRPr="00C60DA5">
        <w:rPr>
          <w:rFonts w:ascii="Arial" w:hAnsi="Arial" w:cs="Arial"/>
          <w:sz w:val="24"/>
          <w:szCs w:val="24"/>
        </w:rPr>
        <w:t>List of metal-conjugated antibodies used for imaging mass cytometry (IMC), including metal isotope tag, target antigen, antibody clone, company/source, catalogue ID, applied antibody volume per 1000 µL master mix, and final dilution.</w:t>
      </w:r>
    </w:p>
    <w:tbl>
      <w:tblPr>
        <w:tblStyle w:val="Tabellenraster"/>
        <w:tblW w:w="0" w:type="auto"/>
        <w:tblLook w:val="04A0" w:firstRow="1" w:lastRow="0" w:firstColumn="1" w:lastColumn="0" w:noHBand="0" w:noVBand="1"/>
      </w:tblPr>
      <w:tblGrid>
        <w:gridCol w:w="1204"/>
        <w:gridCol w:w="1269"/>
        <w:gridCol w:w="1323"/>
        <w:gridCol w:w="1391"/>
        <w:gridCol w:w="1471"/>
        <w:gridCol w:w="1417"/>
        <w:gridCol w:w="987"/>
      </w:tblGrid>
      <w:tr w:rsidR="00DB6426" w14:paraId="386A0A3A" w14:textId="77777777" w:rsidTr="00AF13B1">
        <w:tc>
          <w:tcPr>
            <w:tcW w:w="1204" w:type="dxa"/>
            <w:shd w:val="clear" w:color="auto" w:fill="auto"/>
          </w:tcPr>
          <w:p w14:paraId="1A617CE3" w14:textId="77777777" w:rsidR="00DB6426" w:rsidRPr="00AF13B1" w:rsidRDefault="00DB6426" w:rsidP="00DB6426">
            <w:pPr>
              <w:rPr>
                <w:b/>
              </w:rPr>
            </w:pPr>
            <w:r w:rsidRPr="00AF13B1">
              <w:rPr>
                <w:b/>
              </w:rPr>
              <w:t>Metal</w:t>
            </w:r>
          </w:p>
        </w:tc>
        <w:tc>
          <w:tcPr>
            <w:tcW w:w="1269" w:type="dxa"/>
            <w:shd w:val="clear" w:color="auto" w:fill="auto"/>
          </w:tcPr>
          <w:p w14:paraId="2900CB6F" w14:textId="77777777" w:rsidR="00DB6426" w:rsidRPr="00AF13B1" w:rsidRDefault="00DB6426" w:rsidP="00AF13B1">
            <w:pPr>
              <w:rPr>
                <w:b/>
              </w:rPr>
            </w:pPr>
            <w:r w:rsidRPr="00AF13B1">
              <w:rPr>
                <w:b/>
              </w:rPr>
              <w:t xml:space="preserve">Target </w:t>
            </w:r>
          </w:p>
        </w:tc>
        <w:tc>
          <w:tcPr>
            <w:tcW w:w="1323" w:type="dxa"/>
            <w:shd w:val="clear" w:color="auto" w:fill="auto"/>
          </w:tcPr>
          <w:p w14:paraId="1E89394B" w14:textId="77777777" w:rsidR="00DB6426" w:rsidRPr="00AF13B1" w:rsidRDefault="00DB6426" w:rsidP="00DB6426">
            <w:pPr>
              <w:rPr>
                <w:b/>
              </w:rPr>
            </w:pPr>
            <w:r w:rsidRPr="00AF13B1">
              <w:rPr>
                <w:b/>
              </w:rPr>
              <w:t>Clone</w:t>
            </w:r>
          </w:p>
        </w:tc>
        <w:tc>
          <w:tcPr>
            <w:tcW w:w="1391" w:type="dxa"/>
            <w:shd w:val="clear" w:color="auto" w:fill="auto"/>
          </w:tcPr>
          <w:p w14:paraId="1167AF2A" w14:textId="77777777" w:rsidR="00DB6426" w:rsidRPr="00AF13B1" w:rsidRDefault="00DB6426" w:rsidP="00DB6426">
            <w:pPr>
              <w:rPr>
                <w:b/>
              </w:rPr>
            </w:pPr>
            <w:r w:rsidRPr="00AF13B1">
              <w:rPr>
                <w:b/>
              </w:rPr>
              <w:t>Company</w:t>
            </w:r>
          </w:p>
        </w:tc>
        <w:tc>
          <w:tcPr>
            <w:tcW w:w="1471" w:type="dxa"/>
            <w:shd w:val="clear" w:color="auto" w:fill="auto"/>
          </w:tcPr>
          <w:p w14:paraId="51B7AB95" w14:textId="77777777" w:rsidR="00DB6426" w:rsidRPr="00AF13B1" w:rsidRDefault="00DB6426" w:rsidP="00DB6426">
            <w:pPr>
              <w:rPr>
                <w:b/>
              </w:rPr>
            </w:pPr>
            <w:r w:rsidRPr="00AF13B1">
              <w:rPr>
                <w:b/>
              </w:rPr>
              <w:t>ID</w:t>
            </w:r>
          </w:p>
        </w:tc>
        <w:tc>
          <w:tcPr>
            <w:tcW w:w="1417" w:type="dxa"/>
            <w:shd w:val="clear" w:color="auto" w:fill="auto"/>
          </w:tcPr>
          <w:p w14:paraId="0E3E5E5B" w14:textId="77777777" w:rsidR="00DB6426" w:rsidRPr="00AF13B1" w:rsidRDefault="00AD3893" w:rsidP="00DB6426">
            <w:pPr>
              <w:rPr>
                <w:b/>
              </w:rPr>
            </w:pPr>
            <w:r w:rsidRPr="00AF13B1">
              <w:rPr>
                <w:b/>
              </w:rPr>
              <w:t>Volume (µl / 1000 µl)</w:t>
            </w:r>
          </w:p>
        </w:tc>
        <w:tc>
          <w:tcPr>
            <w:tcW w:w="987" w:type="dxa"/>
          </w:tcPr>
          <w:p w14:paraId="09B679C4" w14:textId="77777777" w:rsidR="00DB6426" w:rsidRPr="00AF13B1" w:rsidRDefault="00DB6426" w:rsidP="00DB6426">
            <w:pPr>
              <w:rPr>
                <w:b/>
              </w:rPr>
            </w:pPr>
            <w:r w:rsidRPr="00AF13B1">
              <w:rPr>
                <w:b/>
              </w:rPr>
              <w:t>Dilution</w:t>
            </w:r>
          </w:p>
        </w:tc>
      </w:tr>
      <w:tr w:rsidR="00AF13B1" w14:paraId="590BCDDA" w14:textId="77777777" w:rsidTr="00AF13B1">
        <w:tc>
          <w:tcPr>
            <w:tcW w:w="1204" w:type="dxa"/>
          </w:tcPr>
          <w:p w14:paraId="57172B7C" w14:textId="77777777" w:rsidR="00AF13B1" w:rsidRPr="00203AF3" w:rsidRDefault="00AF13B1" w:rsidP="00AF13B1">
            <w:r w:rsidRPr="00203AF3">
              <w:t>113In</w:t>
            </w:r>
          </w:p>
        </w:tc>
        <w:tc>
          <w:tcPr>
            <w:tcW w:w="1269" w:type="dxa"/>
          </w:tcPr>
          <w:p w14:paraId="2EEC1AC6" w14:textId="77777777" w:rsidR="00AF13B1" w:rsidRPr="00203AF3" w:rsidRDefault="00AF13B1" w:rsidP="00AF13B1">
            <w:r w:rsidRPr="00203AF3">
              <w:t>CD68</w:t>
            </w:r>
          </w:p>
        </w:tc>
        <w:tc>
          <w:tcPr>
            <w:tcW w:w="1323" w:type="dxa"/>
          </w:tcPr>
          <w:p w14:paraId="32CBF8E5" w14:textId="77777777" w:rsidR="00AF13B1" w:rsidRPr="004B33F5" w:rsidRDefault="00AF13B1" w:rsidP="00AF13B1">
            <w:r w:rsidRPr="004B33F5">
              <w:t>KP1</w:t>
            </w:r>
          </w:p>
        </w:tc>
        <w:tc>
          <w:tcPr>
            <w:tcW w:w="1391" w:type="dxa"/>
          </w:tcPr>
          <w:p w14:paraId="5618304C" w14:textId="77777777" w:rsidR="00AF13B1" w:rsidRPr="00DC511D" w:rsidRDefault="00AF13B1" w:rsidP="00AF13B1">
            <w:proofErr w:type="spellStart"/>
            <w:r w:rsidRPr="00DC511D">
              <w:t>Biolegend</w:t>
            </w:r>
            <w:proofErr w:type="spellEnd"/>
          </w:p>
        </w:tc>
        <w:tc>
          <w:tcPr>
            <w:tcW w:w="1471" w:type="dxa"/>
          </w:tcPr>
          <w:p w14:paraId="7901BBE8" w14:textId="77777777" w:rsidR="00AF13B1" w:rsidRPr="006D6B22" w:rsidRDefault="00AF13B1" w:rsidP="00AF13B1">
            <w:r w:rsidRPr="006D6B22">
              <w:t>916104</w:t>
            </w:r>
          </w:p>
        </w:tc>
        <w:tc>
          <w:tcPr>
            <w:tcW w:w="1417" w:type="dxa"/>
          </w:tcPr>
          <w:p w14:paraId="5292AD7D" w14:textId="77777777" w:rsidR="00AF13B1" w:rsidRPr="000451EE" w:rsidRDefault="00AF13B1" w:rsidP="00AF13B1">
            <w:r w:rsidRPr="000451EE">
              <w:t>2</w:t>
            </w:r>
            <w:r>
              <w:t>.</w:t>
            </w:r>
            <w:r w:rsidRPr="000451EE">
              <w:t>5</w:t>
            </w:r>
          </w:p>
        </w:tc>
        <w:tc>
          <w:tcPr>
            <w:tcW w:w="987" w:type="dxa"/>
          </w:tcPr>
          <w:p w14:paraId="60167823" w14:textId="77777777" w:rsidR="00AF13B1" w:rsidRPr="0055765B" w:rsidRDefault="00AF13B1" w:rsidP="00AF13B1">
            <w:r w:rsidRPr="0055765B">
              <w:t>1:400</w:t>
            </w:r>
          </w:p>
        </w:tc>
      </w:tr>
      <w:tr w:rsidR="00AF13B1" w14:paraId="1B363917" w14:textId="77777777" w:rsidTr="00AF13B1">
        <w:tc>
          <w:tcPr>
            <w:tcW w:w="1204" w:type="dxa"/>
          </w:tcPr>
          <w:p w14:paraId="34E4F6B1" w14:textId="77777777" w:rsidR="00AF13B1" w:rsidRPr="00203AF3" w:rsidRDefault="00AF13B1" w:rsidP="00AF13B1">
            <w:r w:rsidRPr="00203AF3">
              <w:t>115In</w:t>
            </w:r>
          </w:p>
        </w:tc>
        <w:tc>
          <w:tcPr>
            <w:tcW w:w="1269" w:type="dxa"/>
          </w:tcPr>
          <w:p w14:paraId="4ED8BD9D" w14:textId="77777777" w:rsidR="00AF13B1" w:rsidRPr="00203AF3" w:rsidRDefault="00AF13B1" w:rsidP="00AF13B1">
            <w:r w:rsidRPr="00203AF3">
              <w:t>HLA-DR</w:t>
            </w:r>
          </w:p>
        </w:tc>
        <w:tc>
          <w:tcPr>
            <w:tcW w:w="1323" w:type="dxa"/>
          </w:tcPr>
          <w:p w14:paraId="6BEF1DA7" w14:textId="77777777" w:rsidR="00AF13B1" w:rsidRPr="004B33F5" w:rsidRDefault="00AF13B1" w:rsidP="00AF13B1">
            <w:r w:rsidRPr="004B33F5">
              <w:t>TAL-1B5</w:t>
            </w:r>
          </w:p>
        </w:tc>
        <w:tc>
          <w:tcPr>
            <w:tcW w:w="1391" w:type="dxa"/>
          </w:tcPr>
          <w:p w14:paraId="4F5185E7" w14:textId="77777777" w:rsidR="00AF13B1" w:rsidRPr="00DC511D" w:rsidRDefault="00AF13B1" w:rsidP="00AF13B1">
            <w:r w:rsidRPr="00DC511D">
              <w:t>Abcam</w:t>
            </w:r>
          </w:p>
        </w:tc>
        <w:tc>
          <w:tcPr>
            <w:tcW w:w="1471" w:type="dxa"/>
          </w:tcPr>
          <w:p w14:paraId="058AE10A" w14:textId="77777777" w:rsidR="00AF13B1" w:rsidRPr="006D6B22" w:rsidRDefault="00AF13B1" w:rsidP="00AF13B1">
            <w:r w:rsidRPr="006D6B22">
              <w:t>ab176408</w:t>
            </w:r>
          </w:p>
        </w:tc>
        <w:tc>
          <w:tcPr>
            <w:tcW w:w="1417" w:type="dxa"/>
          </w:tcPr>
          <w:p w14:paraId="3BE7E23F" w14:textId="77777777" w:rsidR="00AF13B1" w:rsidRPr="000451EE" w:rsidRDefault="00AF13B1" w:rsidP="00AF13B1">
            <w:r w:rsidRPr="000451EE">
              <w:t>2</w:t>
            </w:r>
            <w:r>
              <w:t>.</w:t>
            </w:r>
            <w:r w:rsidRPr="000451EE">
              <w:t>5</w:t>
            </w:r>
          </w:p>
        </w:tc>
        <w:tc>
          <w:tcPr>
            <w:tcW w:w="987" w:type="dxa"/>
          </w:tcPr>
          <w:p w14:paraId="49DF6BC5" w14:textId="77777777" w:rsidR="00AF13B1" w:rsidRPr="0055765B" w:rsidRDefault="00AF13B1" w:rsidP="00AF13B1">
            <w:r w:rsidRPr="0055765B">
              <w:t>1:400</w:t>
            </w:r>
          </w:p>
        </w:tc>
      </w:tr>
      <w:tr w:rsidR="00AF13B1" w14:paraId="5834082F" w14:textId="77777777" w:rsidTr="00AF13B1">
        <w:tc>
          <w:tcPr>
            <w:tcW w:w="1204" w:type="dxa"/>
          </w:tcPr>
          <w:p w14:paraId="0A38D6A4" w14:textId="77777777" w:rsidR="00AF13B1" w:rsidRPr="00203AF3" w:rsidRDefault="00AF13B1" w:rsidP="00AF13B1">
            <w:r w:rsidRPr="00203AF3">
              <w:t>141Pr</w:t>
            </w:r>
          </w:p>
        </w:tc>
        <w:tc>
          <w:tcPr>
            <w:tcW w:w="1269" w:type="dxa"/>
          </w:tcPr>
          <w:p w14:paraId="418EF64B" w14:textId="77777777" w:rsidR="00AF13B1" w:rsidRPr="00203AF3" w:rsidRDefault="00AF13B1" w:rsidP="00AF13B1">
            <w:r w:rsidRPr="00203AF3">
              <w:t>SMA</w:t>
            </w:r>
          </w:p>
        </w:tc>
        <w:tc>
          <w:tcPr>
            <w:tcW w:w="1323" w:type="dxa"/>
          </w:tcPr>
          <w:p w14:paraId="248B753D" w14:textId="77777777" w:rsidR="00AF13B1" w:rsidRPr="004B33F5" w:rsidRDefault="00AF13B1" w:rsidP="00AF13B1">
            <w:r w:rsidRPr="004B33F5">
              <w:t>1A4</w:t>
            </w:r>
          </w:p>
        </w:tc>
        <w:tc>
          <w:tcPr>
            <w:tcW w:w="1391" w:type="dxa"/>
          </w:tcPr>
          <w:p w14:paraId="151D5E69" w14:textId="77777777" w:rsidR="00AF13B1" w:rsidRPr="00DC511D" w:rsidRDefault="00AF13B1" w:rsidP="00AF13B1">
            <w:r w:rsidRPr="00DC511D">
              <w:t>Novus Biologicals</w:t>
            </w:r>
          </w:p>
        </w:tc>
        <w:tc>
          <w:tcPr>
            <w:tcW w:w="1471" w:type="dxa"/>
          </w:tcPr>
          <w:p w14:paraId="22BB8CEE" w14:textId="77777777" w:rsidR="00AF13B1" w:rsidRPr="006D6B22" w:rsidRDefault="00AF13B1" w:rsidP="00AF13B1">
            <w:r w:rsidRPr="006D6B22">
              <w:t>NBP2-34522-0.1MG</w:t>
            </w:r>
          </w:p>
        </w:tc>
        <w:tc>
          <w:tcPr>
            <w:tcW w:w="1417" w:type="dxa"/>
          </w:tcPr>
          <w:p w14:paraId="101A5570" w14:textId="77777777" w:rsidR="00AF13B1" w:rsidRPr="000451EE" w:rsidRDefault="00AF13B1" w:rsidP="00AF13B1">
            <w:r w:rsidRPr="000451EE">
              <w:t>10</w:t>
            </w:r>
          </w:p>
        </w:tc>
        <w:tc>
          <w:tcPr>
            <w:tcW w:w="987" w:type="dxa"/>
          </w:tcPr>
          <w:p w14:paraId="5D4C6E65" w14:textId="77777777" w:rsidR="00AF13B1" w:rsidRPr="0055765B" w:rsidRDefault="00AF13B1" w:rsidP="00AF13B1">
            <w:r w:rsidRPr="0055765B">
              <w:t>1:100</w:t>
            </w:r>
          </w:p>
        </w:tc>
      </w:tr>
      <w:tr w:rsidR="00AF13B1" w14:paraId="05807788" w14:textId="77777777" w:rsidTr="00AF13B1">
        <w:tc>
          <w:tcPr>
            <w:tcW w:w="1204" w:type="dxa"/>
          </w:tcPr>
          <w:p w14:paraId="5F2AD7B4" w14:textId="77777777" w:rsidR="00AF13B1" w:rsidRPr="00203AF3" w:rsidRDefault="00AF13B1" w:rsidP="00AF13B1">
            <w:r w:rsidRPr="00203AF3">
              <w:t>142Nd</w:t>
            </w:r>
          </w:p>
        </w:tc>
        <w:tc>
          <w:tcPr>
            <w:tcW w:w="1269" w:type="dxa"/>
          </w:tcPr>
          <w:p w14:paraId="09A1EC0F" w14:textId="77777777" w:rsidR="00AF13B1" w:rsidRPr="00203AF3" w:rsidRDefault="00AF13B1" w:rsidP="00AF13B1">
            <w:r w:rsidRPr="00203AF3">
              <w:t>CD15</w:t>
            </w:r>
          </w:p>
        </w:tc>
        <w:tc>
          <w:tcPr>
            <w:tcW w:w="1323" w:type="dxa"/>
          </w:tcPr>
          <w:p w14:paraId="23E9C2DC" w14:textId="77777777" w:rsidR="00AF13B1" w:rsidRPr="004B33F5" w:rsidRDefault="00AF13B1" w:rsidP="00AF13B1">
            <w:r w:rsidRPr="004B33F5">
              <w:t>HI98</w:t>
            </w:r>
          </w:p>
        </w:tc>
        <w:tc>
          <w:tcPr>
            <w:tcW w:w="1391" w:type="dxa"/>
          </w:tcPr>
          <w:p w14:paraId="59E5295E" w14:textId="77777777" w:rsidR="00AF13B1" w:rsidRPr="00DC511D" w:rsidRDefault="00AF13B1" w:rsidP="00AF13B1">
            <w:proofErr w:type="spellStart"/>
            <w:r w:rsidRPr="00DC511D">
              <w:t>Biolegend</w:t>
            </w:r>
            <w:proofErr w:type="spellEnd"/>
          </w:p>
        </w:tc>
        <w:tc>
          <w:tcPr>
            <w:tcW w:w="1471" w:type="dxa"/>
          </w:tcPr>
          <w:p w14:paraId="4770E4DF" w14:textId="77777777" w:rsidR="00AF13B1" w:rsidRPr="006D6B22" w:rsidRDefault="00AF13B1" w:rsidP="00AF13B1">
            <w:r w:rsidRPr="006D6B22">
              <w:t>301902</w:t>
            </w:r>
          </w:p>
        </w:tc>
        <w:tc>
          <w:tcPr>
            <w:tcW w:w="1417" w:type="dxa"/>
          </w:tcPr>
          <w:p w14:paraId="5109242A" w14:textId="77777777" w:rsidR="00AF13B1" w:rsidRPr="000451EE" w:rsidRDefault="00AF13B1" w:rsidP="00AF13B1">
            <w:r w:rsidRPr="000451EE">
              <w:t>2</w:t>
            </w:r>
            <w:r>
              <w:t>.</w:t>
            </w:r>
            <w:r w:rsidRPr="000451EE">
              <w:t>5</w:t>
            </w:r>
          </w:p>
        </w:tc>
        <w:tc>
          <w:tcPr>
            <w:tcW w:w="987" w:type="dxa"/>
          </w:tcPr>
          <w:p w14:paraId="66BD4156" w14:textId="77777777" w:rsidR="00AF13B1" w:rsidRPr="0055765B" w:rsidRDefault="00AF13B1" w:rsidP="00AF13B1">
            <w:r w:rsidRPr="0055765B">
              <w:t>1:400</w:t>
            </w:r>
          </w:p>
        </w:tc>
      </w:tr>
      <w:tr w:rsidR="00AF13B1" w14:paraId="72B4A9FE" w14:textId="77777777" w:rsidTr="00AF13B1">
        <w:tc>
          <w:tcPr>
            <w:tcW w:w="1204" w:type="dxa"/>
          </w:tcPr>
          <w:p w14:paraId="2C76567A" w14:textId="77777777" w:rsidR="00AF13B1" w:rsidRPr="00203AF3" w:rsidRDefault="00AF13B1" w:rsidP="00AF13B1">
            <w:r w:rsidRPr="00203AF3">
              <w:t>143Nd</w:t>
            </w:r>
          </w:p>
        </w:tc>
        <w:tc>
          <w:tcPr>
            <w:tcW w:w="1269" w:type="dxa"/>
          </w:tcPr>
          <w:p w14:paraId="52E05764" w14:textId="77777777" w:rsidR="00AF13B1" w:rsidRPr="00203AF3" w:rsidRDefault="00AF13B1" w:rsidP="00AF13B1">
            <w:r w:rsidRPr="00203AF3">
              <w:t>CTLA4</w:t>
            </w:r>
          </w:p>
        </w:tc>
        <w:tc>
          <w:tcPr>
            <w:tcW w:w="1323" w:type="dxa"/>
          </w:tcPr>
          <w:p w14:paraId="038585B4" w14:textId="77777777" w:rsidR="00AF13B1" w:rsidRPr="004B33F5" w:rsidRDefault="00AF13B1" w:rsidP="00AF13B1">
            <w:r w:rsidRPr="004B33F5">
              <w:t>SP355</w:t>
            </w:r>
          </w:p>
        </w:tc>
        <w:tc>
          <w:tcPr>
            <w:tcW w:w="1391" w:type="dxa"/>
          </w:tcPr>
          <w:p w14:paraId="3466ECDC" w14:textId="77777777" w:rsidR="00AF13B1" w:rsidRPr="00DC511D" w:rsidRDefault="00AF13B1" w:rsidP="00AF13B1">
            <w:r w:rsidRPr="00DC511D">
              <w:t>Abcam</w:t>
            </w:r>
          </w:p>
        </w:tc>
        <w:tc>
          <w:tcPr>
            <w:tcW w:w="1471" w:type="dxa"/>
          </w:tcPr>
          <w:p w14:paraId="6B997CAD" w14:textId="77777777" w:rsidR="00AF13B1" w:rsidRPr="006D6B22" w:rsidRDefault="00AF13B1" w:rsidP="00AF13B1">
            <w:r w:rsidRPr="006D6B22">
              <w:t>ab238271</w:t>
            </w:r>
          </w:p>
        </w:tc>
        <w:tc>
          <w:tcPr>
            <w:tcW w:w="1417" w:type="dxa"/>
          </w:tcPr>
          <w:p w14:paraId="7A50E0FF" w14:textId="77777777" w:rsidR="00AF13B1" w:rsidRPr="000451EE" w:rsidRDefault="00AF13B1" w:rsidP="00AF13B1">
            <w:r w:rsidRPr="000451EE">
              <w:t>20</w:t>
            </w:r>
          </w:p>
        </w:tc>
        <w:tc>
          <w:tcPr>
            <w:tcW w:w="987" w:type="dxa"/>
          </w:tcPr>
          <w:p w14:paraId="0BD48310" w14:textId="77777777" w:rsidR="00AF13B1" w:rsidRPr="0055765B" w:rsidRDefault="00AF13B1" w:rsidP="00AF13B1">
            <w:r w:rsidRPr="0055765B">
              <w:t>1:50</w:t>
            </w:r>
          </w:p>
        </w:tc>
      </w:tr>
      <w:tr w:rsidR="00AF13B1" w14:paraId="41207C75" w14:textId="77777777" w:rsidTr="00AF13B1">
        <w:tc>
          <w:tcPr>
            <w:tcW w:w="1204" w:type="dxa"/>
          </w:tcPr>
          <w:p w14:paraId="17EA636C" w14:textId="77777777" w:rsidR="00AF13B1" w:rsidRPr="00203AF3" w:rsidRDefault="00AF13B1" w:rsidP="00AF13B1">
            <w:r w:rsidRPr="00203AF3">
              <w:t>144Nd</w:t>
            </w:r>
          </w:p>
        </w:tc>
        <w:tc>
          <w:tcPr>
            <w:tcW w:w="1269" w:type="dxa"/>
          </w:tcPr>
          <w:p w14:paraId="15F4DA50" w14:textId="77777777" w:rsidR="00AF13B1" w:rsidRPr="00203AF3" w:rsidRDefault="00AF13B1" w:rsidP="00AF13B1">
            <w:r w:rsidRPr="00203AF3">
              <w:t>CD69</w:t>
            </w:r>
          </w:p>
        </w:tc>
        <w:tc>
          <w:tcPr>
            <w:tcW w:w="1323" w:type="dxa"/>
          </w:tcPr>
          <w:p w14:paraId="6D67EBC1" w14:textId="77777777" w:rsidR="00AF13B1" w:rsidRPr="004B33F5" w:rsidRDefault="00AF13B1" w:rsidP="00AF13B1">
            <w:r w:rsidRPr="004B33F5">
              <w:t>EPR21814</w:t>
            </w:r>
          </w:p>
        </w:tc>
        <w:tc>
          <w:tcPr>
            <w:tcW w:w="1391" w:type="dxa"/>
          </w:tcPr>
          <w:p w14:paraId="46CC29E6" w14:textId="77777777" w:rsidR="00AF13B1" w:rsidRPr="00DC511D" w:rsidRDefault="00AF13B1" w:rsidP="00AF13B1">
            <w:r w:rsidRPr="00DC511D">
              <w:t>Abcam</w:t>
            </w:r>
          </w:p>
        </w:tc>
        <w:tc>
          <w:tcPr>
            <w:tcW w:w="1471" w:type="dxa"/>
          </w:tcPr>
          <w:p w14:paraId="21702DDB" w14:textId="77777777" w:rsidR="00AF13B1" w:rsidRPr="006D6B22" w:rsidRDefault="00AF13B1" w:rsidP="00AF13B1">
            <w:r w:rsidRPr="006D6B22">
              <w:t>234512</w:t>
            </w:r>
          </w:p>
        </w:tc>
        <w:tc>
          <w:tcPr>
            <w:tcW w:w="1417" w:type="dxa"/>
          </w:tcPr>
          <w:p w14:paraId="679BE11B" w14:textId="77777777" w:rsidR="00AF13B1" w:rsidRPr="000451EE" w:rsidRDefault="00AF13B1" w:rsidP="00AF13B1">
            <w:r w:rsidRPr="000451EE">
              <w:t>5</w:t>
            </w:r>
          </w:p>
        </w:tc>
        <w:tc>
          <w:tcPr>
            <w:tcW w:w="987" w:type="dxa"/>
          </w:tcPr>
          <w:p w14:paraId="6217ABA3" w14:textId="77777777" w:rsidR="00AF13B1" w:rsidRPr="0055765B" w:rsidRDefault="00AF13B1" w:rsidP="00AF13B1">
            <w:r w:rsidRPr="0055765B">
              <w:t>1:200</w:t>
            </w:r>
          </w:p>
        </w:tc>
      </w:tr>
      <w:tr w:rsidR="00AF13B1" w14:paraId="5AE528C7" w14:textId="77777777" w:rsidTr="00AF13B1">
        <w:tc>
          <w:tcPr>
            <w:tcW w:w="1204" w:type="dxa"/>
          </w:tcPr>
          <w:p w14:paraId="16537218" w14:textId="77777777" w:rsidR="00AF13B1" w:rsidRPr="00203AF3" w:rsidRDefault="00AF13B1" w:rsidP="00AF13B1">
            <w:r w:rsidRPr="00203AF3">
              <w:t>145Nd</w:t>
            </w:r>
          </w:p>
        </w:tc>
        <w:tc>
          <w:tcPr>
            <w:tcW w:w="1269" w:type="dxa"/>
          </w:tcPr>
          <w:p w14:paraId="1A4CB12D" w14:textId="77777777" w:rsidR="00AF13B1" w:rsidRPr="00203AF3" w:rsidRDefault="00AF13B1" w:rsidP="00AF13B1">
            <w:r w:rsidRPr="00203AF3">
              <w:t>CD3</w:t>
            </w:r>
          </w:p>
        </w:tc>
        <w:tc>
          <w:tcPr>
            <w:tcW w:w="1323" w:type="dxa"/>
          </w:tcPr>
          <w:p w14:paraId="0B35D681" w14:textId="77777777" w:rsidR="00AF13B1" w:rsidRPr="004B33F5" w:rsidRDefault="00AF13B1" w:rsidP="00AF13B1">
            <w:r w:rsidRPr="004B33F5">
              <w:t>D7A6E</w:t>
            </w:r>
          </w:p>
        </w:tc>
        <w:tc>
          <w:tcPr>
            <w:tcW w:w="1391" w:type="dxa"/>
          </w:tcPr>
          <w:p w14:paraId="2B72CD75" w14:textId="77777777" w:rsidR="00AF13B1" w:rsidRPr="00DC511D" w:rsidRDefault="00AF13B1" w:rsidP="00AF13B1">
            <w:proofErr w:type="spellStart"/>
            <w:r w:rsidRPr="00DC511D">
              <w:t>CellSignalling</w:t>
            </w:r>
            <w:proofErr w:type="spellEnd"/>
          </w:p>
        </w:tc>
        <w:tc>
          <w:tcPr>
            <w:tcW w:w="1471" w:type="dxa"/>
          </w:tcPr>
          <w:p w14:paraId="6E40DCFD" w14:textId="77777777" w:rsidR="00AF13B1" w:rsidRPr="006D6B22" w:rsidRDefault="00AF13B1" w:rsidP="00AF13B1">
            <w:r w:rsidRPr="006D6B22">
              <w:t>85061BF</w:t>
            </w:r>
          </w:p>
        </w:tc>
        <w:tc>
          <w:tcPr>
            <w:tcW w:w="1417" w:type="dxa"/>
          </w:tcPr>
          <w:p w14:paraId="496ACDCC" w14:textId="77777777" w:rsidR="00AF13B1" w:rsidRPr="000451EE" w:rsidRDefault="00AF13B1" w:rsidP="00AF13B1">
            <w:r w:rsidRPr="000451EE">
              <w:t>10</w:t>
            </w:r>
          </w:p>
        </w:tc>
        <w:tc>
          <w:tcPr>
            <w:tcW w:w="987" w:type="dxa"/>
          </w:tcPr>
          <w:p w14:paraId="2165D690" w14:textId="77777777" w:rsidR="00AF13B1" w:rsidRPr="0055765B" w:rsidRDefault="00AF13B1" w:rsidP="00AF13B1">
            <w:r w:rsidRPr="0055765B">
              <w:t>1:100</w:t>
            </w:r>
          </w:p>
        </w:tc>
      </w:tr>
      <w:tr w:rsidR="00AF13B1" w14:paraId="3FA70C0D" w14:textId="77777777" w:rsidTr="00AF13B1">
        <w:tc>
          <w:tcPr>
            <w:tcW w:w="1204" w:type="dxa"/>
          </w:tcPr>
          <w:p w14:paraId="245A4BA9" w14:textId="77777777" w:rsidR="00AF13B1" w:rsidRPr="00203AF3" w:rsidRDefault="00AF13B1" w:rsidP="00AF13B1">
            <w:r w:rsidRPr="00203AF3">
              <w:t>146Nd</w:t>
            </w:r>
          </w:p>
        </w:tc>
        <w:tc>
          <w:tcPr>
            <w:tcW w:w="1269" w:type="dxa"/>
          </w:tcPr>
          <w:p w14:paraId="3715656A" w14:textId="77777777" w:rsidR="00AF13B1" w:rsidRPr="00203AF3" w:rsidRDefault="00AF13B1" w:rsidP="00AF13B1">
            <w:r w:rsidRPr="00203AF3">
              <w:t>Ki-67</w:t>
            </w:r>
          </w:p>
        </w:tc>
        <w:tc>
          <w:tcPr>
            <w:tcW w:w="1323" w:type="dxa"/>
          </w:tcPr>
          <w:p w14:paraId="4AE0773D" w14:textId="77777777" w:rsidR="00AF13B1" w:rsidRPr="004B33F5" w:rsidRDefault="00AF13B1" w:rsidP="00AF13B1">
            <w:r w:rsidRPr="004B33F5">
              <w:t>B56</w:t>
            </w:r>
          </w:p>
        </w:tc>
        <w:tc>
          <w:tcPr>
            <w:tcW w:w="1391" w:type="dxa"/>
          </w:tcPr>
          <w:p w14:paraId="204B2FEF" w14:textId="77777777" w:rsidR="00AF13B1" w:rsidRPr="00DC511D" w:rsidRDefault="00AF13B1" w:rsidP="00AF13B1">
            <w:r w:rsidRPr="00DC511D">
              <w:t>BD Bioscience</w:t>
            </w:r>
          </w:p>
        </w:tc>
        <w:tc>
          <w:tcPr>
            <w:tcW w:w="1471" w:type="dxa"/>
          </w:tcPr>
          <w:p w14:paraId="7F7AB651" w14:textId="77777777" w:rsidR="00AF13B1" w:rsidRPr="006D6B22" w:rsidRDefault="00AF13B1" w:rsidP="00AF13B1">
            <w:r w:rsidRPr="006D6B22">
              <w:t>556003</w:t>
            </w:r>
          </w:p>
        </w:tc>
        <w:tc>
          <w:tcPr>
            <w:tcW w:w="1417" w:type="dxa"/>
          </w:tcPr>
          <w:p w14:paraId="21B1411B" w14:textId="77777777" w:rsidR="00AF13B1" w:rsidRPr="000451EE" w:rsidRDefault="00AF13B1" w:rsidP="00AF13B1">
            <w:r w:rsidRPr="000451EE">
              <w:t>2</w:t>
            </w:r>
            <w:r>
              <w:t>.</w:t>
            </w:r>
            <w:r w:rsidRPr="000451EE">
              <w:t>5</w:t>
            </w:r>
          </w:p>
        </w:tc>
        <w:tc>
          <w:tcPr>
            <w:tcW w:w="987" w:type="dxa"/>
          </w:tcPr>
          <w:p w14:paraId="281B7011" w14:textId="77777777" w:rsidR="00AF13B1" w:rsidRPr="0055765B" w:rsidRDefault="00AF13B1" w:rsidP="00AF13B1">
            <w:r w:rsidRPr="0055765B">
              <w:t>1:400</w:t>
            </w:r>
          </w:p>
        </w:tc>
      </w:tr>
      <w:tr w:rsidR="00AF13B1" w14:paraId="6F461220" w14:textId="77777777" w:rsidTr="00AF13B1">
        <w:tc>
          <w:tcPr>
            <w:tcW w:w="1204" w:type="dxa"/>
          </w:tcPr>
          <w:p w14:paraId="06861A54" w14:textId="77777777" w:rsidR="00AF13B1" w:rsidRPr="00203AF3" w:rsidRDefault="00AF13B1" w:rsidP="00AF13B1">
            <w:r w:rsidRPr="00203AF3">
              <w:t>147Sm</w:t>
            </w:r>
          </w:p>
        </w:tc>
        <w:tc>
          <w:tcPr>
            <w:tcW w:w="1269" w:type="dxa"/>
          </w:tcPr>
          <w:p w14:paraId="61ACC68E" w14:textId="77777777" w:rsidR="00AF13B1" w:rsidRPr="00203AF3" w:rsidRDefault="00AF13B1" w:rsidP="00AF13B1">
            <w:r w:rsidRPr="00203AF3">
              <w:t>CD14</w:t>
            </w:r>
          </w:p>
        </w:tc>
        <w:tc>
          <w:tcPr>
            <w:tcW w:w="1323" w:type="dxa"/>
          </w:tcPr>
          <w:p w14:paraId="3C4A1EB6" w14:textId="77777777" w:rsidR="00AF13B1" w:rsidRPr="004B33F5" w:rsidRDefault="00AF13B1" w:rsidP="00AF13B1">
            <w:r w:rsidRPr="004B33F5">
              <w:t>EPR3653</w:t>
            </w:r>
          </w:p>
        </w:tc>
        <w:tc>
          <w:tcPr>
            <w:tcW w:w="1391" w:type="dxa"/>
          </w:tcPr>
          <w:p w14:paraId="0288FFE4" w14:textId="77777777" w:rsidR="00AF13B1" w:rsidRPr="00DC511D" w:rsidRDefault="00AF13B1" w:rsidP="00AF13B1">
            <w:r w:rsidRPr="00DC511D">
              <w:t>Abcam</w:t>
            </w:r>
          </w:p>
        </w:tc>
        <w:tc>
          <w:tcPr>
            <w:tcW w:w="1471" w:type="dxa"/>
          </w:tcPr>
          <w:p w14:paraId="5CCD8426" w14:textId="77777777" w:rsidR="00AF13B1" w:rsidRPr="006D6B22" w:rsidRDefault="00AF13B1" w:rsidP="00AF13B1">
            <w:r w:rsidRPr="006D6B22">
              <w:t>ab226121</w:t>
            </w:r>
          </w:p>
        </w:tc>
        <w:tc>
          <w:tcPr>
            <w:tcW w:w="1417" w:type="dxa"/>
          </w:tcPr>
          <w:p w14:paraId="53539A18" w14:textId="77777777" w:rsidR="00AF13B1" w:rsidRPr="000451EE" w:rsidRDefault="00AF13B1" w:rsidP="00AF13B1">
            <w:r w:rsidRPr="000451EE">
              <w:t>10</w:t>
            </w:r>
          </w:p>
        </w:tc>
        <w:tc>
          <w:tcPr>
            <w:tcW w:w="987" w:type="dxa"/>
          </w:tcPr>
          <w:p w14:paraId="494B77F7" w14:textId="77777777" w:rsidR="00AF13B1" w:rsidRPr="0055765B" w:rsidRDefault="00AF13B1" w:rsidP="00AF13B1">
            <w:r w:rsidRPr="0055765B">
              <w:t>1:100</w:t>
            </w:r>
          </w:p>
        </w:tc>
      </w:tr>
      <w:tr w:rsidR="00AF13B1" w14:paraId="4E14E26E" w14:textId="77777777" w:rsidTr="00AF13B1">
        <w:tc>
          <w:tcPr>
            <w:tcW w:w="1204" w:type="dxa"/>
          </w:tcPr>
          <w:p w14:paraId="6E3235D5" w14:textId="77777777" w:rsidR="00AF13B1" w:rsidRPr="00203AF3" w:rsidRDefault="00AF13B1" w:rsidP="00AF13B1">
            <w:r w:rsidRPr="00203AF3">
              <w:t>148Nd</w:t>
            </w:r>
          </w:p>
        </w:tc>
        <w:tc>
          <w:tcPr>
            <w:tcW w:w="1269" w:type="dxa"/>
          </w:tcPr>
          <w:p w14:paraId="17480EEA" w14:textId="77777777" w:rsidR="00AF13B1" w:rsidRPr="00203AF3" w:rsidRDefault="00AF13B1" w:rsidP="00AF13B1">
            <w:r w:rsidRPr="00203AF3">
              <w:t>Pan-Keratin</w:t>
            </w:r>
          </w:p>
        </w:tc>
        <w:tc>
          <w:tcPr>
            <w:tcW w:w="1323" w:type="dxa"/>
          </w:tcPr>
          <w:p w14:paraId="4270D517" w14:textId="77777777" w:rsidR="00AF13B1" w:rsidRPr="004B33F5" w:rsidRDefault="00AF13B1" w:rsidP="00AF13B1">
            <w:r w:rsidRPr="004B33F5">
              <w:t>C11</w:t>
            </w:r>
          </w:p>
        </w:tc>
        <w:tc>
          <w:tcPr>
            <w:tcW w:w="1391" w:type="dxa"/>
          </w:tcPr>
          <w:p w14:paraId="7DABA207" w14:textId="77777777" w:rsidR="00AF13B1" w:rsidRPr="00DC511D" w:rsidRDefault="00AF13B1" w:rsidP="00AF13B1">
            <w:proofErr w:type="spellStart"/>
            <w:r w:rsidRPr="00DC511D">
              <w:t>CellSignalling</w:t>
            </w:r>
            <w:proofErr w:type="spellEnd"/>
          </w:p>
        </w:tc>
        <w:tc>
          <w:tcPr>
            <w:tcW w:w="1471" w:type="dxa"/>
          </w:tcPr>
          <w:p w14:paraId="3C73DC1B" w14:textId="77777777" w:rsidR="00AF13B1" w:rsidRPr="006D6B22" w:rsidRDefault="00AF13B1" w:rsidP="00AF13B1">
            <w:r w:rsidRPr="006D6B22">
              <w:t>17171SF</w:t>
            </w:r>
          </w:p>
        </w:tc>
        <w:tc>
          <w:tcPr>
            <w:tcW w:w="1417" w:type="dxa"/>
          </w:tcPr>
          <w:p w14:paraId="43CFD17F" w14:textId="77777777" w:rsidR="00AF13B1" w:rsidRPr="000451EE" w:rsidRDefault="00AF13B1" w:rsidP="00AF13B1">
            <w:r w:rsidRPr="000451EE">
              <w:t>1</w:t>
            </w:r>
            <w:r>
              <w:t>.</w:t>
            </w:r>
            <w:r w:rsidRPr="000451EE">
              <w:t>25</w:t>
            </w:r>
          </w:p>
        </w:tc>
        <w:tc>
          <w:tcPr>
            <w:tcW w:w="987" w:type="dxa"/>
          </w:tcPr>
          <w:p w14:paraId="16A4DF3D" w14:textId="77777777" w:rsidR="00AF13B1" w:rsidRPr="0055765B" w:rsidRDefault="00AF13B1" w:rsidP="00AF13B1">
            <w:r w:rsidRPr="0055765B">
              <w:t>1:800</w:t>
            </w:r>
          </w:p>
        </w:tc>
      </w:tr>
      <w:tr w:rsidR="00AF13B1" w14:paraId="470A27E9" w14:textId="77777777" w:rsidTr="00AF13B1">
        <w:tc>
          <w:tcPr>
            <w:tcW w:w="1204" w:type="dxa"/>
          </w:tcPr>
          <w:p w14:paraId="123F6371" w14:textId="77777777" w:rsidR="00AF13B1" w:rsidRPr="00203AF3" w:rsidRDefault="00AF13B1" w:rsidP="00AF13B1">
            <w:r w:rsidRPr="00203AF3">
              <w:t>149Sm</w:t>
            </w:r>
          </w:p>
        </w:tc>
        <w:tc>
          <w:tcPr>
            <w:tcW w:w="1269" w:type="dxa"/>
          </w:tcPr>
          <w:p w14:paraId="24D6927C" w14:textId="77777777" w:rsidR="00AF13B1" w:rsidRPr="00203AF3" w:rsidRDefault="00AF13B1" w:rsidP="00AF13B1">
            <w:proofErr w:type="spellStart"/>
            <w:r w:rsidRPr="00203AF3">
              <w:t>Hepar</w:t>
            </w:r>
            <w:proofErr w:type="spellEnd"/>
          </w:p>
        </w:tc>
        <w:tc>
          <w:tcPr>
            <w:tcW w:w="1323" w:type="dxa"/>
          </w:tcPr>
          <w:p w14:paraId="56BE6DDF" w14:textId="77777777" w:rsidR="00AF13B1" w:rsidRPr="004B33F5" w:rsidRDefault="00AF13B1" w:rsidP="00AF13B1">
            <w:r w:rsidRPr="004B33F5">
              <w:t>GR3391991-2</w:t>
            </w:r>
          </w:p>
        </w:tc>
        <w:tc>
          <w:tcPr>
            <w:tcW w:w="1391" w:type="dxa"/>
          </w:tcPr>
          <w:p w14:paraId="6289E125" w14:textId="77777777" w:rsidR="00AF13B1" w:rsidRPr="00DC511D" w:rsidRDefault="00AF13B1" w:rsidP="00AF13B1">
            <w:proofErr w:type="spellStart"/>
            <w:r w:rsidRPr="00DC511D">
              <w:t>CellSignalling</w:t>
            </w:r>
            <w:proofErr w:type="spellEnd"/>
          </w:p>
        </w:tc>
        <w:tc>
          <w:tcPr>
            <w:tcW w:w="1471" w:type="dxa"/>
          </w:tcPr>
          <w:p w14:paraId="5E8F402D" w14:textId="77777777" w:rsidR="00AF13B1" w:rsidRPr="006D6B22" w:rsidRDefault="00AF13B1" w:rsidP="00AF13B1">
            <w:r w:rsidRPr="006D6B22">
              <w:t>96422S</w:t>
            </w:r>
          </w:p>
        </w:tc>
        <w:tc>
          <w:tcPr>
            <w:tcW w:w="1417" w:type="dxa"/>
          </w:tcPr>
          <w:p w14:paraId="389DE23A" w14:textId="77777777" w:rsidR="00AF13B1" w:rsidRPr="000451EE" w:rsidRDefault="00AF13B1" w:rsidP="00AF13B1">
            <w:r w:rsidRPr="000451EE">
              <w:t>5</w:t>
            </w:r>
          </w:p>
        </w:tc>
        <w:tc>
          <w:tcPr>
            <w:tcW w:w="987" w:type="dxa"/>
          </w:tcPr>
          <w:p w14:paraId="1BFCA9C8" w14:textId="77777777" w:rsidR="00AF13B1" w:rsidRPr="0055765B" w:rsidRDefault="00AF13B1" w:rsidP="00AF13B1">
            <w:r w:rsidRPr="0055765B">
              <w:t>1:200</w:t>
            </w:r>
          </w:p>
        </w:tc>
      </w:tr>
      <w:tr w:rsidR="00AF13B1" w14:paraId="69FE379F" w14:textId="77777777" w:rsidTr="00AF13B1">
        <w:tc>
          <w:tcPr>
            <w:tcW w:w="1204" w:type="dxa"/>
          </w:tcPr>
          <w:p w14:paraId="6BA9EFB5" w14:textId="77777777" w:rsidR="00AF13B1" w:rsidRPr="00203AF3" w:rsidRDefault="00AF13B1" w:rsidP="00AF13B1">
            <w:r w:rsidRPr="00203AF3">
              <w:t>150Nd</w:t>
            </w:r>
          </w:p>
        </w:tc>
        <w:tc>
          <w:tcPr>
            <w:tcW w:w="1269" w:type="dxa"/>
          </w:tcPr>
          <w:p w14:paraId="715DD954" w14:textId="77777777" w:rsidR="00AF13B1" w:rsidRPr="00203AF3" w:rsidRDefault="00AF13B1" w:rsidP="00AF13B1">
            <w:r w:rsidRPr="00203AF3">
              <w:t>PD-L1</w:t>
            </w:r>
          </w:p>
        </w:tc>
        <w:tc>
          <w:tcPr>
            <w:tcW w:w="1323" w:type="dxa"/>
          </w:tcPr>
          <w:p w14:paraId="38675EFB" w14:textId="77777777" w:rsidR="00AF13B1" w:rsidRPr="004B33F5" w:rsidRDefault="00AF13B1" w:rsidP="00AF13B1">
            <w:r w:rsidRPr="004B33F5">
              <w:t>22C3</w:t>
            </w:r>
          </w:p>
        </w:tc>
        <w:tc>
          <w:tcPr>
            <w:tcW w:w="1391" w:type="dxa"/>
          </w:tcPr>
          <w:p w14:paraId="70B39993" w14:textId="77777777" w:rsidR="00AF13B1" w:rsidRPr="00DC511D" w:rsidRDefault="00AF13B1" w:rsidP="00AF13B1">
            <w:proofErr w:type="spellStart"/>
            <w:r w:rsidRPr="00DC511D">
              <w:t>Dako</w:t>
            </w:r>
            <w:proofErr w:type="spellEnd"/>
            <w:r w:rsidRPr="00DC511D">
              <w:t xml:space="preserve"> (Agilent)</w:t>
            </w:r>
          </w:p>
        </w:tc>
        <w:tc>
          <w:tcPr>
            <w:tcW w:w="1471" w:type="dxa"/>
          </w:tcPr>
          <w:p w14:paraId="351786CD" w14:textId="77777777" w:rsidR="00AF13B1" w:rsidRPr="006D6B22" w:rsidRDefault="00AF13B1" w:rsidP="00AF13B1">
            <w:r w:rsidRPr="006D6B22">
              <w:t>M3653</w:t>
            </w:r>
          </w:p>
        </w:tc>
        <w:tc>
          <w:tcPr>
            <w:tcW w:w="1417" w:type="dxa"/>
          </w:tcPr>
          <w:p w14:paraId="629B3D9D" w14:textId="77777777" w:rsidR="00AF13B1" w:rsidRPr="000451EE" w:rsidRDefault="00AF13B1" w:rsidP="00AF13B1">
            <w:r w:rsidRPr="000451EE">
              <w:t>10</w:t>
            </w:r>
          </w:p>
        </w:tc>
        <w:tc>
          <w:tcPr>
            <w:tcW w:w="987" w:type="dxa"/>
          </w:tcPr>
          <w:p w14:paraId="78979363" w14:textId="77777777" w:rsidR="00AF13B1" w:rsidRPr="0055765B" w:rsidRDefault="00AF13B1" w:rsidP="00AF13B1">
            <w:r w:rsidRPr="0055765B">
              <w:t>1:100</w:t>
            </w:r>
          </w:p>
        </w:tc>
      </w:tr>
      <w:tr w:rsidR="00AF13B1" w14:paraId="5A4C64C1" w14:textId="77777777" w:rsidTr="00AF13B1">
        <w:tc>
          <w:tcPr>
            <w:tcW w:w="1204" w:type="dxa"/>
          </w:tcPr>
          <w:p w14:paraId="58A8B5F0" w14:textId="77777777" w:rsidR="00AF13B1" w:rsidRPr="00203AF3" w:rsidRDefault="00AF13B1" w:rsidP="00AF13B1">
            <w:r w:rsidRPr="00203AF3">
              <w:t>151Eu</w:t>
            </w:r>
          </w:p>
        </w:tc>
        <w:tc>
          <w:tcPr>
            <w:tcW w:w="1269" w:type="dxa"/>
          </w:tcPr>
          <w:p w14:paraId="5B589699" w14:textId="77777777" w:rsidR="00AF13B1" w:rsidRPr="00203AF3" w:rsidRDefault="00AF13B1" w:rsidP="00AF13B1">
            <w:r w:rsidRPr="00203AF3">
              <w:t>CXCR6</w:t>
            </w:r>
          </w:p>
        </w:tc>
        <w:tc>
          <w:tcPr>
            <w:tcW w:w="1323" w:type="dxa"/>
          </w:tcPr>
          <w:p w14:paraId="70964053" w14:textId="77777777" w:rsidR="00AF13B1" w:rsidRPr="004B33F5" w:rsidRDefault="00AF13B1" w:rsidP="00AF13B1">
            <w:r w:rsidRPr="004B33F5">
              <w:t>Polyclonal</w:t>
            </w:r>
          </w:p>
        </w:tc>
        <w:tc>
          <w:tcPr>
            <w:tcW w:w="1391" w:type="dxa"/>
          </w:tcPr>
          <w:p w14:paraId="4F2E9AB3" w14:textId="77777777" w:rsidR="00AF13B1" w:rsidRPr="00DC511D" w:rsidRDefault="00AF13B1" w:rsidP="00AF13B1">
            <w:r w:rsidRPr="00DC511D">
              <w:t>Invitrogen</w:t>
            </w:r>
          </w:p>
        </w:tc>
        <w:tc>
          <w:tcPr>
            <w:tcW w:w="1471" w:type="dxa"/>
          </w:tcPr>
          <w:p w14:paraId="49F1AA41" w14:textId="77777777" w:rsidR="00AF13B1" w:rsidRPr="006D6B22" w:rsidRDefault="00AF13B1" w:rsidP="00AF13B1">
            <w:r w:rsidRPr="006D6B22">
              <w:t>PA5-33462</w:t>
            </w:r>
          </w:p>
        </w:tc>
        <w:tc>
          <w:tcPr>
            <w:tcW w:w="1417" w:type="dxa"/>
          </w:tcPr>
          <w:p w14:paraId="571D68A9" w14:textId="77777777" w:rsidR="00AF13B1" w:rsidRPr="000451EE" w:rsidRDefault="00AF13B1" w:rsidP="00AF13B1">
            <w:r w:rsidRPr="000451EE">
              <w:t>5</w:t>
            </w:r>
          </w:p>
        </w:tc>
        <w:tc>
          <w:tcPr>
            <w:tcW w:w="987" w:type="dxa"/>
          </w:tcPr>
          <w:p w14:paraId="1E450E90" w14:textId="77777777" w:rsidR="00AF13B1" w:rsidRPr="0055765B" w:rsidRDefault="00AF13B1" w:rsidP="00AF13B1">
            <w:r w:rsidRPr="0055765B">
              <w:t>1:200</w:t>
            </w:r>
          </w:p>
        </w:tc>
      </w:tr>
      <w:tr w:rsidR="00AF13B1" w14:paraId="122DABBD" w14:textId="77777777" w:rsidTr="00AF13B1">
        <w:tc>
          <w:tcPr>
            <w:tcW w:w="1204" w:type="dxa"/>
          </w:tcPr>
          <w:p w14:paraId="3FC23407" w14:textId="77777777" w:rsidR="00AF13B1" w:rsidRPr="00203AF3" w:rsidRDefault="00AF13B1" w:rsidP="00AF13B1">
            <w:r w:rsidRPr="00203AF3">
              <w:t>152Sm</w:t>
            </w:r>
          </w:p>
        </w:tc>
        <w:tc>
          <w:tcPr>
            <w:tcW w:w="1269" w:type="dxa"/>
          </w:tcPr>
          <w:p w14:paraId="1852CA4F" w14:textId="77777777" w:rsidR="00AF13B1" w:rsidRPr="00203AF3" w:rsidRDefault="00AF13B1" w:rsidP="00AF13B1">
            <w:r w:rsidRPr="00203AF3">
              <w:t>TCF-1</w:t>
            </w:r>
          </w:p>
        </w:tc>
        <w:tc>
          <w:tcPr>
            <w:tcW w:w="1323" w:type="dxa"/>
          </w:tcPr>
          <w:p w14:paraId="3B280367" w14:textId="77777777" w:rsidR="00AF13B1" w:rsidRPr="004B33F5" w:rsidRDefault="00AF13B1" w:rsidP="00AF13B1">
            <w:r w:rsidRPr="004B33F5">
              <w:t>C6309</w:t>
            </w:r>
          </w:p>
        </w:tc>
        <w:tc>
          <w:tcPr>
            <w:tcW w:w="1391" w:type="dxa"/>
          </w:tcPr>
          <w:p w14:paraId="091763EF" w14:textId="77777777" w:rsidR="00AF13B1" w:rsidRPr="00DC511D" w:rsidRDefault="00AF13B1" w:rsidP="00AF13B1">
            <w:proofErr w:type="spellStart"/>
            <w:r w:rsidRPr="00DC511D">
              <w:t>BioLegend</w:t>
            </w:r>
            <w:proofErr w:type="spellEnd"/>
          </w:p>
        </w:tc>
        <w:tc>
          <w:tcPr>
            <w:tcW w:w="1471" w:type="dxa"/>
          </w:tcPr>
          <w:p w14:paraId="61616F4F" w14:textId="77777777" w:rsidR="00AF13B1" w:rsidRPr="006D6B22" w:rsidRDefault="00AF13B1" w:rsidP="00AF13B1">
            <w:r w:rsidRPr="006D6B22">
              <w:t>655202</w:t>
            </w:r>
          </w:p>
        </w:tc>
        <w:tc>
          <w:tcPr>
            <w:tcW w:w="1417" w:type="dxa"/>
          </w:tcPr>
          <w:p w14:paraId="71F81F55" w14:textId="77777777" w:rsidR="00AF13B1" w:rsidRPr="000451EE" w:rsidRDefault="00AF13B1" w:rsidP="00AF13B1">
            <w:r w:rsidRPr="000451EE">
              <w:t>2</w:t>
            </w:r>
            <w:r>
              <w:t>.</w:t>
            </w:r>
            <w:r w:rsidRPr="000451EE">
              <w:t>5</w:t>
            </w:r>
          </w:p>
        </w:tc>
        <w:tc>
          <w:tcPr>
            <w:tcW w:w="987" w:type="dxa"/>
          </w:tcPr>
          <w:p w14:paraId="56D706D3" w14:textId="77777777" w:rsidR="00AF13B1" w:rsidRPr="0055765B" w:rsidRDefault="00AF13B1" w:rsidP="00AF13B1">
            <w:r w:rsidRPr="0055765B">
              <w:t>1:400</w:t>
            </w:r>
          </w:p>
        </w:tc>
      </w:tr>
      <w:tr w:rsidR="00AF13B1" w14:paraId="76D5E26B" w14:textId="77777777" w:rsidTr="00AF13B1">
        <w:tc>
          <w:tcPr>
            <w:tcW w:w="1204" w:type="dxa"/>
          </w:tcPr>
          <w:p w14:paraId="7D223864" w14:textId="77777777" w:rsidR="00AF13B1" w:rsidRPr="00203AF3" w:rsidRDefault="00AF13B1" w:rsidP="00AF13B1">
            <w:r w:rsidRPr="00203AF3">
              <w:t>153Eu</w:t>
            </w:r>
          </w:p>
        </w:tc>
        <w:tc>
          <w:tcPr>
            <w:tcW w:w="1269" w:type="dxa"/>
          </w:tcPr>
          <w:p w14:paraId="24DA4027" w14:textId="77777777" w:rsidR="00AF13B1" w:rsidRPr="00203AF3" w:rsidRDefault="00AF13B1" w:rsidP="00AF13B1">
            <w:r w:rsidRPr="00203AF3">
              <w:t>TOX</w:t>
            </w:r>
          </w:p>
        </w:tc>
        <w:tc>
          <w:tcPr>
            <w:tcW w:w="1323" w:type="dxa"/>
          </w:tcPr>
          <w:p w14:paraId="63DBDA54" w14:textId="77777777" w:rsidR="00AF13B1" w:rsidRPr="004B33F5" w:rsidRDefault="00AF13B1" w:rsidP="00AF13B1">
            <w:r w:rsidRPr="004B33F5">
              <w:t>NAN448E</w:t>
            </w:r>
          </w:p>
        </w:tc>
        <w:tc>
          <w:tcPr>
            <w:tcW w:w="1391" w:type="dxa"/>
          </w:tcPr>
          <w:p w14:paraId="0453B145" w14:textId="77777777" w:rsidR="00AF13B1" w:rsidRPr="00DC511D" w:rsidRDefault="00AF13B1" w:rsidP="00AF13B1">
            <w:proofErr w:type="spellStart"/>
            <w:r w:rsidRPr="00DC511D">
              <w:t>CellSignalling</w:t>
            </w:r>
            <w:proofErr w:type="spellEnd"/>
          </w:p>
        </w:tc>
        <w:tc>
          <w:tcPr>
            <w:tcW w:w="1471" w:type="dxa"/>
          </w:tcPr>
          <w:p w14:paraId="19C454FF" w14:textId="77777777" w:rsidR="00AF13B1" w:rsidRPr="006D6B22" w:rsidRDefault="00AF13B1" w:rsidP="00AF13B1">
            <w:r w:rsidRPr="006D6B22">
              <w:t>81229SDF</w:t>
            </w:r>
          </w:p>
        </w:tc>
        <w:tc>
          <w:tcPr>
            <w:tcW w:w="1417" w:type="dxa"/>
          </w:tcPr>
          <w:p w14:paraId="1BFD8591" w14:textId="77777777" w:rsidR="00AF13B1" w:rsidRPr="000451EE" w:rsidRDefault="00AF13B1" w:rsidP="00AF13B1">
            <w:r w:rsidRPr="000451EE">
              <w:t>1</w:t>
            </w:r>
            <w:r>
              <w:t>.</w:t>
            </w:r>
            <w:r w:rsidRPr="000451EE">
              <w:t>25</w:t>
            </w:r>
          </w:p>
        </w:tc>
        <w:tc>
          <w:tcPr>
            <w:tcW w:w="987" w:type="dxa"/>
          </w:tcPr>
          <w:p w14:paraId="67F9D7BA" w14:textId="77777777" w:rsidR="00AF13B1" w:rsidRPr="0055765B" w:rsidRDefault="00AF13B1" w:rsidP="00AF13B1">
            <w:r w:rsidRPr="0055765B">
              <w:t>1:800</w:t>
            </w:r>
          </w:p>
        </w:tc>
      </w:tr>
      <w:tr w:rsidR="00AF13B1" w14:paraId="6C2F8ECE" w14:textId="77777777" w:rsidTr="00AF13B1">
        <w:tc>
          <w:tcPr>
            <w:tcW w:w="1204" w:type="dxa"/>
          </w:tcPr>
          <w:p w14:paraId="065C19A3" w14:textId="77777777" w:rsidR="00AF13B1" w:rsidRPr="00203AF3" w:rsidRDefault="00AF13B1" w:rsidP="00AF13B1">
            <w:r w:rsidRPr="00203AF3">
              <w:t>154Sm</w:t>
            </w:r>
          </w:p>
        </w:tc>
        <w:tc>
          <w:tcPr>
            <w:tcW w:w="1269" w:type="dxa"/>
          </w:tcPr>
          <w:p w14:paraId="165031F2" w14:textId="77777777" w:rsidR="00AF13B1" w:rsidRPr="00203AF3" w:rsidRDefault="00AF13B1" w:rsidP="00AF13B1">
            <w:r w:rsidRPr="00203AF3">
              <w:t>Ca19.9</w:t>
            </w:r>
          </w:p>
        </w:tc>
        <w:tc>
          <w:tcPr>
            <w:tcW w:w="1323" w:type="dxa"/>
          </w:tcPr>
          <w:p w14:paraId="1D98DF71" w14:textId="77777777" w:rsidR="00AF13B1" w:rsidRPr="004B33F5" w:rsidRDefault="00AF13B1" w:rsidP="00AF13B1">
            <w:r w:rsidRPr="004B33F5">
              <w:t>121SLE</w:t>
            </w:r>
          </w:p>
        </w:tc>
        <w:tc>
          <w:tcPr>
            <w:tcW w:w="1391" w:type="dxa"/>
          </w:tcPr>
          <w:p w14:paraId="0CC0B351" w14:textId="77777777" w:rsidR="00AF13B1" w:rsidRPr="00DC511D" w:rsidRDefault="00AF13B1" w:rsidP="00AF13B1">
            <w:r w:rsidRPr="00DC511D">
              <w:t>Abcam</w:t>
            </w:r>
          </w:p>
        </w:tc>
        <w:tc>
          <w:tcPr>
            <w:tcW w:w="1471" w:type="dxa"/>
          </w:tcPr>
          <w:p w14:paraId="57ABE5EB" w14:textId="77777777" w:rsidR="00AF13B1" w:rsidRPr="006D6B22" w:rsidRDefault="00AF13B1" w:rsidP="00AF13B1">
            <w:r w:rsidRPr="006D6B22">
              <w:t>ab3982</w:t>
            </w:r>
          </w:p>
        </w:tc>
        <w:tc>
          <w:tcPr>
            <w:tcW w:w="1417" w:type="dxa"/>
          </w:tcPr>
          <w:p w14:paraId="78A04AC0" w14:textId="77777777" w:rsidR="00AF13B1" w:rsidRPr="000451EE" w:rsidRDefault="00AF13B1" w:rsidP="00AF13B1">
            <w:r w:rsidRPr="000451EE">
              <w:t>2</w:t>
            </w:r>
            <w:r>
              <w:t>.</w:t>
            </w:r>
            <w:r w:rsidRPr="000451EE">
              <w:t>5</w:t>
            </w:r>
          </w:p>
        </w:tc>
        <w:tc>
          <w:tcPr>
            <w:tcW w:w="987" w:type="dxa"/>
          </w:tcPr>
          <w:p w14:paraId="3860948C" w14:textId="77777777" w:rsidR="00AF13B1" w:rsidRPr="0055765B" w:rsidRDefault="00AF13B1" w:rsidP="00AF13B1">
            <w:r w:rsidRPr="0055765B">
              <w:t>1:400</w:t>
            </w:r>
          </w:p>
        </w:tc>
      </w:tr>
      <w:tr w:rsidR="00AF13B1" w14:paraId="1955F246" w14:textId="77777777" w:rsidTr="00AF13B1">
        <w:tc>
          <w:tcPr>
            <w:tcW w:w="1204" w:type="dxa"/>
          </w:tcPr>
          <w:p w14:paraId="77866DC4" w14:textId="77777777" w:rsidR="00AF13B1" w:rsidRPr="00203AF3" w:rsidRDefault="00AF13B1" w:rsidP="00AF13B1">
            <w:r w:rsidRPr="00203AF3">
              <w:t>155Gd</w:t>
            </w:r>
          </w:p>
        </w:tc>
        <w:tc>
          <w:tcPr>
            <w:tcW w:w="1269" w:type="dxa"/>
          </w:tcPr>
          <w:p w14:paraId="7B2DFEFF" w14:textId="77777777" w:rsidR="00AF13B1" w:rsidRPr="00203AF3" w:rsidRDefault="00AF13B1" w:rsidP="00AF13B1">
            <w:r w:rsidRPr="00203AF3">
              <w:t>FoxP3</w:t>
            </w:r>
          </w:p>
        </w:tc>
        <w:tc>
          <w:tcPr>
            <w:tcW w:w="1323" w:type="dxa"/>
          </w:tcPr>
          <w:p w14:paraId="2E9C7426" w14:textId="77777777" w:rsidR="00AF13B1" w:rsidRPr="004B33F5" w:rsidRDefault="00AF13B1" w:rsidP="00AF13B1">
            <w:r w:rsidRPr="004B33F5">
              <w:t>236A/E7</w:t>
            </w:r>
          </w:p>
        </w:tc>
        <w:tc>
          <w:tcPr>
            <w:tcW w:w="1391" w:type="dxa"/>
          </w:tcPr>
          <w:p w14:paraId="4320A4DB" w14:textId="77777777" w:rsidR="00AF13B1" w:rsidRPr="00DC511D" w:rsidRDefault="00AF13B1" w:rsidP="00AF13B1">
            <w:proofErr w:type="spellStart"/>
            <w:r w:rsidRPr="00DC511D">
              <w:t>invitrogen</w:t>
            </w:r>
            <w:proofErr w:type="spellEnd"/>
          </w:p>
        </w:tc>
        <w:tc>
          <w:tcPr>
            <w:tcW w:w="1471" w:type="dxa"/>
          </w:tcPr>
          <w:p w14:paraId="5661313C" w14:textId="77777777" w:rsidR="00AF13B1" w:rsidRPr="006D6B22" w:rsidRDefault="00AF13B1" w:rsidP="00AF13B1">
            <w:r w:rsidRPr="006D6B22">
              <w:t>14-4777-82</w:t>
            </w:r>
          </w:p>
        </w:tc>
        <w:tc>
          <w:tcPr>
            <w:tcW w:w="1417" w:type="dxa"/>
          </w:tcPr>
          <w:p w14:paraId="69AAB62B" w14:textId="77777777" w:rsidR="00AF13B1" w:rsidRPr="000451EE" w:rsidRDefault="00AF13B1" w:rsidP="00AF13B1">
            <w:r w:rsidRPr="000451EE">
              <w:t>2</w:t>
            </w:r>
            <w:r>
              <w:t>.</w:t>
            </w:r>
            <w:r w:rsidRPr="000451EE">
              <w:t>5</w:t>
            </w:r>
          </w:p>
        </w:tc>
        <w:tc>
          <w:tcPr>
            <w:tcW w:w="987" w:type="dxa"/>
          </w:tcPr>
          <w:p w14:paraId="551B74A0" w14:textId="77777777" w:rsidR="00AF13B1" w:rsidRPr="0055765B" w:rsidRDefault="00AF13B1" w:rsidP="00AF13B1">
            <w:r w:rsidRPr="0055765B">
              <w:t>1:400</w:t>
            </w:r>
          </w:p>
        </w:tc>
      </w:tr>
      <w:tr w:rsidR="00AF13B1" w14:paraId="4BEB3655" w14:textId="77777777" w:rsidTr="00AF13B1">
        <w:tc>
          <w:tcPr>
            <w:tcW w:w="1204" w:type="dxa"/>
          </w:tcPr>
          <w:p w14:paraId="113C1A3C" w14:textId="77777777" w:rsidR="00AF13B1" w:rsidRPr="00203AF3" w:rsidRDefault="00AF13B1" w:rsidP="00AF13B1">
            <w:r w:rsidRPr="00203AF3">
              <w:t>156Gd</w:t>
            </w:r>
          </w:p>
        </w:tc>
        <w:tc>
          <w:tcPr>
            <w:tcW w:w="1269" w:type="dxa"/>
          </w:tcPr>
          <w:p w14:paraId="49C7291E" w14:textId="77777777" w:rsidR="00AF13B1" w:rsidRPr="00203AF3" w:rsidRDefault="00AF13B1" w:rsidP="00AF13B1">
            <w:r w:rsidRPr="00203AF3">
              <w:t>CD4</w:t>
            </w:r>
          </w:p>
        </w:tc>
        <w:tc>
          <w:tcPr>
            <w:tcW w:w="1323" w:type="dxa"/>
          </w:tcPr>
          <w:p w14:paraId="78813C03" w14:textId="77777777" w:rsidR="00AF13B1" w:rsidRPr="004B33F5" w:rsidRDefault="00AF13B1" w:rsidP="00AF13B1">
            <w:r w:rsidRPr="004B33F5">
              <w:t>EPR6855</w:t>
            </w:r>
          </w:p>
        </w:tc>
        <w:tc>
          <w:tcPr>
            <w:tcW w:w="1391" w:type="dxa"/>
          </w:tcPr>
          <w:p w14:paraId="10E8304F" w14:textId="77777777" w:rsidR="00AF13B1" w:rsidRPr="00DC511D" w:rsidRDefault="00AF13B1" w:rsidP="00AF13B1"/>
        </w:tc>
        <w:tc>
          <w:tcPr>
            <w:tcW w:w="1471" w:type="dxa"/>
          </w:tcPr>
          <w:p w14:paraId="36920BDC" w14:textId="77777777" w:rsidR="00AF13B1" w:rsidRPr="006D6B22" w:rsidRDefault="00AF13B1" w:rsidP="00AF13B1">
            <w:r w:rsidRPr="006D6B22">
              <w:t>ab181724</w:t>
            </w:r>
          </w:p>
        </w:tc>
        <w:tc>
          <w:tcPr>
            <w:tcW w:w="1417" w:type="dxa"/>
          </w:tcPr>
          <w:p w14:paraId="1BDDC380" w14:textId="77777777" w:rsidR="00AF13B1" w:rsidRPr="000451EE" w:rsidRDefault="00AF13B1" w:rsidP="00AF13B1">
            <w:r w:rsidRPr="000451EE">
              <w:t>1</w:t>
            </w:r>
            <w:r>
              <w:t>.</w:t>
            </w:r>
            <w:r w:rsidRPr="000451EE">
              <w:t>25</w:t>
            </w:r>
          </w:p>
        </w:tc>
        <w:tc>
          <w:tcPr>
            <w:tcW w:w="987" w:type="dxa"/>
          </w:tcPr>
          <w:p w14:paraId="25A1D167" w14:textId="77777777" w:rsidR="00AF13B1" w:rsidRPr="0055765B" w:rsidRDefault="00AF13B1" w:rsidP="00AF13B1">
            <w:r w:rsidRPr="0055765B">
              <w:t>1:800</w:t>
            </w:r>
          </w:p>
        </w:tc>
      </w:tr>
      <w:tr w:rsidR="00AF13B1" w14:paraId="160E79CF" w14:textId="77777777" w:rsidTr="00AF13B1">
        <w:tc>
          <w:tcPr>
            <w:tcW w:w="1204" w:type="dxa"/>
          </w:tcPr>
          <w:p w14:paraId="19903386" w14:textId="77777777" w:rsidR="00AF13B1" w:rsidRPr="00203AF3" w:rsidRDefault="00AF13B1" w:rsidP="00AF13B1">
            <w:r w:rsidRPr="00203AF3">
              <w:t>157Gd</w:t>
            </w:r>
          </w:p>
        </w:tc>
        <w:tc>
          <w:tcPr>
            <w:tcW w:w="1269" w:type="dxa"/>
          </w:tcPr>
          <w:p w14:paraId="4C154A96" w14:textId="77777777" w:rsidR="00AF13B1" w:rsidRPr="00203AF3" w:rsidRDefault="00AF13B1" w:rsidP="00AF13B1">
            <w:r w:rsidRPr="00203AF3">
              <w:t>Lag3</w:t>
            </w:r>
          </w:p>
        </w:tc>
        <w:tc>
          <w:tcPr>
            <w:tcW w:w="1323" w:type="dxa"/>
          </w:tcPr>
          <w:p w14:paraId="67DB2B17" w14:textId="77777777" w:rsidR="00AF13B1" w:rsidRPr="004B33F5" w:rsidRDefault="00AF13B1" w:rsidP="00AF13B1">
            <w:r w:rsidRPr="004B33F5">
              <w:t>EPR4392</w:t>
            </w:r>
          </w:p>
        </w:tc>
        <w:tc>
          <w:tcPr>
            <w:tcW w:w="1391" w:type="dxa"/>
          </w:tcPr>
          <w:p w14:paraId="5E10FFF3" w14:textId="77777777" w:rsidR="00AF13B1" w:rsidRPr="00DC511D" w:rsidRDefault="00AF13B1" w:rsidP="00AF13B1">
            <w:r w:rsidRPr="00DC511D">
              <w:t>Abcam</w:t>
            </w:r>
          </w:p>
        </w:tc>
        <w:tc>
          <w:tcPr>
            <w:tcW w:w="1471" w:type="dxa"/>
          </w:tcPr>
          <w:p w14:paraId="4D37EB03" w14:textId="77777777" w:rsidR="00AF13B1" w:rsidRPr="006D6B22" w:rsidRDefault="00AF13B1" w:rsidP="00AF13B1">
            <w:r w:rsidRPr="006D6B22">
              <w:t>369302</w:t>
            </w:r>
          </w:p>
        </w:tc>
        <w:tc>
          <w:tcPr>
            <w:tcW w:w="1417" w:type="dxa"/>
          </w:tcPr>
          <w:p w14:paraId="753FB4D8" w14:textId="77777777" w:rsidR="00AF13B1" w:rsidRPr="000451EE" w:rsidRDefault="00AF13B1" w:rsidP="00AF13B1">
            <w:r w:rsidRPr="000451EE">
              <w:t>0</w:t>
            </w:r>
            <w:r>
              <w:t>.</w:t>
            </w:r>
            <w:r w:rsidRPr="000451EE">
              <w:t>5</w:t>
            </w:r>
          </w:p>
        </w:tc>
        <w:tc>
          <w:tcPr>
            <w:tcW w:w="987" w:type="dxa"/>
          </w:tcPr>
          <w:p w14:paraId="2809ABBF" w14:textId="77777777" w:rsidR="00AF13B1" w:rsidRPr="0055765B" w:rsidRDefault="00AF13B1" w:rsidP="00AF13B1">
            <w:r w:rsidRPr="0055765B">
              <w:t>1:2000</w:t>
            </w:r>
          </w:p>
        </w:tc>
      </w:tr>
      <w:tr w:rsidR="00AF13B1" w14:paraId="6C7EFEFB" w14:textId="77777777" w:rsidTr="00AF13B1">
        <w:tc>
          <w:tcPr>
            <w:tcW w:w="1204" w:type="dxa"/>
          </w:tcPr>
          <w:p w14:paraId="4463AF40" w14:textId="77777777" w:rsidR="00AF13B1" w:rsidRPr="00203AF3" w:rsidRDefault="00AF13B1" w:rsidP="00AF13B1">
            <w:r w:rsidRPr="00203AF3">
              <w:t>158Gd</w:t>
            </w:r>
          </w:p>
        </w:tc>
        <w:tc>
          <w:tcPr>
            <w:tcW w:w="1269" w:type="dxa"/>
          </w:tcPr>
          <w:p w14:paraId="3F46F4CE" w14:textId="77777777" w:rsidR="00AF13B1" w:rsidRPr="00203AF3" w:rsidRDefault="00AF13B1" w:rsidP="00AF13B1">
            <w:r w:rsidRPr="00203AF3">
              <w:t>TIGIT</w:t>
            </w:r>
          </w:p>
        </w:tc>
        <w:tc>
          <w:tcPr>
            <w:tcW w:w="1323" w:type="dxa"/>
          </w:tcPr>
          <w:p w14:paraId="202A5269" w14:textId="77777777" w:rsidR="00AF13B1" w:rsidRPr="004B33F5" w:rsidRDefault="00AF13B1" w:rsidP="00AF13B1">
            <w:r w:rsidRPr="004B33F5">
              <w:t>BLR047F</w:t>
            </w:r>
          </w:p>
        </w:tc>
        <w:tc>
          <w:tcPr>
            <w:tcW w:w="1391" w:type="dxa"/>
          </w:tcPr>
          <w:p w14:paraId="12A85C3D" w14:textId="77777777" w:rsidR="00AF13B1" w:rsidRPr="00DC511D" w:rsidRDefault="00AF13B1" w:rsidP="00AF13B1">
            <w:proofErr w:type="spellStart"/>
            <w:r w:rsidRPr="00DC511D">
              <w:t>BioLegend</w:t>
            </w:r>
            <w:proofErr w:type="spellEnd"/>
          </w:p>
        </w:tc>
        <w:tc>
          <w:tcPr>
            <w:tcW w:w="1471" w:type="dxa"/>
          </w:tcPr>
          <w:p w14:paraId="5FE75EAF" w14:textId="77777777" w:rsidR="00AF13B1" w:rsidRPr="006D6B22" w:rsidRDefault="00AF13B1" w:rsidP="00AF13B1">
            <w:r w:rsidRPr="006D6B22">
              <w:t>ab243903</w:t>
            </w:r>
          </w:p>
        </w:tc>
        <w:tc>
          <w:tcPr>
            <w:tcW w:w="1417" w:type="dxa"/>
          </w:tcPr>
          <w:p w14:paraId="4A284733" w14:textId="77777777" w:rsidR="00AF13B1" w:rsidRPr="000451EE" w:rsidRDefault="00AF13B1" w:rsidP="00AF13B1">
            <w:r w:rsidRPr="000451EE">
              <w:t>1</w:t>
            </w:r>
            <w:r>
              <w:t>.</w:t>
            </w:r>
            <w:r w:rsidRPr="000451EE">
              <w:t>25</w:t>
            </w:r>
          </w:p>
        </w:tc>
        <w:tc>
          <w:tcPr>
            <w:tcW w:w="987" w:type="dxa"/>
          </w:tcPr>
          <w:p w14:paraId="06405163" w14:textId="77777777" w:rsidR="00AF13B1" w:rsidRPr="0055765B" w:rsidRDefault="00AF13B1" w:rsidP="00AF13B1">
            <w:r w:rsidRPr="0055765B">
              <w:t>1:800</w:t>
            </w:r>
          </w:p>
        </w:tc>
      </w:tr>
      <w:tr w:rsidR="00AF13B1" w14:paraId="0CBEFD0E" w14:textId="77777777" w:rsidTr="00AF13B1">
        <w:tc>
          <w:tcPr>
            <w:tcW w:w="1204" w:type="dxa"/>
          </w:tcPr>
          <w:p w14:paraId="5F08CFFA" w14:textId="77777777" w:rsidR="00AF13B1" w:rsidRPr="00203AF3" w:rsidRDefault="00AF13B1" w:rsidP="00AF13B1">
            <w:r w:rsidRPr="00203AF3">
              <w:t>159Tb</w:t>
            </w:r>
          </w:p>
        </w:tc>
        <w:tc>
          <w:tcPr>
            <w:tcW w:w="1269" w:type="dxa"/>
          </w:tcPr>
          <w:p w14:paraId="701FA021" w14:textId="77777777" w:rsidR="00AF13B1" w:rsidRPr="00203AF3" w:rsidRDefault="00AF13B1" w:rsidP="00AF13B1">
            <w:r w:rsidRPr="00203AF3">
              <w:t>CD11b</w:t>
            </w:r>
          </w:p>
        </w:tc>
        <w:tc>
          <w:tcPr>
            <w:tcW w:w="1323" w:type="dxa"/>
          </w:tcPr>
          <w:p w14:paraId="084F0AED" w14:textId="77777777" w:rsidR="00AF13B1" w:rsidRPr="004B33F5" w:rsidRDefault="00AF13B1" w:rsidP="00AF13B1">
            <w:r w:rsidRPr="004B33F5">
              <w:t>EPR1344</w:t>
            </w:r>
          </w:p>
        </w:tc>
        <w:tc>
          <w:tcPr>
            <w:tcW w:w="1391" w:type="dxa"/>
          </w:tcPr>
          <w:p w14:paraId="5B62E02A" w14:textId="77777777" w:rsidR="00AF13B1" w:rsidRPr="00DC511D" w:rsidRDefault="00AF13B1" w:rsidP="00AF13B1">
            <w:proofErr w:type="spellStart"/>
            <w:r w:rsidRPr="00DC511D">
              <w:t>abcam</w:t>
            </w:r>
            <w:proofErr w:type="spellEnd"/>
          </w:p>
        </w:tc>
        <w:tc>
          <w:tcPr>
            <w:tcW w:w="1471" w:type="dxa"/>
          </w:tcPr>
          <w:p w14:paraId="7B3EA2B1" w14:textId="77777777" w:rsidR="00AF13B1" w:rsidRPr="006D6B22" w:rsidRDefault="00AF13B1" w:rsidP="00AF13B1">
            <w:r w:rsidRPr="006D6B22">
              <w:t>ab52632</w:t>
            </w:r>
          </w:p>
        </w:tc>
        <w:tc>
          <w:tcPr>
            <w:tcW w:w="1417" w:type="dxa"/>
          </w:tcPr>
          <w:p w14:paraId="2CF44EAC" w14:textId="77777777" w:rsidR="00AF13B1" w:rsidRPr="000451EE" w:rsidRDefault="00AF13B1" w:rsidP="00AF13B1">
            <w:r w:rsidRPr="000451EE">
              <w:t>5</w:t>
            </w:r>
          </w:p>
        </w:tc>
        <w:tc>
          <w:tcPr>
            <w:tcW w:w="987" w:type="dxa"/>
          </w:tcPr>
          <w:p w14:paraId="337AE564" w14:textId="77777777" w:rsidR="00AF13B1" w:rsidRPr="0055765B" w:rsidRDefault="00AF13B1" w:rsidP="00AF13B1">
            <w:r w:rsidRPr="0055765B">
              <w:t>1:200</w:t>
            </w:r>
          </w:p>
        </w:tc>
      </w:tr>
      <w:tr w:rsidR="00AF13B1" w14:paraId="38A15C32" w14:textId="77777777" w:rsidTr="00AF13B1">
        <w:tc>
          <w:tcPr>
            <w:tcW w:w="1204" w:type="dxa"/>
          </w:tcPr>
          <w:p w14:paraId="15FEBFC1" w14:textId="77777777" w:rsidR="00AF13B1" w:rsidRPr="00203AF3" w:rsidRDefault="00AF13B1" w:rsidP="00AF13B1">
            <w:r w:rsidRPr="00203AF3">
              <w:t>160Gd</w:t>
            </w:r>
          </w:p>
        </w:tc>
        <w:tc>
          <w:tcPr>
            <w:tcW w:w="1269" w:type="dxa"/>
          </w:tcPr>
          <w:p w14:paraId="690F1565" w14:textId="77777777" w:rsidR="00AF13B1" w:rsidRPr="00203AF3" w:rsidRDefault="00AF13B1" w:rsidP="00AF13B1">
            <w:r w:rsidRPr="00203AF3">
              <w:t>T-bet</w:t>
            </w:r>
          </w:p>
        </w:tc>
        <w:tc>
          <w:tcPr>
            <w:tcW w:w="1323" w:type="dxa"/>
          </w:tcPr>
          <w:p w14:paraId="02B4AC12" w14:textId="77777777" w:rsidR="00AF13B1" w:rsidRPr="004B33F5" w:rsidRDefault="00AF13B1" w:rsidP="00AF13B1">
            <w:r w:rsidRPr="004B33F5">
              <w:t>4B10</w:t>
            </w:r>
          </w:p>
        </w:tc>
        <w:tc>
          <w:tcPr>
            <w:tcW w:w="1391" w:type="dxa"/>
          </w:tcPr>
          <w:p w14:paraId="6839E2FD" w14:textId="77777777" w:rsidR="00AF13B1" w:rsidRPr="00DC511D" w:rsidRDefault="00AF13B1" w:rsidP="00AF13B1">
            <w:proofErr w:type="spellStart"/>
            <w:r w:rsidRPr="00DC511D">
              <w:t>abcam</w:t>
            </w:r>
            <w:proofErr w:type="spellEnd"/>
          </w:p>
        </w:tc>
        <w:tc>
          <w:tcPr>
            <w:tcW w:w="1471" w:type="dxa"/>
          </w:tcPr>
          <w:p w14:paraId="0FC5E373" w14:textId="77777777" w:rsidR="00AF13B1" w:rsidRPr="006D6B22" w:rsidRDefault="00AF13B1" w:rsidP="00AF13B1">
            <w:r w:rsidRPr="006D6B22">
              <w:t>644802</w:t>
            </w:r>
          </w:p>
        </w:tc>
        <w:tc>
          <w:tcPr>
            <w:tcW w:w="1417" w:type="dxa"/>
          </w:tcPr>
          <w:p w14:paraId="35B36D99" w14:textId="77777777" w:rsidR="00AF13B1" w:rsidRPr="000451EE" w:rsidRDefault="00AF13B1" w:rsidP="00AF13B1">
            <w:r w:rsidRPr="000451EE">
              <w:t>5</w:t>
            </w:r>
          </w:p>
        </w:tc>
        <w:tc>
          <w:tcPr>
            <w:tcW w:w="987" w:type="dxa"/>
          </w:tcPr>
          <w:p w14:paraId="3F80509D" w14:textId="77777777" w:rsidR="00AF13B1" w:rsidRPr="0055765B" w:rsidRDefault="00AF13B1" w:rsidP="00AF13B1">
            <w:r w:rsidRPr="0055765B">
              <w:t>1:200</w:t>
            </w:r>
          </w:p>
        </w:tc>
      </w:tr>
      <w:tr w:rsidR="00AF13B1" w14:paraId="5C880119" w14:textId="77777777" w:rsidTr="00AF13B1">
        <w:tc>
          <w:tcPr>
            <w:tcW w:w="1204" w:type="dxa"/>
          </w:tcPr>
          <w:p w14:paraId="215AB6BE" w14:textId="77777777" w:rsidR="00AF13B1" w:rsidRPr="00203AF3" w:rsidRDefault="00AF13B1" w:rsidP="00AF13B1">
            <w:r w:rsidRPr="00203AF3">
              <w:t>161Dy</w:t>
            </w:r>
          </w:p>
        </w:tc>
        <w:tc>
          <w:tcPr>
            <w:tcW w:w="1269" w:type="dxa"/>
          </w:tcPr>
          <w:p w14:paraId="302162ED" w14:textId="77777777" w:rsidR="00AF13B1" w:rsidRPr="00203AF3" w:rsidRDefault="00AF13B1" w:rsidP="00AF13B1">
            <w:r w:rsidRPr="00203AF3">
              <w:t>CD20</w:t>
            </w:r>
          </w:p>
        </w:tc>
        <w:tc>
          <w:tcPr>
            <w:tcW w:w="1323" w:type="dxa"/>
          </w:tcPr>
          <w:p w14:paraId="0BDCF804" w14:textId="77777777" w:rsidR="00AF13B1" w:rsidRPr="004B33F5" w:rsidRDefault="00AF13B1" w:rsidP="00AF13B1">
            <w:r w:rsidRPr="004B33F5">
              <w:t>H1</w:t>
            </w:r>
          </w:p>
        </w:tc>
        <w:tc>
          <w:tcPr>
            <w:tcW w:w="1391" w:type="dxa"/>
          </w:tcPr>
          <w:p w14:paraId="372363BB" w14:textId="77777777" w:rsidR="00AF13B1" w:rsidRPr="00DC511D" w:rsidRDefault="00AF13B1" w:rsidP="00AF13B1">
            <w:proofErr w:type="spellStart"/>
            <w:r w:rsidRPr="00DC511D">
              <w:t>Biolegend</w:t>
            </w:r>
            <w:proofErr w:type="spellEnd"/>
          </w:p>
        </w:tc>
        <w:tc>
          <w:tcPr>
            <w:tcW w:w="1471" w:type="dxa"/>
          </w:tcPr>
          <w:p w14:paraId="63B5D233" w14:textId="77777777" w:rsidR="00AF13B1" w:rsidRPr="006D6B22" w:rsidRDefault="00AF13B1" w:rsidP="00AF13B1">
            <w:r w:rsidRPr="006D6B22">
              <w:t>555677</w:t>
            </w:r>
          </w:p>
        </w:tc>
        <w:tc>
          <w:tcPr>
            <w:tcW w:w="1417" w:type="dxa"/>
          </w:tcPr>
          <w:p w14:paraId="514DE37D" w14:textId="77777777" w:rsidR="00AF13B1" w:rsidRPr="000451EE" w:rsidRDefault="00AF13B1" w:rsidP="00AF13B1">
            <w:r w:rsidRPr="000451EE">
              <w:t>2</w:t>
            </w:r>
            <w:r>
              <w:t>.</w:t>
            </w:r>
            <w:r w:rsidRPr="000451EE">
              <w:t>5</w:t>
            </w:r>
          </w:p>
        </w:tc>
        <w:tc>
          <w:tcPr>
            <w:tcW w:w="987" w:type="dxa"/>
          </w:tcPr>
          <w:p w14:paraId="341D2101" w14:textId="77777777" w:rsidR="00AF13B1" w:rsidRPr="0055765B" w:rsidRDefault="00AF13B1" w:rsidP="00AF13B1">
            <w:r w:rsidRPr="0055765B">
              <w:t>1:400</w:t>
            </w:r>
          </w:p>
        </w:tc>
      </w:tr>
      <w:tr w:rsidR="00AF13B1" w14:paraId="23278F9E" w14:textId="77777777" w:rsidTr="00AF13B1">
        <w:tc>
          <w:tcPr>
            <w:tcW w:w="1204" w:type="dxa"/>
          </w:tcPr>
          <w:p w14:paraId="689EFED6" w14:textId="77777777" w:rsidR="00AF13B1" w:rsidRPr="00203AF3" w:rsidRDefault="00AF13B1" w:rsidP="00AF13B1">
            <w:r w:rsidRPr="00203AF3">
              <w:t>162Dy</w:t>
            </w:r>
          </w:p>
        </w:tc>
        <w:tc>
          <w:tcPr>
            <w:tcW w:w="1269" w:type="dxa"/>
          </w:tcPr>
          <w:p w14:paraId="36A34104" w14:textId="77777777" w:rsidR="00AF13B1" w:rsidRPr="00203AF3" w:rsidRDefault="00AF13B1" w:rsidP="00AF13B1">
            <w:r w:rsidRPr="00203AF3">
              <w:t>CD8a</w:t>
            </w:r>
          </w:p>
        </w:tc>
        <w:tc>
          <w:tcPr>
            <w:tcW w:w="1323" w:type="dxa"/>
          </w:tcPr>
          <w:p w14:paraId="30021829" w14:textId="77777777" w:rsidR="00AF13B1" w:rsidRPr="004B33F5" w:rsidRDefault="00AF13B1" w:rsidP="00AF13B1">
            <w:r w:rsidRPr="004B33F5">
              <w:t>C8/144B</w:t>
            </w:r>
          </w:p>
        </w:tc>
        <w:tc>
          <w:tcPr>
            <w:tcW w:w="1391" w:type="dxa"/>
          </w:tcPr>
          <w:p w14:paraId="5B65B156" w14:textId="77777777" w:rsidR="00AF13B1" w:rsidRPr="00DC511D" w:rsidRDefault="00AF13B1" w:rsidP="00AF13B1">
            <w:r w:rsidRPr="00DC511D">
              <w:t>BD Bioscience</w:t>
            </w:r>
          </w:p>
        </w:tc>
        <w:tc>
          <w:tcPr>
            <w:tcW w:w="1471" w:type="dxa"/>
          </w:tcPr>
          <w:p w14:paraId="67512547" w14:textId="77777777" w:rsidR="00AF13B1" w:rsidRPr="006D6B22" w:rsidRDefault="00AF13B1" w:rsidP="00AF13B1">
            <w:r w:rsidRPr="006D6B22">
              <w:t>372902</w:t>
            </w:r>
          </w:p>
        </w:tc>
        <w:tc>
          <w:tcPr>
            <w:tcW w:w="1417" w:type="dxa"/>
          </w:tcPr>
          <w:p w14:paraId="2F100A5B" w14:textId="77777777" w:rsidR="00AF13B1" w:rsidRPr="000451EE" w:rsidRDefault="00AF13B1" w:rsidP="00AF13B1">
            <w:r w:rsidRPr="000451EE">
              <w:t>0</w:t>
            </w:r>
            <w:r>
              <w:t>.</w:t>
            </w:r>
            <w:r w:rsidRPr="000451EE">
              <w:t>625</w:t>
            </w:r>
          </w:p>
        </w:tc>
        <w:tc>
          <w:tcPr>
            <w:tcW w:w="987" w:type="dxa"/>
          </w:tcPr>
          <w:p w14:paraId="156A1EAD" w14:textId="77777777" w:rsidR="00AF13B1" w:rsidRPr="0055765B" w:rsidRDefault="00AF13B1" w:rsidP="00AF13B1">
            <w:r w:rsidRPr="0055765B">
              <w:t>1:1600</w:t>
            </w:r>
          </w:p>
        </w:tc>
      </w:tr>
      <w:tr w:rsidR="00AF13B1" w14:paraId="7016958D" w14:textId="77777777" w:rsidTr="00AF13B1">
        <w:tc>
          <w:tcPr>
            <w:tcW w:w="1204" w:type="dxa"/>
          </w:tcPr>
          <w:p w14:paraId="3FBD5FCA" w14:textId="77777777" w:rsidR="00AF13B1" w:rsidRPr="00203AF3" w:rsidRDefault="00AF13B1" w:rsidP="00AF13B1">
            <w:r w:rsidRPr="00203AF3">
              <w:t>163Dy</w:t>
            </w:r>
          </w:p>
        </w:tc>
        <w:tc>
          <w:tcPr>
            <w:tcW w:w="1269" w:type="dxa"/>
          </w:tcPr>
          <w:p w14:paraId="5F10957C" w14:textId="77777777" w:rsidR="00AF13B1" w:rsidRPr="00203AF3" w:rsidRDefault="00AF13B1" w:rsidP="00AF13B1">
            <w:r w:rsidRPr="00203AF3">
              <w:t>TROP2</w:t>
            </w:r>
          </w:p>
        </w:tc>
        <w:tc>
          <w:tcPr>
            <w:tcW w:w="1323" w:type="dxa"/>
          </w:tcPr>
          <w:p w14:paraId="1A438C5E" w14:textId="77777777" w:rsidR="00AF13B1" w:rsidRPr="004B33F5" w:rsidRDefault="00AF13B1" w:rsidP="00AF13B1">
            <w:r w:rsidRPr="004B33F5">
              <w:t>EPR20043</w:t>
            </w:r>
          </w:p>
        </w:tc>
        <w:tc>
          <w:tcPr>
            <w:tcW w:w="1391" w:type="dxa"/>
          </w:tcPr>
          <w:p w14:paraId="2C6CAF37" w14:textId="77777777" w:rsidR="00AF13B1" w:rsidRPr="00DC511D" w:rsidRDefault="00AF13B1" w:rsidP="00AF13B1">
            <w:proofErr w:type="spellStart"/>
            <w:r w:rsidRPr="00DC511D">
              <w:t>Biolegend</w:t>
            </w:r>
            <w:proofErr w:type="spellEnd"/>
          </w:p>
        </w:tc>
        <w:tc>
          <w:tcPr>
            <w:tcW w:w="1471" w:type="dxa"/>
          </w:tcPr>
          <w:p w14:paraId="608AAC3E" w14:textId="77777777" w:rsidR="00AF13B1" w:rsidRPr="006D6B22" w:rsidRDefault="00AF13B1" w:rsidP="00AF13B1">
            <w:r w:rsidRPr="006D6B22">
              <w:t>ab271996</w:t>
            </w:r>
          </w:p>
        </w:tc>
        <w:tc>
          <w:tcPr>
            <w:tcW w:w="1417" w:type="dxa"/>
          </w:tcPr>
          <w:p w14:paraId="42FEA981" w14:textId="77777777" w:rsidR="00AF13B1" w:rsidRPr="000451EE" w:rsidRDefault="00AF13B1" w:rsidP="00AF13B1">
            <w:r w:rsidRPr="000451EE">
              <w:t>6</w:t>
            </w:r>
            <w:r>
              <w:t>.</w:t>
            </w:r>
            <w:r w:rsidRPr="000451EE">
              <w:t>6</w:t>
            </w:r>
          </w:p>
        </w:tc>
        <w:tc>
          <w:tcPr>
            <w:tcW w:w="987" w:type="dxa"/>
          </w:tcPr>
          <w:p w14:paraId="3EB991AE" w14:textId="77777777" w:rsidR="00AF13B1" w:rsidRPr="0055765B" w:rsidRDefault="00AF13B1" w:rsidP="00AF13B1">
            <w:r w:rsidRPr="0055765B">
              <w:t>1:150</w:t>
            </w:r>
          </w:p>
        </w:tc>
      </w:tr>
      <w:tr w:rsidR="00AF13B1" w14:paraId="6371933D" w14:textId="77777777" w:rsidTr="00AF13B1">
        <w:tc>
          <w:tcPr>
            <w:tcW w:w="1204" w:type="dxa"/>
          </w:tcPr>
          <w:p w14:paraId="2D743E28" w14:textId="77777777" w:rsidR="00AF13B1" w:rsidRPr="00203AF3" w:rsidRDefault="00AF13B1" w:rsidP="00AF13B1">
            <w:r w:rsidRPr="00203AF3">
              <w:t>164Dy</w:t>
            </w:r>
          </w:p>
        </w:tc>
        <w:tc>
          <w:tcPr>
            <w:tcW w:w="1269" w:type="dxa"/>
          </w:tcPr>
          <w:p w14:paraId="5F8148CA" w14:textId="77777777" w:rsidR="00AF13B1" w:rsidRPr="00203AF3" w:rsidRDefault="00AF13B1" w:rsidP="00AF13B1">
            <w:r w:rsidRPr="00203AF3">
              <w:t>Claudin 18.2</w:t>
            </w:r>
          </w:p>
        </w:tc>
        <w:tc>
          <w:tcPr>
            <w:tcW w:w="1323" w:type="dxa"/>
          </w:tcPr>
          <w:p w14:paraId="7DD2596D" w14:textId="77777777" w:rsidR="00AF13B1" w:rsidRPr="004B33F5" w:rsidRDefault="00AF13B1" w:rsidP="00AF13B1">
            <w:r w:rsidRPr="004B33F5">
              <w:t>43-14A</w:t>
            </w:r>
          </w:p>
        </w:tc>
        <w:tc>
          <w:tcPr>
            <w:tcW w:w="1391" w:type="dxa"/>
          </w:tcPr>
          <w:p w14:paraId="09BDA7F5" w14:textId="77777777" w:rsidR="00AF13B1" w:rsidRPr="00DC511D" w:rsidRDefault="00AF13B1" w:rsidP="00AF13B1">
            <w:r w:rsidRPr="00DC511D">
              <w:t>Abcam</w:t>
            </w:r>
          </w:p>
        </w:tc>
        <w:tc>
          <w:tcPr>
            <w:tcW w:w="1471" w:type="dxa"/>
          </w:tcPr>
          <w:p w14:paraId="4BE11122" w14:textId="77777777" w:rsidR="00AF13B1" w:rsidRPr="006D6B22" w:rsidRDefault="00AF13B1" w:rsidP="00AF13B1">
            <w:r w:rsidRPr="006D6B22">
              <w:t>ab314691</w:t>
            </w:r>
          </w:p>
        </w:tc>
        <w:tc>
          <w:tcPr>
            <w:tcW w:w="1417" w:type="dxa"/>
          </w:tcPr>
          <w:p w14:paraId="145B28DC" w14:textId="77777777" w:rsidR="00AF13B1" w:rsidRPr="000451EE" w:rsidRDefault="00AF13B1" w:rsidP="00AF13B1">
            <w:r w:rsidRPr="000451EE">
              <w:t>5</w:t>
            </w:r>
          </w:p>
        </w:tc>
        <w:tc>
          <w:tcPr>
            <w:tcW w:w="987" w:type="dxa"/>
          </w:tcPr>
          <w:p w14:paraId="083B3BCB" w14:textId="77777777" w:rsidR="00AF13B1" w:rsidRPr="0055765B" w:rsidRDefault="00AF13B1" w:rsidP="00AF13B1">
            <w:r w:rsidRPr="0055765B">
              <w:t>1:200</w:t>
            </w:r>
          </w:p>
        </w:tc>
      </w:tr>
      <w:tr w:rsidR="00AF13B1" w14:paraId="6FDCDC9D" w14:textId="77777777" w:rsidTr="00AF13B1">
        <w:tc>
          <w:tcPr>
            <w:tcW w:w="1204" w:type="dxa"/>
          </w:tcPr>
          <w:p w14:paraId="172A89B8" w14:textId="77777777" w:rsidR="00AF13B1" w:rsidRPr="00203AF3" w:rsidRDefault="00AF13B1" w:rsidP="00AF13B1">
            <w:r w:rsidRPr="00203AF3">
              <w:t>165Ho</w:t>
            </w:r>
          </w:p>
        </w:tc>
        <w:tc>
          <w:tcPr>
            <w:tcW w:w="1269" w:type="dxa"/>
          </w:tcPr>
          <w:p w14:paraId="55F2034D" w14:textId="77777777" w:rsidR="00AF13B1" w:rsidRPr="00203AF3" w:rsidRDefault="00AF13B1" w:rsidP="00AF13B1">
            <w:r w:rsidRPr="00203AF3">
              <w:t>PD-1</w:t>
            </w:r>
          </w:p>
        </w:tc>
        <w:tc>
          <w:tcPr>
            <w:tcW w:w="1323" w:type="dxa"/>
          </w:tcPr>
          <w:p w14:paraId="4075884D" w14:textId="77777777" w:rsidR="00AF13B1" w:rsidRPr="004B33F5" w:rsidRDefault="00AF13B1" w:rsidP="00AF13B1">
            <w:r w:rsidRPr="004B33F5">
              <w:t>D4W2J</w:t>
            </w:r>
          </w:p>
        </w:tc>
        <w:tc>
          <w:tcPr>
            <w:tcW w:w="1391" w:type="dxa"/>
          </w:tcPr>
          <w:p w14:paraId="77FAB7F4" w14:textId="77777777" w:rsidR="00AF13B1" w:rsidRPr="00DC511D" w:rsidRDefault="00AF13B1" w:rsidP="00AF13B1">
            <w:r w:rsidRPr="00DC511D">
              <w:t>Abcam</w:t>
            </w:r>
          </w:p>
        </w:tc>
        <w:tc>
          <w:tcPr>
            <w:tcW w:w="1471" w:type="dxa"/>
          </w:tcPr>
          <w:p w14:paraId="686FFE81" w14:textId="77777777" w:rsidR="00AF13B1" w:rsidRPr="006D6B22" w:rsidRDefault="00AF13B1" w:rsidP="00AF13B1">
            <w:r w:rsidRPr="006D6B22">
              <w:t>63815</w:t>
            </w:r>
          </w:p>
        </w:tc>
        <w:tc>
          <w:tcPr>
            <w:tcW w:w="1417" w:type="dxa"/>
          </w:tcPr>
          <w:p w14:paraId="2B83863D" w14:textId="77777777" w:rsidR="00AF13B1" w:rsidRPr="000451EE" w:rsidRDefault="00AF13B1" w:rsidP="00AF13B1">
            <w:r w:rsidRPr="000451EE">
              <w:t>5</w:t>
            </w:r>
          </w:p>
        </w:tc>
        <w:tc>
          <w:tcPr>
            <w:tcW w:w="987" w:type="dxa"/>
          </w:tcPr>
          <w:p w14:paraId="6FC190CC" w14:textId="77777777" w:rsidR="00AF13B1" w:rsidRPr="0055765B" w:rsidRDefault="00AF13B1" w:rsidP="00AF13B1">
            <w:r w:rsidRPr="0055765B">
              <w:t>1:200</w:t>
            </w:r>
          </w:p>
        </w:tc>
      </w:tr>
      <w:tr w:rsidR="00AF13B1" w14:paraId="0F48CD2F" w14:textId="77777777" w:rsidTr="00AF13B1">
        <w:tc>
          <w:tcPr>
            <w:tcW w:w="1204" w:type="dxa"/>
          </w:tcPr>
          <w:p w14:paraId="070872A4" w14:textId="77777777" w:rsidR="00AF13B1" w:rsidRPr="00203AF3" w:rsidRDefault="00AF13B1" w:rsidP="00AF13B1">
            <w:r w:rsidRPr="00203AF3">
              <w:t>166Er</w:t>
            </w:r>
          </w:p>
        </w:tc>
        <w:tc>
          <w:tcPr>
            <w:tcW w:w="1269" w:type="dxa"/>
          </w:tcPr>
          <w:p w14:paraId="6A22BDF0" w14:textId="77777777" w:rsidR="00AF13B1" w:rsidRPr="00203AF3" w:rsidRDefault="00AF13B1" w:rsidP="00AF13B1">
            <w:r w:rsidRPr="00203AF3">
              <w:t>CD204</w:t>
            </w:r>
          </w:p>
        </w:tc>
        <w:tc>
          <w:tcPr>
            <w:tcW w:w="1323" w:type="dxa"/>
          </w:tcPr>
          <w:p w14:paraId="51DDA183" w14:textId="77777777" w:rsidR="00AF13B1" w:rsidRPr="004B33F5" w:rsidRDefault="00AF13B1" w:rsidP="00AF13B1">
            <w:r w:rsidRPr="004B33F5">
              <w:t>J5HTR3</w:t>
            </w:r>
          </w:p>
        </w:tc>
        <w:tc>
          <w:tcPr>
            <w:tcW w:w="1391" w:type="dxa"/>
          </w:tcPr>
          <w:p w14:paraId="3E8A0C0F" w14:textId="77777777" w:rsidR="00AF13B1" w:rsidRPr="00DC511D" w:rsidRDefault="00AF13B1" w:rsidP="00AF13B1">
            <w:r w:rsidRPr="00DC511D">
              <w:t>CST</w:t>
            </w:r>
          </w:p>
        </w:tc>
        <w:tc>
          <w:tcPr>
            <w:tcW w:w="1471" w:type="dxa"/>
          </w:tcPr>
          <w:p w14:paraId="50FD83C0" w14:textId="77777777" w:rsidR="00AF13B1" w:rsidRPr="006D6B22" w:rsidRDefault="00AF13B1" w:rsidP="00AF13B1">
            <w:r w:rsidRPr="006D6B22">
              <w:t>14-9054-82</w:t>
            </w:r>
          </w:p>
        </w:tc>
        <w:tc>
          <w:tcPr>
            <w:tcW w:w="1417" w:type="dxa"/>
          </w:tcPr>
          <w:p w14:paraId="28B43099" w14:textId="77777777" w:rsidR="00AF13B1" w:rsidRPr="000451EE" w:rsidRDefault="00AF13B1" w:rsidP="00AF13B1">
            <w:r w:rsidRPr="000451EE">
              <w:t>5</w:t>
            </w:r>
          </w:p>
        </w:tc>
        <w:tc>
          <w:tcPr>
            <w:tcW w:w="987" w:type="dxa"/>
          </w:tcPr>
          <w:p w14:paraId="23B91AE0" w14:textId="77777777" w:rsidR="00AF13B1" w:rsidRPr="0055765B" w:rsidRDefault="00AF13B1" w:rsidP="00AF13B1">
            <w:r w:rsidRPr="0055765B">
              <w:t>1:200</w:t>
            </w:r>
          </w:p>
        </w:tc>
      </w:tr>
      <w:tr w:rsidR="00AF13B1" w14:paraId="01617630" w14:textId="77777777" w:rsidTr="00AF13B1">
        <w:tc>
          <w:tcPr>
            <w:tcW w:w="1204" w:type="dxa"/>
          </w:tcPr>
          <w:p w14:paraId="76F43453" w14:textId="77777777" w:rsidR="00AF13B1" w:rsidRPr="00203AF3" w:rsidRDefault="00AF13B1" w:rsidP="00AF13B1">
            <w:r w:rsidRPr="00203AF3">
              <w:t>167Er</w:t>
            </w:r>
          </w:p>
        </w:tc>
        <w:tc>
          <w:tcPr>
            <w:tcW w:w="1269" w:type="dxa"/>
          </w:tcPr>
          <w:p w14:paraId="11885375" w14:textId="77777777" w:rsidR="00AF13B1" w:rsidRPr="00203AF3" w:rsidRDefault="00AF13B1" w:rsidP="00AF13B1">
            <w:proofErr w:type="spellStart"/>
            <w:r w:rsidRPr="00203AF3">
              <w:t>GranzymeB</w:t>
            </w:r>
            <w:proofErr w:type="spellEnd"/>
          </w:p>
        </w:tc>
        <w:tc>
          <w:tcPr>
            <w:tcW w:w="1323" w:type="dxa"/>
          </w:tcPr>
          <w:p w14:paraId="35F67A5C" w14:textId="77777777" w:rsidR="00AF13B1" w:rsidRPr="004B33F5" w:rsidRDefault="00AF13B1" w:rsidP="00AF13B1">
            <w:r w:rsidRPr="004B33F5">
              <w:t>EPR20129-217</w:t>
            </w:r>
          </w:p>
        </w:tc>
        <w:tc>
          <w:tcPr>
            <w:tcW w:w="1391" w:type="dxa"/>
          </w:tcPr>
          <w:p w14:paraId="4BC0E081" w14:textId="77777777" w:rsidR="00AF13B1" w:rsidRPr="00DC511D" w:rsidRDefault="00AF13B1" w:rsidP="00AF13B1">
            <w:r w:rsidRPr="00DC511D">
              <w:t>Invitrogen</w:t>
            </w:r>
          </w:p>
        </w:tc>
        <w:tc>
          <w:tcPr>
            <w:tcW w:w="1471" w:type="dxa"/>
          </w:tcPr>
          <w:p w14:paraId="4171A0D6" w14:textId="77777777" w:rsidR="00AF13B1" w:rsidRPr="006D6B22" w:rsidRDefault="00AF13B1" w:rsidP="00AF13B1">
            <w:r w:rsidRPr="006D6B22">
              <w:t>372202</w:t>
            </w:r>
          </w:p>
        </w:tc>
        <w:tc>
          <w:tcPr>
            <w:tcW w:w="1417" w:type="dxa"/>
          </w:tcPr>
          <w:p w14:paraId="3F3401C4" w14:textId="77777777" w:rsidR="00AF13B1" w:rsidRPr="000451EE" w:rsidRDefault="00AF13B1" w:rsidP="00AF13B1">
            <w:r w:rsidRPr="000451EE">
              <w:t>2</w:t>
            </w:r>
            <w:r>
              <w:t>.</w:t>
            </w:r>
            <w:r w:rsidRPr="000451EE">
              <w:t>5</w:t>
            </w:r>
          </w:p>
        </w:tc>
        <w:tc>
          <w:tcPr>
            <w:tcW w:w="987" w:type="dxa"/>
          </w:tcPr>
          <w:p w14:paraId="493495BE" w14:textId="77777777" w:rsidR="00AF13B1" w:rsidRPr="0055765B" w:rsidRDefault="00AF13B1" w:rsidP="00AF13B1">
            <w:r w:rsidRPr="0055765B">
              <w:t>1:400</w:t>
            </w:r>
          </w:p>
        </w:tc>
      </w:tr>
      <w:tr w:rsidR="00AF13B1" w14:paraId="77712F34" w14:textId="77777777" w:rsidTr="00AF13B1">
        <w:tc>
          <w:tcPr>
            <w:tcW w:w="1204" w:type="dxa"/>
          </w:tcPr>
          <w:p w14:paraId="12FFD2F3" w14:textId="77777777" w:rsidR="00AF13B1" w:rsidRPr="00203AF3" w:rsidRDefault="00AF13B1" w:rsidP="00AF13B1">
            <w:r w:rsidRPr="00203AF3">
              <w:t>168Er</w:t>
            </w:r>
          </w:p>
        </w:tc>
        <w:tc>
          <w:tcPr>
            <w:tcW w:w="1269" w:type="dxa"/>
          </w:tcPr>
          <w:p w14:paraId="7B4C8100" w14:textId="77777777" w:rsidR="00AF13B1" w:rsidRPr="00203AF3" w:rsidRDefault="00AF13B1" w:rsidP="00AF13B1">
            <w:r w:rsidRPr="00203AF3">
              <w:t>CD39</w:t>
            </w:r>
          </w:p>
        </w:tc>
        <w:tc>
          <w:tcPr>
            <w:tcW w:w="1323" w:type="dxa"/>
          </w:tcPr>
          <w:p w14:paraId="40FDE8B4" w14:textId="77777777" w:rsidR="00AF13B1" w:rsidRPr="004B33F5" w:rsidRDefault="00AF13B1" w:rsidP="00AF13B1">
            <w:r w:rsidRPr="004B33F5">
              <w:t>EPR20627</w:t>
            </w:r>
          </w:p>
        </w:tc>
        <w:tc>
          <w:tcPr>
            <w:tcW w:w="1391" w:type="dxa"/>
          </w:tcPr>
          <w:p w14:paraId="67D521D2" w14:textId="77777777" w:rsidR="00AF13B1" w:rsidRPr="00DC511D" w:rsidRDefault="00AF13B1" w:rsidP="00AF13B1">
            <w:proofErr w:type="spellStart"/>
            <w:r w:rsidRPr="00DC511D">
              <w:t>Biolegend</w:t>
            </w:r>
            <w:proofErr w:type="spellEnd"/>
          </w:p>
        </w:tc>
        <w:tc>
          <w:tcPr>
            <w:tcW w:w="1471" w:type="dxa"/>
          </w:tcPr>
          <w:p w14:paraId="767F6CB9" w14:textId="77777777" w:rsidR="00AF13B1" w:rsidRPr="006D6B22" w:rsidRDefault="00AF13B1" w:rsidP="00AF13B1">
            <w:r w:rsidRPr="006D6B22">
              <w:t>ab236038</w:t>
            </w:r>
          </w:p>
        </w:tc>
        <w:tc>
          <w:tcPr>
            <w:tcW w:w="1417" w:type="dxa"/>
          </w:tcPr>
          <w:p w14:paraId="117AE394" w14:textId="77777777" w:rsidR="00AF13B1" w:rsidRPr="000451EE" w:rsidRDefault="00AF13B1" w:rsidP="00AF13B1">
            <w:r w:rsidRPr="000451EE">
              <w:t>5</w:t>
            </w:r>
          </w:p>
        </w:tc>
        <w:tc>
          <w:tcPr>
            <w:tcW w:w="987" w:type="dxa"/>
          </w:tcPr>
          <w:p w14:paraId="32796DAC" w14:textId="77777777" w:rsidR="00AF13B1" w:rsidRPr="0055765B" w:rsidRDefault="00AF13B1" w:rsidP="00AF13B1">
            <w:r w:rsidRPr="0055765B">
              <w:t>1:200</w:t>
            </w:r>
          </w:p>
        </w:tc>
      </w:tr>
      <w:tr w:rsidR="00AF13B1" w14:paraId="3ED4F9AE" w14:textId="77777777" w:rsidTr="00AF13B1">
        <w:tc>
          <w:tcPr>
            <w:tcW w:w="1204" w:type="dxa"/>
          </w:tcPr>
          <w:p w14:paraId="4C2CE848" w14:textId="77777777" w:rsidR="00AF13B1" w:rsidRPr="00203AF3" w:rsidRDefault="00AF13B1" w:rsidP="00AF13B1">
            <w:r w:rsidRPr="00203AF3">
              <w:t>169Tm</w:t>
            </w:r>
          </w:p>
        </w:tc>
        <w:tc>
          <w:tcPr>
            <w:tcW w:w="1269" w:type="dxa"/>
          </w:tcPr>
          <w:p w14:paraId="71D7FEE0" w14:textId="77777777" w:rsidR="00AF13B1" w:rsidRPr="00203AF3" w:rsidRDefault="00AF13B1" w:rsidP="00AF13B1">
            <w:r w:rsidRPr="00203AF3">
              <w:t>Collagen</w:t>
            </w:r>
          </w:p>
        </w:tc>
        <w:tc>
          <w:tcPr>
            <w:tcW w:w="1323" w:type="dxa"/>
          </w:tcPr>
          <w:p w14:paraId="0659C6B9" w14:textId="77777777" w:rsidR="00AF13B1" w:rsidRPr="004B33F5" w:rsidRDefault="00AF13B1" w:rsidP="00AF13B1">
            <w:r w:rsidRPr="004B33F5">
              <w:t>Polyclonal</w:t>
            </w:r>
          </w:p>
        </w:tc>
        <w:tc>
          <w:tcPr>
            <w:tcW w:w="1391" w:type="dxa"/>
          </w:tcPr>
          <w:p w14:paraId="3D2957B0" w14:textId="77777777" w:rsidR="00AF13B1" w:rsidRPr="00DC511D" w:rsidRDefault="00AF13B1" w:rsidP="00AF13B1">
            <w:r w:rsidRPr="00DC511D">
              <w:t>Abcam</w:t>
            </w:r>
          </w:p>
        </w:tc>
        <w:tc>
          <w:tcPr>
            <w:tcW w:w="1471" w:type="dxa"/>
          </w:tcPr>
          <w:p w14:paraId="7615C26B" w14:textId="77777777" w:rsidR="00AF13B1" w:rsidRPr="006D6B22" w:rsidRDefault="00AF13B1" w:rsidP="00AF13B1">
            <w:r w:rsidRPr="006D6B22">
              <w:t>3169023D</w:t>
            </w:r>
          </w:p>
        </w:tc>
        <w:tc>
          <w:tcPr>
            <w:tcW w:w="1417" w:type="dxa"/>
          </w:tcPr>
          <w:p w14:paraId="3BD067A6" w14:textId="77777777" w:rsidR="00AF13B1" w:rsidRPr="000451EE" w:rsidRDefault="00AF13B1" w:rsidP="00AF13B1">
            <w:r w:rsidRPr="000451EE">
              <w:t>1</w:t>
            </w:r>
            <w:r>
              <w:t>.</w:t>
            </w:r>
            <w:r w:rsidRPr="000451EE">
              <w:t>25</w:t>
            </w:r>
          </w:p>
        </w:tc>
        <w:tc>
          <w:tcPr>
            <w:tcW w:w="987" w:type="dxa"/>
          </w:tcPr>
          <w:p w14:paraId="452530FB" w14:textId="77777777" w:rsidR="00AF13B1" w:rsidRPr="0055765B" w:rsidRDefault="00AF13B1" w:rsidP="00AF13B1">
            <w:r w:rsidRPr="0055765B">
              <w:t>1:800</w:t>
            </w:r>
          </w:p>
        </w:tc>
      </w:tr>
      <w:tr w:rsidR="00AF13B1" w14:paraId="40950CBF" w14:textId="77777777" w:rsidTr="00AF13B1">
        <w:tc>
          <w:tcPr>
            <w:tcW w:w="1204" w:type="dxa"/>
          </w:tcPr>
          <w:p w14:paraId="0B7B62A7" w14:textId="77777777" w:rsidR="00AF13B1" w:rsidRPr="00203AF3" w:rsidRDefault="00AF13B1" w:rsidP="00AF13B1">
            <w:r w:rsidRPr="00203AF3">
              <w:t>170Er</w:t>
            </w:r>
          </w:p>
        </w:tc>
        <w:tc>
          <w:tcPr>
            <w:tcW w:w="1269" w:type="dxa"/>
          </w:tcPr>
          <w:p w14:paraId="17845D5D" w14:textId="77777777" w:rsidR="00AF13B1" w:rsidRPr="00203AF3" w:rsidRDefault="00AF13B1" w:rsidP="00AF13B1">
            <w:r w:rsidRPr="00203AF3">
              <w:t>CD103</w:t>
            </w:r>
          </w:p>
        </w:tc>
        <w:tc>
          <w:tcPr>
            <w:tcW w:w="1323" w:type="dxa"/>
          </w:tcPr>
          <w:p w14:paraId="4BFE7135" w14:textId="77777777" w:rsidR="00AF13B1" w:rsidRPr="004B33F5" w:rsidRDefault="00AF13B1" w:rsidP="00AF13B1">
            <w:r w:rsidRPr="004B33F5">
              <w:t>SP301</w:t>
            </w:r>
          </w:p>
        </w:tc>
        <w:tc>
          <w:tcPr>
            <w:tcW w:w="1391" w:type="dxa"/>
          </w:tcPr>
          <w:p w14:paraId="7B49CF79" w14:textId="77777777" w:rsidR="00AF13B1" w:rsidRPr="00DC511D" w:rsidRDefault="00AF13B1" w:rsidP="00AF13B1">
            <w:proofErr w:type="spellStart"/>
            <w:r w:rsidRPr="00DC511D">
              <w:t>Fluidigm</w:t>
            </w:r>
            <w:proofErr w:type="spellEnd"/>
          </w:p>
        </w:tc>
        <w:tc>
          <w:tcPr>
            <w:tcW w:w="1471" w:type="dxa"/>
          </w:tcPr>
          <w:p w14:paraId="59A95143" w14:textId="77777777" w:rsidR="00AF13B1" w:rsidRPr="006D6B22" w:rsidRDefault="00AF13B1" w:rsidP="00AF13B1">
            <w:r w:rsidRPr="006D6B22">
              <w:t>ab245746</w:t>
            </w:r>
          </w:p>
        </w:tc>
        <w:tc>
          <w:tcPr>
            <w:tcW w:w="1417" w:type="dxa"/>
          </w:tcPr>
          <w:p w14:paraId="4F9F5E5E" w14:textId="77777777" w:rsidR="00AF13B1" w:rsidRPr="000451EE" w:rsidRDefault="00AF13B1" w:rsidP="00AF13B1">
            <w:r w:rsidRPr="000451EE">
              <w:t>10</w:t>
            </w:r>
          </w:p>
        </w:tc>
        <w:tc>
          <w:tcPr>
            <w:tcW w:w="987" w:type="dxa"/>
          </w:tcPr>
          <w:p w14:paraId="2FF40C9F" w14:textId="77777777" w:rsidR="00AF13B1" w:rsidRPr="0055765B" w:rsidRDefault="00AF13B1" w:rsidP="00AF13B1">
            <w:r w:rsidRPr="0055765B">
              <w:t>1:100</w:t>
            </w:r>
          </w:p>
        </w:tc>
      </w:tr>
      <w:tr w:rsidR="00AF13B1" w14:paraId="47A771EF" w14:textId="77777777" w:rsidTr="00AF13B1">
        <w:tc>
          <w:tcPr>
            <w:tcW w:w="1204" w:type="dxa"/>
          </w:tcPr>
          <w:p w14:paraId="3116E530" w14:textId="77777777" w:rsidR="00AF13B1" w:rsidRPr="00203AF3" w:rsidRDefault="00AF13B1" w:rsidP="00AF13B1">
            <w:r w:rsidRPr="00203AF3">
              <w:t>171Yb</w:t>
            </w:r>
          </w:p>
        </w:tc>
        <w:tc>
          <w:tcPr>
            <w:tcW w:w="1269" w:type="dxa"/>
          </w:tcPr>
          <w:p w14:paraId="56632832" w14:textId="77777777" w:rsidR="00AF13B1" w:rsidRPr="00203AF3" w:rsidRDefault="00AF13B1" w:rsidP="00AF13B1">
            <w:r w:rsidRPr="00203AF3">
              <w:t>CD7</w:t>
            </w:r>
          </w:p>
        </w:tc>
        <w:tc>
          <w:tcPr>
            <w:tcW w:w="1323" w:type="dxa"/>
          </w:tcPr>
          <w:p w14:paraId="3509E420" w14:textId="77777777" w:rsidR="00AF13B1" w:rsidRPr="004B33F5" w:rsidRDefault="00AF13B1" w:rsidP="00AF13B1">
            <w:r w:rsidRPr="004B33F5">
              <w:t>EPR4242</w:t>
            </w:r>
          </w:p>
        </w:tc>
        <w:tc>
          <w:tcPr>
            <w:tcW w:w="1391" w:type="dxa"/>
          </w:tcPr>
          <w:p w14:paraId="578170EC" w14:textId="77777777" w:rsidR="00AF13B1" w:rsidRPr="00DC511D" w:rsidRDefault="00AF13B1" w:rsidP="00AF13B1">
            <w:r w:rsidRPr="00DC511D">
              <w:t>Abcam</w:t>
            </w:r>
          </w:p>
        </w:tc>
        <w:tc>
          <w:tcPr>
            <w:tcW w:w="1471" w:type="dxa"/>
          </w:tcPr>
          <w:p w14:paraId="1BD5EAA6" w14:textId="77777777" w:rsidR="00AF13B1" w:rsidRPr="006D6B22" w:rsidRDefault="00AF13B1" w:rsidP="00AF13B1">
            <w:r w:rsidRPr="006D6B22">
              <w:t>ab230834</w:t>
            </w:r>
          </w:p>
        </w:tc>
        <w:tc>
          <w:tcPr>
            <w:tcW w:w="1417" w:type="dxa"/>
          </w:tcPr>
          <w:p w14:paraId="78979EC5" w14:textId="77777777" w:rsidR="00AF13B1" w:rsidRPr="000451EE" w:rsidRDefault="00AF13B1" w:rsidP="00AF13B1">
            <w:r w:rsidRPr="000451EE">
              <w:t>0</w:t>
            </w:r>
            <w:r>
              <w:t>.</w:t>
            </w:r>
            <w:r w:rsidRPr="000451EE">
              <w:t>4</w:t>
            </w:r>
          </w:p>
        </w:tc>
        <w:tc>
          <w:tcPr>
            <w:tcW w:w="987" w:type="dxa"/>
          </w:tcPr>
          <w:p w14:paraId="6BB2DBCF" w14:textId="77777777" w:rsidR="00AF13B1" w:rsidRPr="0055765B" w:rsidRDefault="00AF13B1" w:rsidP="00AF13B1">
            <w:r w:rsidRPr="0055765B">
              <w:t>1:2500</w:t>
            </w:r>
          </w:p>
        </w:tc>
      </w:tr>
      <w:tr w:rsidR="00AF13B1" w14:paraId="096448F1" w14:textId="77777777" w:rsidTr="00AF13B1">
        <w:tc>
          <w:tcPr>
            <w:tcW w:w="1204" w:type="dxa"/>
          </w:tcPr>
          <w:p w14:paraId="7DCAC0A7" w14:textId="77777777" w:rsidR="00AF13B1" w:rsidRPr="00203AF3" w:rsidRDefault="00AF13B1" w:rsidP="00AF13B1">
            <w:r w:rsidRPr="00203AF3">
              <w:lastRenderedPageBreak/>
              <w:t>172Yb</w:t>
            </w:r>
          </w:p>
        </w:tc>
        <w:tc>
          <w:tcPr>
            <w:tcW w:w="1269" w:type="dxa"/>
          </w:tcPr>
          <w:p w14:paraId="664DB6E9" w14:textId="77777777" w:rsidR="00AF13B1" w:rsidRPr="00203AF3" w:rsidRDefault="00AF13B1" w:rsidP="00AF13B1">
            <w:r w:rsidRPr="00203AF3">
              <w:t>CD38</w:t>
            </w:r>
          </w:p>
        </w:tc>
        <w:tc>
          <w:tcPr>
            <w:tcW w:w="1323" w:type="dxa"/>
          </w:tcPr>
          <w:p w14:paraId="4E6EE661" w14:textId="77777777" w:rsidR="00AF13B1" w:rsidRPr="004B33F5" w:rsidRDefault="00AF13B1" w:rsidP="00AF13B1">
            <w:r w:rsidRPr="004B33F5">
              <w:t>EPR4106</w:t>
            </w:r>
          </w:p>
        </w:tc>
        <w:tc>
          <w:tcPr>
            <w:tcW w:w="1391" w:type="dxa"/>
          </w:tcPr>
          <w:p w14:paraId="0F88F9FF" w14:textId="77777777" w:rsidR="00AF13B1" w:rsidRPr="00DC511D" w:rsidRDefault="00AF13B1" w:rsidP="00AF13B1">
            <w:r w:rsidRPr="00DC511D">
              <w:t>Abcam</w:t>
            </w:r>
          </w:p>
        </w:tc>
        <w:tc>
          <w:tcPr>
            <w:tcW w:w="1471" w:type="dxa"/>
          </w:tcPr>
          <w:p w14:paraId="14EB6E8D" w14:textId="77777777" w:rsidR="00AF13B1" w:rsidRPr="006D6B22" w:rsidRDefault="00AF13B1" w:rsidP="00AF13B1">
            <w:r w:rsidRPr="006D6B22">
              <w:t>AB176886</w:t>
            </w:r>
          </w:p>
        </w:tc>
        <w:tc>
          <w:tcPr>
            <w:tcW w:w="1417" w:type="dxa"/>
          </w:tcPr>
          <w:p w14:paraId="26FCD291" w14:textId="77777777" w:rsidR="00AF13B1" w:rsidRPr="000451EE" w:rsidRDefault="00AF13B1" w:rsidP="00AF13B1">
            <w:r w:rsidRPr="000451EE">
              <w:t>1</w:t>
            </w:r>
            <w:r>
              <w:t>.</w:t>
            </w:r>
            <w:r w:rsidRPr="000451EE">
              <w:t>25</w:t>
            </w:r>
          </w:p>
        </w:tc>
        <w:tc>
          <w:tcPr>
            <w:tcW w:w="987" w:type="dxa"/>
          </w:tcPr>
          <w:p w14:paraId="4C26D91F" w14:textId="77777777" w:rsidR="00AF13B1" w:rsidRPr="0055765B" w:rsidRDefault="00AF13B1" w:rsidP="00AF13B1">
            <w:r w:rsidRPr="0055765B">
              <w:t>1:800</w:t>
            </w:r>
          </w:p>
        </w:tc>
      </w:tr>
      <w:tr w:rsidR="00AF13B1" w14:paraId="3211D8E7" w14:textId="77777777" w:rsidTr="00AF13B1">
        <w:tc>
          <w:tcPr>
            <w:tcW w:w="1204" w:type="dxa"/>
          </w:tcPr>
          <w:p w14:paraId="674EEE62" w14:textId="77777777" w:rsidR="00AF13B1" w:rsidRPr="00203AF3" w:rsidRDefault="00AF13B1" w:rsidP="00AF13B1">
            <w:r w:rsidRPr="00203AF3">
              <w:t>173Yb</w:t>
            </w:r>
          </w:p>
        </w:tc>
        <w:tc>
          <w:tcPr>
            <w:tcW w:w="1269" w:type="dxa"/>
          </w:tcPr>
          <w:p w14:paraId="5A1C2594" w14:textId="77777777" w:rsidR="00AF13B1" w:rsidRPr="00203AF3" w:rsidRDefault="00AF13B1" w:rsidP="00AF13B1">
            <w:r w:rsidRPr="00203AF3">
              <w:t>CD45RO</w:t>
            </w:r>
          </w:p>
        </w:tc>
        <w:tc>
          <w:tcPr>
            <w:tcW w:w="1323" w:type="dxa"/>
          </w:tcPr>
          <w:p w14:paraId="04DA81E6" w14:textId="77777777" w:rsidR="00AF13B1" w:rsidRPr="004B33F5" w:rsidRDefault="00AF13B1" w:rsidP="00AF13B1">
            <w:r w:rsidRPr="004B33F5">
              <w:t>UCHL1</w:t>
            </w:r>
          </w:p>
        </w:tc>
        <w:tc>
          <w:tcPr>
            <w:tcW w:w="1391" w:type="dxa"/>
          </w:tcPr>
          <w:p w14:paraId="4DB613F2" w14:textId="77777777" w:rsidR="00AF13B1" w:rsidRPr="00DC511D" w:rsidRDefault="00AF13B1" w:rsidP="00AF13B1">
            <w:r w:rsidRPr="00DC511D">
              <w:t>Abcam</w:t>
            </w:r>
          </w:p>
        </w:tc>
        <w:tc>
          <w:tcPr>
            <w:tcW w:w="1471" w:type="dxa"/>
          </w:tcPr>
          <w:p w14:paraId="5D27F804" w14:textId="77777777" w:rsidR="00AF13B1" w:rsidRPr="006D6B22" w:rsidRDefault="00AF13B1" w:rsidP="00AF13B1">
            <w:r w:rsidRPr="006D6B22">
              <w:t>3173016D</w:t>
            </w:r>
          </w:p>
        </w:tc>
        <w:tc>
          <w:tcPr>
            <w:tcW w:w="1417" w:type="dxa"/>
          </w:tcPr>
          <w:p w14:paraId="616287C5" w14:textId="77777777" w:rsidR="00AF13B1" w:rsidRPr="000451EE" w:rsidRDefault="00AF13B1" w:rsidP="00AF13B1">
            <w:r w:rsidRPr="000451EE">
              <w:t>0</w:t>
            </w:r>
            <w:r>
              <w:t>.</w:t>
            </w:r>
            <w:r w:rsidRPr="000451EE">
              <w:t>625</w:t>
            </w:r>
          </w:p>
        </w:tc>
        <w:tc>
          <w:tcPr>
            <w:tcW w:w="987" w:type="dxa"/>
          </w:tcPr>
          <w:p w14:paraId="1BFF7400" w14:textId="77777777" w:rsidR="00AF13B1" w:rsidRPr="0055765B" w:rsidRDefault="00AF13B1" w:rsidP="00AF13B1">
            <w:r w:rsidRPr="0055765B">
              <w:t>1:1600</w:t>
            </w:r>
          </w:p>
        </w:tc>
      </w:tr>
      <w:tr w:rsidR="00AF13B1" w14:paraId="7761464E" w14:textId="77777777" w:rsidTr="00AF13B1">
        <w:tc>
          <w:tcPr>
            <w:tcW w:w="1204" w:type="dxa"/>
          </w:tcPr>
          <w:p w14:paraId="71BAD288" w14:textId="77777777" w:rsidR="00AF13B1" w:rsidRPr="00203AF3" w:rsidRDefault="00AF13B1" w:rsidP="00AF13B1">
            <w:r w:rsidRPr="00203AF3">
              <w:t>174Yb</w:t>
            </w:r>
          </w:p>
        </w:tc>
        <w:tc>
          <w:tcPr>
            <w:tcW w:w="1269" w:type="dxa"/>
          </w:tcPr>
          <w:p w14:paraId="272BA996" w14:textId="77777777" w:rsidR="00AF13B1" w:rsidRPr="00203AF3" w:rsidRDefault="00AF13B1" w:rsidP="00AF13B1">
            <w:r w:rsidRPr="00203AF3">
              <w:t>CD33</w:t>
            </w:r>
          </w:p>
        </w:tc>
        <w:tc>
          <w:tcPr>
            <w:tcW w:w="1323" w:type="dxa"/>
          </w:tcPr>
          <w:p w14:paraId="5115B4D6" w14:textId="77777777" w:rsidR="00AF13B1" w:rsidRPr="004B33F5" w:rsidRDefault="00AF13B1" w:rsidP="00AF13B1">
            <w:r w:rsidRPr="004B33F5">
              <w:t>SP266</w:t>
            </w:r>
          </w:p>
        </w:tc>
        <w:tc>
          <w:tcPr>
            <w:tcW w:w="1391" w:type="dxa"/>
          </w:tcPr>
          <w:p w14:paraId="48C74B4F" w14:textId="77777777" w:rsidR="00AF13B1" w:rsidRPr="00DC511D" w:rsidRDefault="00AF13B1" w:rsidP="00AF13B1">
            <w:proofErr w:type="spellStart"/>
            <w:r w:rsidRPr="00DC511D">
              <w:t>Fluidigm</w:t>
            </w:r>
            <w:proofErr w:type="spellEnd"/>
          </w:p>
        </w:tc>
        <w:tc>
          <w:tcPr>
            <w:tcW w:w="1471" w:type="dxa"/>
          </w:tcPr>
          <w:p w14:paraId="20A1002D" w14:textId="77777777" w:rsidR="00AF13B1" w:rsidRPr="006D6B22" w:rsidRDefault="00AF13B1" w:rsidP="00AF13B1">
            <w:r w:rsidRPr="006D6B22">
              <w:t>ab238784</w:t>
            </w:r>
          </w:p>
        </w:tc>
        <w:tc>
          <w:tcPr>
            <w:tcW w:w="1417" w:type="dxa"/>
          </w:tcPr>
          <w:p w14:paraId="5B907618" w14:textId="77777777" w:rsidR="00AF13B1" w:rsidRPr="000451EE" w:rsidRDefault="00AF13B1" w:rsidP="00AF13B1">
            <w:r w:rsidRPr="000451EE">
              <w:t>5</w:t>
            </w:r>
          </w:p>
        </w:tc>
        <w:tc>
          <w:tcPr>
            <w:tcW w:w="987" w:type="dxa"/>
          </w:tcPr>
          <w:p w14:paraId="500F55F4" w14:textId="77777777" w:rsidR="00AF13B1" w:rsidRPr="0055765B" w:rsidRDefault="00AF13B1" w:rsidP="00AF13B1">
            <w:r w:rsidRPr="0055765B">
              <w:t>1:200</w:t>
            </w:r>
          </w:p>
        </w:tc>
      </w:tr>
      <w:tr w:rsidR="00AF13B1" w14:paraId="26B8D4E3" w14:textId="77777777" w:rsidTr="00AF13B1">
        <w:tc>
          <w:tcPr>
            <w:tcW w:w="1204" w:type="dxa"/>
          </w:tcPr>
          <w:p w14:paraId="69D32847" w14:textId="77777777" w:rsidR="00AF13B1" w:rsidRPr="00203AF3" w:rsidRDefault="00AF13B1" w:rsidP="00AF13B1">
            <w:r w:rsidRPr="00203AF3">
              <w:t>175Lu</w:t>
            </w:r>
          </w:p>
        </w:tc>
        <w:tc>
          <w:tcPr>
            <w:tcW w:w="1269" w:type="dxa"/>
          </w:tcPr>
          <w:p w14:paraId="64BD1511" w14:textId="77777777" w:rsidR="00AF13B1" w:rsidRPr="00203AF3" w:rsidRDefault="00AF13B1" w:rsidP="00AF13B1">
            <w:r w:rsidRPr="00203AF3">
              <w:t>CD34</w:t>
            </w:r>
          </w:p>
        </w:tc>
        <w:tc>
          <w:tcPr>
            <w:tcW w:w="1323" w:type="dxa"/>
          </w:tcPr>
          <w:p w14:paraId="44DE0EE2" w14:textId="77777777" w:rsidR="00AF13B1" w:rsidRPr="004B33F5" w:rsidRDefault="00AF13B1" w:rsidP="00AF13B1">
            <w:r w:rsidRPr="004B33F5">
              <w:t>EP373Y</w:t>
            </w:r>
          </w:p>
        </w:tc>
        <w:tc>
          <w:tcPr>
            <w:tcW w:w="1391" w:type="dxa"/>
          </w:tcPr>
          <w:p w14:paraId="15EDC88C" w14:textId="77777777" w:rsidR="00AF13B1" w:rsidRPr="00DC511D" w:rsidRDefault="00AF13B1" w:rsidP="00AF13B1">
            <w:r w:rsidRPr="00DC511D">
              <w:t>Abcam</w:t>
            </w:r>
          </w:p>
        </w:tc>
        <w:tc>
          <w:tcPr>
            <w:tcW w:w="1471" w:type="dxa"/>
          </w:tcPr>
          <w:p w14:paraId="5E337188" w14:textId="77777777" w:rsidR="00AF13B1" w:rsidRPr="006D6B22" w:rsidRDefault="00AF13B1" w:rsidP="00AF13B1">
            <w:r w:rsidRPr="006D6B22">
              <w:t>ab198395</w:t>
            </w:r>
          </w:p>
        </w:tc>
        <w:tc>
          <w:tcPr>
            <w:tcW w:w="1417" w:type="dxa"/>
          </w:tcPr>
          <w:p w14:paraId="769763F7" w14:textId="77777777" w:rsidR="00AF13B1" w:rsidRPr="000451EE" w:rsidRDefault="00AF13B1" w:rsidP="00AF13B1">
            <w:r w:rsidRPr="000451EE">
              <w:t>1</w:t>
            </w:r>
            <w:r>
              <w:t>.</w:t>
            </w:r>
            <w:r w:rsidRPr="000451EE">
              <w:t>25</w:t>
            </w:r>
          </w:p>
        </w:tc>
        <w:tc>
          <w:tcPr>
            <w:tcW w:w="987" w:type="dxa"/>
          </w:tcPr>
          <w:p w14:paraId="28E2FAB6" w14:textId="77777777" w:rsidR="00AF13B1" w:rsidRPr="0055765B" w:rsidRDefault="00AF13B1" w:rsidP="00AF13B1">
            <w:r w:rsidRPr="0055765B">
              <w:t>1:800</w:t>
            </w:r>
          </w:p>
        </w:tc>
      </w:tr>
      <w:tr w:rsidR="00AF13B1" w14:paraId="34346DE5" w14:textId="77777777" w:rsidTr="00AF13B1">
        <w:tc>
          <w:tcPr>
            <w:tcW w:w="1204" w:type="dxa"/>
          </w:tcPr>
          <w:p w14:paraId="1BCBC7DB" w14:textId="77777777" w:rsidR="00AF13B1" w:rsidRPr="00203AF3" w:rsidRDefault="00AF13B1" w:rsidP="00AF13B1">
            <w:r w:rsidRPr="00203AF3">
              <w:t>176Yb</w:t>
            </w:r>
          </w:p>
        </w:tc>
        <w:tc>
          <w:tcPr>
            <w:tcW w:w="1269" w:type="dxa"/>
          </w:tcPr>
          <w:p w14:paraId="73BEE9A8" w14:textId="77777777" w:rsidR="00AF13B1" w:rsidRPr="00203AF3" w:rsidRDefault="00AF13B1" w:rsidP="00AF13B1">
            <w:r w:rsidRPr="00203AF3">
              <w:t>CK7</w:t>
            </w:r>
          </w:p>
        </w:tc>
        <w:tc>
          <w:tcPr>
            <w:tcW w:w="1323" w:type="dxa"/>
          </w:tcPr>
          <w:p w14:paraId="7E16CEB5" w14:textId="77777777" w:rsidR="00AF13B1" w:rsidRPr="004B33F5" w:rsidRDefault="00AF13B1" w:rsidP="00AF13B1">
            <w:r w:rsidRPr="004B33F5">
              <w:t>RCK105</w:t>
            </w:r>
          </w:p>
        </w:tc>
        <w:tc>
          <w:tcPr>
            <w:tcW w:w="1391" w:type="dxa"/>
          </w:tcPr>
          <w:p w14:paraId="4C04FF8C" w14:textId="77777777" w:rsidR="00AF13B1" w:rsidRPr="00DC511D" w:rsidRDefault="00AF13B1" w:rsidP="00AF13B1">
            <w:r w:rsidRPr="00DC511D">
              <w:t>Abcam</w:t>
            </w:r>
          </w:p>
        </w:tc>
        <w:tc>
          <w:tcPr>
            <w:tcW w:w="1471" w:type="dxa"/>
          </w:tcPr>
          <w:p w14:paraId="76CC7932" w14:textId="77777777" w:rsidR="00AF13B1" w:rsidRPr="006D6B22" w:rsidRDefault="00AF13B1" w:rsidP="00AF13B1">
            <w:r w:rsidRPr="006D6B22">
              <w:t>BM6003P</w:t>
            </w:r>
          </w:p>
        </w:tc>
        <w:tc>
          <w:tcPr>
            <w:tcW w:w="1417" w:type="dxa"/>
          </w:tcPr>
          <w:p w14:paraId="1D525D1D" w14:textId="77777777" w:rsidR="00AF13B1" w:rsidRPr="000451EE" w:rsidRDefault="00AF13B1" w:rsidP="00AF13B1">
            <w:r w:rsidRPr="000451EE">
              <w:t>1</w:t>
            </w:r>
            <w:r>
              <w:t>.</w:t>
            </w:r>
            <w:r w:rsidRPr="000451EE">
              <w:t>25</w:t>
            </w:r>
          </w:p>
        </w:tc>
        <w:tc>
          <w:tcPr>
            <w:tcW w:w="987" w:type="dxa"/>
          </w:tcPr>
          <w:p w14:paraId="7BCAF560" w14:textId="77777777" w:rsidR="00AF13B1" w:rsidRPr="0055765B" w:rsidRDefault="00AF13B1" w:rsidP="00AF13B1">
            <w:r w:rsidRPr="0055765B">
              <w:t>1:800</w:t>
            </w:r>
          </w:p>
        </w:tc>
      </w:tr>
      <w:tr w:rsidR="00AF13B1" w14:paraId="42AC5DBC" w14:textId="77777777" w:rsidTr="00AF13B1">
        <w:tc>
          <w:tcPr>
            <w:tcW w:w="1204" w:type="dxa"/>
          </w:tcPr>
          <w:p w14:paraId="5A68B425" w14:textId="77777777" w:rsidR="00AF13B1" w:rsidRPr="00203AF3" w:rsidRDefault="00AF13B1" w:rsidP="00AF13B1">
            <w:r w:rsidRPr="00203AF3">
              <w:t>194Pt</w:t>
            </w:r>
          </w:p>
        </w:tc>
        <w:tc>
          <w:tcPr>
            <w:tcW w:w="1269" w:type="dxa"/>
          </w:tcPr>
          <w:p w14:paraId="7DD3D3FE" w14:textId="77777777" w:rsidR="00AF13B1" w:rsidRPr="00203AF3" w:rsidRDefault="00AF13B1" w:rsidP="00AF13B1">
            <w:r w:rsidRPr="00203AF3">
              <w:t>HH3</w:t>
            </w:r>
          </w:p>
        </w:tc>
        <w:tc>
          <w:tcPr>
            <w:tcW w:w="1323" w:type="dxa"/>
          </w:tcPr>
          <w:p w14:paraId="4278AE56" w14:textId="77777777" w:rsidR="00AF13B1" w:rsidRPr="004B33F5" w:rsidRDefault="00AF13B1" w:rsidP="00AF13B1">
            <w:r w:rsidRPr="004B33F5">
              <w:t>D1H2</w:t>
            </w:r>
          </w:p>
        </w:tc>
        <w:tc>
          <w:tcPr>
            <w:tcW w:w="1391" w:type="dxa"/>
          </w:tcPr>
          <w:p w14:paraId="2AC4E4D9" w14:textId="77777777" w:rsidR="00AF13B1" w:rsidRPr="00DC511D" w:rsidRDefault="00AF13B1" w:rsidP="00AF13B1">
            <w:proofErr w:type="spellStart"/>
            <w:r w:rsidRPr="00DC511D">
              <w:t>Origene</w:t>
            </w:r>
            <w:proofErr w:type="spellEnd"/>
          </w:p>
        </w:tc>
        <w:tc>
          <w:tcPr>
            <w:tcW w:w="1471" w:type="dxa"/>
          </w:tcPr>
          <w:p w14:paraId="5E8C16DF" w14:textId="77777777" w:rsidR="00AF13B1" w:rsidRPr="006D6B22" w:rsidRDefault="00AF13B1" w:rsidP="00AF13B1">
            <w:r w:rsidRPr="006D6B22">
              <w:t>60932SF</w:t>
            </w:r>
          </w:p>
        </w:tc>
        <w:tc>
          <w:tcPr>
            <w:tcW w:w="1417" w:type="dxa"/>
          </w:tcPr>
          <w:p w14:paraId="3F565223" w14:textId="77777777" w:rsidR="00AF13B1" w:rsidRPr="000451EE" w:rsidRDefault="00AF13B1" w:rsidP="00AF13B1">
            <w:r w:rsidRPr="000451EE">
              <w:t>2</w:t>
            </w:r>
            <w:r>
              <w:t>.</w:t>
            </w:r>
            <w:r w:rsidRPr="000451EE">
              <w:t>5</w:t>
            </w:r>
          </w:p>
        </w:tc>
        <w:tc>
          <w:tcPr>
            <w:tcW w:w="987" w:type="dxa"/>
          </w:tcPr>
          <w:p w14:paraId="6D99DC7B" w14:textId="77777777" w:rsidR="00AF13B1" w:rsidRPr="0055765B" w:rsidRDefault="00AF13B1" w:rsidP="00AF13B1">
            <w:r w:rsidRPr="0055765B">
              <w:t>1:400</w:t>
            </w:r>
          </w:p>
        </w:tc>
      </w:tr>
      <w:tr w:rsidR="00AF13B1" w14:paraId="362AA851" w14:textId="77777777" w:rsidTr="00AF13B1">
        <w:tc>
          <w:tcPr>
            <w:tcW w:w="1204" w:type="dxa"/>
          </w:tcPr>
          <w:p w14:paraId="6994C34C" w14:textId="77777777" w:rsidR="00AF13B1" w:rsidRPr="00203AF3" w:rsidRDefault="00AF13B1" w:rsidP="00AF13B1">
            <w:r w:rsidRPr="00203AF3">
              <w:t>195Pt</w:t>
            </w:r>
          </w:p>
        </w:tc>
        <w:tc>
          <w:tcPr>
            <w:tcW w:w="1269" w:type="dxa"/>
          </w:tcPr>
          <w:p w14:paraId="0B1517D3" w14:textId="77777777" w:rsidR="00AF13B1" w:rsidRPr="00203AF3" w:rsidRDefault="00AF13B1" w:rsidP="00AF13B1">
            <w:r w:rsidRPr="00203AF3">
              <w:t>Vimentin</w:t>
            </w:r>
          </w:p>
        </w:tc>
        <w:tc>
          <w:tcPr>
            <w:tcW w:w="1323" w:type="dxa"/>
          </w:tcPr>
          <w:p w14:paraId="433FABA1" w14:textId="77777777" w:rsidR="00AF13B1" w:rsidRPr="004B33F5" w:rsidRDefault="00AF13B1" w:rsidP="00AF13B1">
            <w:r w:rsidRPr="004B33F5">
              <w:t>D2K6W</w:t>
            </w:r>
          </w:p>
        </w:tc>
        <w:tc>
          <w:tcPr>
            <w:tcW w:w="1391" w:type="dxa"/>
          </w:tcPr>
          <w:p w14:paraId="7CA81F3E" w14:textId="77777777" w:rsidR="00AF13B1" w:rsidRPr="00DC511D" w:rsidRDefault="00AF13B1" w:rsidP="00AF13B1">
            <w:proofErr w:type="spellStart"/>
            <w:r w:rsidRPr="00DC511D">
              <w:t>CellSignalling</w:t>
            </w:r>
            <w:proofErr w:type="spellEnd"/>
          </w:p>
        </w:tc>
        <w:tc>
          <w:tcPr>
            <w:tcW w:w="1471" w:type="dxa"/>
          </w:tcPr>
          <w:p w14:paraId="58C392F8" w14:textId="77777777" w:rsidR="00AF13B1" w:rsidRPr="006D6B22" w:rsidRDefault="00AF13B1" w:rsidP="00AF13B1">
            <w:r w:rsidRPr="006D6B22">
              <w:t>46173SF</w:t>
            </w:r>
          </w:p>
        </w:tc>
        <w:tc>
          <w:tcPr>
            <w:tcW w:w="1417" w:type="dxa"/>
          </w:tcPr>
          <w:p w14:paraId="61EA2143" w14:textId="77777777" w:rsidR="00AF13B1" w:rsidRPr="000451EE" w:rsidRDefault="00AF13B1" w:rsidP="00AF13B1">
            <w:r w:rsidRPr="000451EE">
              <w:t>10</w:t>
            </w:r>
          </w:p>
        </w:tc>
        <w:tc>
          <w:tcPr>
            <w:tcW w:w="987" w:type="dxa"/>
          </w:tcPr>
          <w:p w14:paraId="6E0AFA21" w14:textId="77777777" w:rsidR="00AF13B1" w:rsidRPr="0055765B" w:rsidRDefault="00AF13B1" w:rsidP="00AF13B1">
            <w:r w:rsidRPr="0055765B">
              <w:t>1:100</w:t>
            </w:r>
          </w:p>
        </w:tc>
      </w:tr>
      <w:tr w:rsidR="00AF13B1" w14:paraId="1C943F60" w14:textId="77777777" w:rsidTr="00AF13B1">
        <w:tc>
          <w:tcPr>
            <w:tcW w:w="1204" w:type="dxa"/>
          </w:tcPr>
          <w:p w14:paraId="1D880DA9" w14:textId="77777777" w:rsidR="00AF13B1" w:rsidRPr="00203AF3" w:rsidRDefault="00AF13B1" w:rsidP="00AF13B1">
            <w:r w:rsidRPr="00203AF3">
              <w:t>196Pt</w:t>
            </w:r>
          </w:p>
        </w:tc>
        <w:tc>
          <w:tcPr>
            <w:tcW w:w="1269" w:type="dxa"/>
          </w:tcPr>
          <w:p w14:paraId="0780C4E5" w14:textId="77777777" w:rsidR="00AF13B1" w:rsidRPr="00203AF3" w:rsidRDefault="00AF13B1" w:rsidP="00AF13B1">
            <w:r w:rsidRPr="00203AF3">
              <w:t>E-Cadherin</w:t>
            </w:r>
          </w:p>
        </w:tc>
        <w:tc>
          <w:tcPr>
            <w:tcW w:w="1323" w:type="dxa"/>
          </w:tcPr>
          <w:p w14:paraId="720E3704" w14:textId="77777777" w:rsidR="00AF13B1" w:rsidRPr="004B33F5" w:rsidRDefault="00AF13B1" w:rsidP="00AF13B1">
            <w:r w:rsidRPr="004B33F5">
              <w:t>24 E10</w:t>
            </w:r>
          </w:p>
        </w:tc>
        <w:tc>
          <w:tcPr>
            <w:tcW w:w="1391" w:type="dxa"/>
          </w:tcPr>
          <w:p w14:paraId="26618CA4" w14:textId="77777777" w:rsidR="00AF13B1" w:rsidRPr="00DC511D" w:rsidRDefault="00AF13B1" w:rsidP="00AF13B1">
            <w:proofErr w:type="spellStart"/>
            <w:r w:rsidRPr="00DC511D">
              <w:t>CellSignaling</w:t>
            </w:r>
            <w:proofErr w:type="spellEnd"/>
          </w:p>
        </w:tc>
        <w:tc>
          <w:tcPr>
            <w:tcW w:w="1471" w:type="dxa"/>
          </w:tcPr>
          <w:p w14:paraId="075D308B" w14:textId="77777777" w:rsidR="00AF13B1" w:rsidRPr="006D6B22" w:rsidRDefault="00AF13B1" w:rsidP="00AF13B1">
            <w:r w:rsidRPr="006D6B22">
              <w:t>96743SF</w:t>
            </w:r>
          </w:p>
        </w:tc>
        <w:tc>
          <w:tcPr>
            <w:tcW w:w="1417" w:type="dxa"/>
          </w:tcPr>
          <w:p w14:paraId="1D1C0A7B" w14:textId="77777777" w:rsidR="00AF13B1" w:rsidRPr="000451EE" w:rsidRDefault="00AF13B1" w:rsidP="00AF13B1">
            <w:r w:rsidRPr="000451EE">
              <w:t>1</w:t>
            </w:r>
            <w:r>
              <w:t>.</w:t>
            </w:r>
            <w:r w:rsidRPr="000451EE">
              <w:t>25</w:t>
            </w:r>
          </w:p>
        </w:tc>
        <w:tc>
          <w:tcPr>
            <w:tcW w:w="987" w:type="dxa"/>
          </w:tcPr>
          <w:p w14:paraId="57CADD2F" w14:textId="77777777" w:rsidR="00AF13B1" w:rsidRPr="0055765B" w:rsidRDefault="00AF13B1" w:rsidP="00AF13B1">
            <w:r w:rsidRPr="0055765B">
              <w:t>1:800</w:t>
            </w:r>
          </w:p>
        </w:tc>
      </w:tr>
      <w:tr w:rsidR="00AF13B1" w14:paraId="7E4561B3" w14:textId="77777777" w:rsidTr="00AF13B1">
        <w:tc>
          <w:tcPr>
            <w:tcW w:w="1204" w:type="dxa"/>
          </w:tcPr>
          <w:p w14:paraId="7E4FFD8B" w14:textId="77777777" w:rsidR="00AF13B1" w:rsidRPr="00203AF3" w:rsidRDefault="00AF13B1" w:rsidP="00AF13B1">
            <w:r w:rsidRPr="00203AF3">
              <w:t>89Y</w:t>
            </w:r>
          </w:p>
        </w:tc>
        <w:tc>
          <w:tcPr>
            <w:tcW w:w="1269" w:type="dxa"/>
          </w:tcPr>
          <w:p w14:paraId="5DBEBC20" w14:textId="77777777" w:rsidR="00AF13B1" w:rsidRDefault="00AF13B1" w:rsidP="00AF13B1">
            <w:r w:rsidRPr="00203AF3">
              <w:t>CD45</w:t>
            </w:r>
          </w:p>
        </w:tc>
        <w:tc>
          <w:tcPr>
            <w:tcW w:w="1323" w:type="dxa"/>
          </w:tcPr>
          <w:p w14:paraId="7943F090" w14:textId="77777777" w:rsidR="00AF13B1" w:rsidRDefault="00AF13B1" w:rsidP="00AF13B1">
            <w:r w:rsidRPr="004B33F5">
              <w:t>D9M8I</w:t>
            </w:r>
          </w:p>
        </w:tc>
        <w:tc>
          <w:tcPr>
            <w:tcW w:w="1391" w:type="dxa"/>
          </w:tcPr>
          <w:p w14:paraId="3E70B574" w14:textId="77777777" w:rsidR="00AF13B1" w:rsidRPr="00DC511D" w:rsidRDefault="00AF13B1" w:rsidP="00AF13B1">
            <w:proofErr w:type="spellStart"/>
            <w:r w:rsidRPr="00DC511D">
              <w:t>CellSignalling</w:t>
            </w:r>
            <w:proofErr w:type="spellEnd"/>
          </w:p>
        </w:tc>
        <w:tc>
          <w:tcPr>
            <w:tcW w:w="1471" w:type="dxa"/>
          </w:tcPr>
          <w:p w14:paraId="04EE07C6" w14:textId="77777777" w:rsidR="00AF13B1" w:rsidRDefault="00AF13B1" w:rsidP="00AF13B1">
            <w:r w:rsidRPr="006D6B22">
              <w:t>13917T</w:t>
            </w:r>
          </w:p>
        </w:tc>
        <w:tc>
          <w:tcPr>
            <w:tcW w:w="1417" w:type="dxa"/>
          </w:tcPr>
          <w:p w14:paraId="3AACE83C" w14:textId="77777777" w:rsidR="00AF13B1" w:rsidRDefault="00AF13B1" w:rsidP="00AF13B1">
            <w:r w:rsidRPr="000451EE">
              <w:t>2</w:t>
            </w:r>
            <w:r>
              <w:t>.</w:t>
            </w:r>
            <w:r w:rsidRPr="000451EE">
              <w:t>5</w:t>
            </w:r>
          </w:p>
        </w:tc>
        <w:tc>
          <w:tcPr>
            <w:tcW w:w="987" w:type="dxa"/>
          </w:tcPr>
          <w:p w14:paraId="16560D35" w14:textId="77777777" w:rsidR="00AF13B1" w:rsidRDefault="00AF13B1" w:rsidP="00AF13B1">
            <w:r w:rsidRPr="0055765B">
              <w:t>1:400</w:t>
            </w:r>
          </w:p>
        </w:tc>
      </w:tr>
    </w:tbl>
    <w:p w14:paraId="51E75DB5" w14:textId="729BA3C7" w:rsidR="00387DAE" w:rsidRPr="00387DAE" w:rsidRDefault="00387DAE" w:rsidP="00387DAE">
      <w:pPr>
        <w:spacing w:line="360" w:lineRule="auto"/>
        <w:jc w:val="both"/>
        <w:rPr>
          <w:rFonts w:ascii="Arial" w:hAnsi="Arial" w:cs="Arial"/>
          <w:b/>
          <w:bCs/>
          <w:sz w:val="24"/>
          <w:szCs w:val="24"/>
        </w:rPr>
      </w:pPr>
      <w:r>
        <w:rPr>
          <w:rFonts w:ascii="Arial" w:hAnsi="Arial" w:cs="Arial"/>
          <w:b/>
          <w:bCs/>
          <w:sz w:val="24"/>
          <w:szCs w:val="24"/>
        </w:rPr>
        <w:t>References</w:t>
      </w:r>
    </w:p>
    <w:p w14:paraId="7519493D" w14:textId="7BD91429" w:rsidR="00986E3A" w:rsidRPr="00986E3A" w:rsidRDefault="00986E3A" w:rsidP="00986E3A">
      <w:pPr>
        <w:pStyle w:val="Literaturverzeichnis"/>
        <w:rPr>
          <w:rFonts w:ascii="Arial" w:hAnsi="Arial" w:cs="Arial"/>
          <w:sz w:val="24"/>
        </w:rPr>
      </w:pPr>
      <w:r>
        <w:rPr>
          <w:rFonts w:ascii="Arial" w:hAnsi="Arial" w:cs="Arial"/>
          <w:b/>
          <w:sz w:val="24"/>
          <w:szCs w:val="24"/>
        </w:rPr>
        <w:fldChar w:fldCharType="begin"/>
      </w:r>
      <w:r>
        <w:rPr>
          <w:rFonts w:ascii="Arial" w:hAnsi="Arial" w:cs="Arial"/>
          <w:b/>
          <w:sz w:val="24"/>
          <w:szCs w:val="24"/>
        </w:rPr>
        <w:instrText xml:space="preserve"> ADDIN ZOTERO_BIBL {"uncited":[],"omitted":[],"custom":[]} CSL_BIBLIOGRAPHY </w:instrText>
      </w:r>
      <w:r>
        <w:rPr>
          <w:rFonts w:ascii="Arial" w:hAnsi="Arial" w:cs="Arial"/>
          <w:b/>
          <w:sz w:val="24"/>
          <w:szCs w:val="24"/>
        </w:rPr>
        <w:fldChar w:fldCharType="separate"/>
      </w:r>
      <w:r w:rsidRPr="00986E3A">
        <w:rPr>
          <w:rFonts w:ascii="Arial" w:hAnsi="Arial" w:cs="Arial"/>
          <w:sz w:val="24"/>
        </w:rPr>
        <w:t>1.</w:t>
      </w:r>
      <w:r w:rsidRPr="00986E3A">
        <w:rPr>
          <w:rFonts w:ascii="Arial" w:hAnsi="Arial" w:cs="Arial"/>
          <w:sz w:val="24"/>
        </w:rPr>
        <w:tab/>
        <w:t xml:space="preserve">Bolger, A. M., Lohse, M. &amp; Usadel, B. Trimmomatic: a flexible trimmer for Illumina sequence data. </w:t>
      </w:r>
      <w:r w:rsidRPr="00986E3A">
        <w:rPr>
          <w:rFonts w:ascii="Arial" w:hAnsi="Arial" w:cs="Arial"/>
          <w:i/>
          <w:iCs/>
          <w:sz w:val="24"/>
        </w:rPr>
        <w:t>Bioinformatics</w:t>
      </w:r>
      <w:r w:rsidRPr="00986E3A">
        <w:rPr>
          <w:rFonts w:ascii="Arial" w:hAnsi="Arial" w:cs="Arial"/>
          <w:sz w:val="24"/>
        </w:rPr>
        <w:t xml:space="preserve"> </w:t>
      </w:r>
      <w:r w:rsidRPr="00986E3A">
        <w:rPr>
          <w:rFonts w:ascii="Arial" w:hAnsi="Arial" w:cs="Arial"/>
          <w:b/>
          <w:bCs/>
          <w:sz w:val="24"/>
        </w:rPr>
        <w:t>30</w:t>
      </w:r>
      <w:r w:rsidRPr="00986E3A">
        <w:rPr>
          <w:rFonts w:ascii="Arial" w:hAnsi="Arial" w:cs="Arial"/>
          <w:sz w:val="24"/>
        </w:rPr>
        <w:t>, 2114–2120 (2014).</w:t>
      </w:r>
    </w:p>
    <w:p w14:paraId="661B8E29" w14:textId="77777777" w:rsidR="00986E3A" w:rsidRPr="00986E3A" w:rsidRDefault="00986E3A" w:rsidP="00986E3A">
      <w:pPr>
        <w:pStyle w:val="Literaturverzeichnis"/>
        <w:rPr>
          <w:rFonts w:ascii="Arial" w:hAnsi="Arial" w:cs="Arial"/>
          <w:sz w:val="24"/>
        </w:rPr>
      </w:pPr>
      <w:r w:rsidRPr="00986E3A">
        <w:rPr>
          <w:rFonts w:ascii="Arial" w:hAnsi="Arial" w:cs="Arial"/>
          <w:sz w:val="24"/>
        </w:rPr>
        <w:t>2.</w:t>
      </w:r>
      <w:r w:rsidRPr="00986E3A">
        <w:rPr>
          <w:rFonts w:ascii="Arial" w:hAnsi="Arial" w:cs="Arial"/>
          <w:sz w:val="24"/>
        </w:rPr>
        <w:tab/>
        <w:t xml:space="preserve">Li, H. &amp; Durbin, R. Fast and accurate short read alignment with Burrows-Wheeler transform. </w:t>
      </w:r>
      <w:r w:rsidRPr="00986E3A">
        <w:rPr>
          <w:rFonts w:ascii="Arial" w:hAnsi="Arial" w:cs="Arial"/>
          <w:i/>
          <w:iCs/>
          <w:sz w:val="24"/>
        </w:rPr>
        <w:t>Bioinformatics</w:t>
      </w:r>
      <w:r w:rsidRPr="00986E3A">
        <w:rPr>
          <w:rFonts w:ascii="Arial" w:hAnsi="Arial" w:cs="Arial"/>
          <w:sz w:val="24"/>
        </w:rPr>
        <w:t xml:space="preserve"> </w:t>
      </w:r>
      <w:r w:rsidRPr="00986E3A">
        <w:rPr>
          <w:rFonts w:ascii="Arial" w:hAnsi="Arial" w:cs="Arial"/>
          <w:b/>
          <w:bCs/>
          <w:sz w:val="24"/>
        </w:rPr>
        <w:t>25</w:t>
      </w:r>
      <w:r w:rsidRPr="00986E3A">
        <w:rPr>
          <w:rFonts w:ascii="Arial" w:hAnsi="Arial" w:cs="Arial"/>
          <w:sz w:val="24"/>
        </w:rPr>
        <w:t>, 1754–1760 (2009).</w:t>
      </w:r>
    </w:p>
    <w:p w14:paraId="4A29B567" w14:textId="77777777" w:rsidR="00986E3A" w:rsidRPr="00986E3A" w:rsidRDefault="00986E3A" w:rsidP="00986E3A">
      <w:pPr>
        <w:pStyle w:val="Literaturverzeichnis"/>
        <w:rPr>
          <w:rFonts w:ascii="Arial" w:hAnsi="Arial" w:cs="Arial"/>
          <w:sz w:val="24"/>
        </w:rPr>
      </w:pPr>
      <w:r w:rsidRPr="00986E3A">
        <w:rPr>
          <w:rFonts w:ascii="Arial" w:hAnsi="Arial" w:cs="Arial"/>
          <w:sz w:val="24"/>
        </w:rPr>
        <w:t>3.</w:t>
      </w:r>
      <w:r w:rsidRPr="00986E3A">
        <w:rPr>
          <w:rFonts w:ascii="Arial" w:hAnsi="Arial" w:cs="Arial"/>
          <w:sz w:val="24"/>
        </w:rPr>
        <w:tab/>
        <w:t xml:space="preserve">Danecek, P. </w:t>
      </w:r>
      <w:r w:rsidRPr="00986E3A">
        <w:rPr>
          <w:rFonts w:ascii="Arial" w:hAnsi="Arial" w:cs="Arial"/>
          <w:i/>
          <w:iCs/>
          <w:sz w:val="24"/>
        </w:rPr>
        <w:t>et al.</w:t>
      </w:r>
      <w:r w:rsidRPr="00986E3A">
        <w:rPr>
          <w:rFonts w:ascii="Arial" w:hAnsi="Arial" w:cs="Arial"/>
          <w:sz w:val="24"/>
        </w:rPr>
        <w:t xml:space="preserve"> Twelve years of SAMtools and BCFtools. </w:t>
      </w:r>
      <w:r w:rsidRPr="00986E3A">
        <w:rPr>
          <w:rFonts w:ascii="Arial" w:hAnsi="Arial" w:cs="Arial"/>
          <w:i/>
          <w:iCs/>
          <w:sz w:val="24"/>
        </w:rPr>
        <w:t>Gigascience</w:t>
      </w:r>
      <w:r w:rsidRPr="00986E3A">
        <w:rPr>
          <w:rFonts w:ascii="Arial" w:hAnsi="Arial" w:cs="Arial"/>
          <w:sz w:val="24"/>
        </w:rPr>
        <w:t xml:space="preserve"> </w:t>
      </w:r>
      <w:r w:rsidRPr="00986E3A">
        <w:rPr>
          <w:rFonts w:ascii="Arial" w:hAnsi="Arial" w:cs="Arial"/>
          <w:b/>
          <w:bCs/>
          <w:sz w:val="24"/>
        </w:rPr>
        <w:t>10</w:t>
      </w:r>
      <w:r w:rsidRPr="00986E3A">
        <w:rPr>
          <w:rFonts w:ascii="Arial" w:hAnsi="Arial" w:cs="Arial"/>
          <w:sz w:val="24"/>
        </w:rPr>
        <w:t>, giab008 (2021).</w:t>
      </w:r>
    </w:p>
    <w:p w14:paraId="3D210995" w14:textId="77777777" w:rsidR="00986E3A" w:rsidRPr="00986E3A" w:rsidRDefault="00986E3A" w:rsidP="00986E3A">
      <w:pPr>
        <w:pStyle w:val="Literaturverzeichnis"/>
        <w:rPr>
          <w:rFonts w:ascii="Arial" w:hAnsi="Arial" w:cs="Arial"/>
          <w:sz w:val="24"/>
        </w:rPr>
      </w:pPr>
      <w:r w:rsidRPr="00986E3A">
        <w:rPr>
          <w:rFonts w:ascii="Arial" w:hAnsi="Arial" w:cs="Arial"/>
          <w:sz w:val="24"/>
        </w:rPr>
        <w:t>4.</w:t>
      </w:r>
      <w:r w:rsidRPr="00986E3A">
        <w:rPr>
          <w:rFonts w:ascii="Arial" w:hAnsi="Arial" w:cs="Arial"/>
          <w:sz w:val="24"/>
        </w:rPr>
        <w:tab/>
        <w:t xml:space="preserve">Li, H. </w:t>
      </w:r>
      <w:r w:rsidRPr="00986E3A">
        <w:rPr>
          <w:rFonts w:ascii="Arial" w:hAnsi="Arial" w:cs="Arial"/>
          <w:i/>
          <w:iCs/>
          <w:sz w:val="24"/>
        </w:rPr>
        <w:t>et al.</w:t>
      </w:r>
      <w:r w:rsidRPr="00986E3A">
        <w:rPr>
          <w:rFonts w:ascii="Arial" w:hAnsi="Arial" w:cs="Arial"/>
          <w:sz w:val="24"/>
        </w:rPr>
        <w:t xml:space="preserve"> The Sequence Alignment/Map format and SAMtools. </w:t>
      </w:r>
      <w:r w:rsidRPr="00986E3A">
        <w:rPr>
          <w:rFonts w:ascii="Arial" w:hAnsi="Arial" w:cs="Arial"/>
          <w:i/>
          <w:iCs/>
          <w:sz w:val="24"/>
        </w:rPr>
        <w:t>Bioinformatics</w:t>
      </w:r>
      <w:r w:rsidRPr="00986E3A">
        <w:rPr>
          <w:rFonts w:ascii="Arial" w:hAnsi="Arial" w:cs="Arial"/>
          <w:sz w:val="24"/>
        </w:rPr>
        <w:t xml:space="preserve"> </w:t>
      </w:r>
      <w:r w:rsidRPr="00986E3A">
        <w:rPr>
          <w:rFonts w:ascii="Arial" w:hAnsi="Arial" w:cs="Arial"/>
          <w:b/>
          <w:bCs/>
          <w:sz w:val="24"/>
        </w:rPr>
        <w:t>25</w:t>
      </w:r>
      <w:r w:rsidRPr="00986E3A">
        <w:rPr>
          <w:rFonts w:ascii="Arial" w:hAnsi="Arial" w:cs="Arial"/>
          <w:sz w:val="24"/>
        </w:rPr>
        <w:t>, 2078–2079 (2009).</w:t>
      </w:r>
    </w:p>
    <w:p w14:paraId="377978D0" w14:textId="77777777" w:rsidR="00986E3A" w:rsidRPr="00986E3A" w:rsidRDefault="00986E3A" w:rsidP="00986E3A">
      <w:pPr>
        <w:pStyle w:val="Literaturverzeichnis"/>
        <w:rPr>
          <w:rFonts w:ascii="Arial" w:hAnsi="Arial" w:cs="Arial"/>
          <w:sz w:val="24"/>
        </w:rPr>
      </w:pPr>
      <w:r w:rsidRPr="00986E3A">
        <w:rPr>
          <w:rFonts w:ascii="Arial" w:hAnsi="Arial" w:cs="Arial"/>
          <w:sz w:val="24"/>
        </w:rPr>
        <w:t>5.</w:t>
      </w:r>
      <w:r w:rsidRPr="00986E3A">
        <w:rPr>
          <w:rFonts w:ascii="Arial" w:hAnsi="Arial" w:cs="Arial"/>
          <w:sz w:val="24"/>
        </w:rPr>
        <w:tab/>
        <w:t xml:space="preserve">Van der Auwera, G. A. </w:t>
      </w:r>
      <w:r w:rsidRPr="00986E3A">
        <w:rPr>
          <w:rFonts w:ascii="Arial" w:hAnsi="Arial" w:cs="Arial"/>
          <w:i/>
          <w:iCs/>
          <w:sz w:val="24"/>
        </w:rPr>
        <w:t>et al.</w:t>
      </w:r>
      <w:r w:rsidRPr="00986E3A">
        <w:rPr>
          <w:rFonts w:ascii="Arial" w:hAnsi="Arial" w:cs="Arial"/>
          <w:sz w:val="24"/>
        </w:rPr>
        <w:t xml:space="preserve"> From FastQ data to high confidence variant calls: the Genome Analysis Toolkit best practices pipeline. </w:t>
      </w:r>
      <w:r w:rsidRPr="00986E3A">
        <w:rPr>
          <w:rFonts w:ascii="Arial" w:hAnsi="Arial" w:cs="Arial"/>
          <w:i/>
          <w:iCs/>
          <w:sz w:val="24"/>
        </w:rPr>
        <w:t>Curr Protoc Bioinformatics</w:t>
      </w:r>
      <w:r w:rsidRPr="00986E3A">
        <w:rPr>
          <w:rFonts w:ascii="Arial" w:hAnsi="Arial" w:cs="Arial"/>
          <w:sz w:val="24"/>
        </w:rPr>
        <w:t xml:space="preserve"> </w:t>
      </w:r>
      <w:r w:rsidRPr="00986E3A">
        <w:rPr>
          <w:rFonts w:ascii="Arial" w:hAnsi="Arial" w:cs="Arial"/>
          <w:b/>
          <w:bCs/>
          <w:sz w:val="24"/>
        </w:rPr>
        <w:t>43</w:t>
      </w:r>
      <w:r w:rsidRPr="00986E3A">
        <w:rPr>
          <w:rFonts w:ascii="Arial" w:hAnsi="Arial" w:cs="Arial"/>
          <w:sz w:val="24"/>
        </w:rPr>
        <w:t>, 11.10.1-11.10.33 (2013).</w:t>
      </w:r>
    </w:p>
    <w:p w14:paraId="4A1C9BAE" w14:textId="77777777" w:rsidR="00986E3A" w:rsidRPr="00986E3A" w:rsidRDefault="00986E3A" w:rsidP="00986E3A">
      <w:pPr>
        <w:pStyle w:val="Literaturverzeichnis"/>
        <w:rPr>
          <w:rFonts w:ascii="Arial" w:hAnsi="Arial" w:cs="Arial"/>
          <w:sz w:val="24"/>
        </w:rPr>
      </w:pPr>
      <w:r w:rsidRPr="00986E3A">
        <w:rPr>
          <w:rFonts w:ascii="Arial" w:hAnsi="Arial" w:cs="Arial"/>
          <w:sz w:val="24"/>
        </w:rPr>
        <w:t>6.</w:t>
      </w:r>
      <w:r w:rsidRPr="00986E3A">
        <w:rPr>
          <w:rFonts w:ascii="Arial" w:hAnsi="Arial" w:cs="Arial"/>
          <w:sz w:val="24"/>
        </w:rPr>
        <w:tab/>
        <w:t xml:space="preserve">Dyer, S. C. </w:t>
      </w:r>
      <w:r w:rsidRPr="00986E3A">
        <w:rPr>
          <w:rFonts w:ascii="Arial" w:hAnsi="Arial" w:cs="Arial"/>
          <w:i/>
          <w:iCs/>
          <w:sz w:val="24"/>
        </w:rPr>
        <w:t>et al.</w:t>
      </w:r>
      <w:r w:rsidRPr="00986E3A">
        <w:rPr>
          <w:rFonts w:ascii="Arial" w:hAnsi="Arial" w:cs="Arial"/>
          <w:sz w:val="24"/>
        </w:rPr>
        <w:t xml:space="preserve"> Ensembl 2025. </w:t>
      </w:r>
      <w:r w:rsidRPr="00986E3A">
        <w:rPr>
          <w:rFonts w:ascii="Arial" w:hAnsi="Arial" w:cs="Arial"/>
          <w:i/>
          <w:iCs/>
          <w:sz w:val="24"/>
        </w:rPr>
        <w:t>Nucleic Acids Res</w:t>
      </w:r>
      <w:r w:rsidRPr="00986E3A">
        <w:rPr>
          <w:rFonts w:ascii="Arial" w:hAnsi="Arial" w:cs="Arial"/>
          <w:sz w:val="24"/>
        </w:rPr>
        <w:t xml:space="preserve"> </w:t>
      </w:r>
      <w:r w:rsidRPr="00986E3A">
        <w:rPr>
          <w:rFonts w:ascii="Arial" w:hAnsi="Arial" w:cs="Arial"/>
          <w:b/>
          <w:bCs/>
          <w:sz w:val="24"/>
        </w:rPr>
        <w:t>53</w:t>
      </w:r>
      <w:r w:rsidRPr="00986E3A">
        <w:rPr>
          <w:rFonts w:ascii="Arial" w:hAnsi="Arial" w:cs="Arial"/>
          <w:sz w:val="24"/>
        </w:rPr>
        <w:t>, D948–D957 (2025).</w:t>
      </w:r>
    </w:p>
    <w:p w14:paraId="468D2D10" w14:textId="77777777" w:rsidR="00986E3A" w:rsidRPr="00986E3A" w:rsidRDefault="00986E3A" w:rsidP="00986E3A">
      <w:pPr>
        <w:pStyle w:val="Literaturverzeichnis"/>
        <w:rPr>
          <w:rFonts w:ascii="Arial" w:hAnsi="Arial" w:cs="Arial"/>
          <w:sz w:val="24"/>
        </w:rPr>
      </w:pPr>
      <w:r w:rsidRPr="00986E3A">
        <w:rPr>
          <w:rFonts w:ascii="Arial" w:hAnsi="Arial" w:cs="Arial"/>
          <w:sz w:val="24"/>
        </w:rPr>
        <w:t>7.</w:t>
      </w:r>
      <w:r w:rsidRPr="00986E3A">
        <w:rPr>
          <w:rFonts w:ascii="Arial" w:hAnsi="Arial" w:cs="Arial"/>
          <w:sz w:val="24"/>
        </w:rPr>
        <w:tab/>
        <w:t xml:space="preserve">McLaren, W. </w:t>
      </w:r>
      <w:r w:rsidRPr="00986E3A">
        <w:rPr>
          <w:rFonts w:ascii="Arial" w:hAnsi="Arial" w:cs="Arial"/>
          <w:i/>
          <w:iCs/>
          <w:sz w:val="24"/>
        </w:rPr>
        <w:t>et al.</w:t>
      </w:r>
      <w:r w:rsidRPr="00986E3A">
        <w:rPr>
          <w:rFonts w:ascii="Arial" w:hAnsi="Arial" w:cs="Arial"/>
          <w:sz w:val="24"/>
        </w:rPr>
        <w:t xml:space="preserve"> The Ensembl Variant Effect Predictor. </w:t>
      </w:r>
      <w:r w:rsidRPr="00986E3A">
        <w:rPr>
          <w:rFonts w:ascii="Arial" w:hAnsi="Arial" w:cs="Arial"/>
          <w:i/>
          <w:iCs/>
          <w:sz w:val="24"/>
        </w:rPr>
        <w:t>Genome Biol</w:t>
      </w:r>
      <w:r w:rsidRPr="00986E3A">
        <w:rPr>
          <w:rFonts w:ascii="Arial" w:hAnsi="Arial" w:cs="Arial"/>
          <w:sz w:val="24"/>
        </w:rPr>
        <w:t xml:space="preserve"> </w:t>
      </w:r>
      <w:r w:rsidRPr="00986E3A">
        <w:rPr>
          <w:rFonts w:ascii="Arial" w:hAnsi="Arial" w:cs="Arial"/>
          <w:b/>
          <w:bCs/>
          <w:sz w:val="24"/>
        </w:rPr>
        <w:t>17</w:t>
      </w:r>
      <w:r w:rsidRPr="00986E3A">
        <w:rPr>
          <w:rFonts w:ascii="Arial" w:hAnsi="Arial" w:cs="Arial"/>
          <w:sz w:val="24"/>
        </w:rPr>
        <w:t>, 122 (2016).</w:t>
      </w:r>
    </w:p>
    <w:p w14:paraId="3106AA43" w14:textId="77777777" w:rsidR="00986E3A" w:rsidRPr="00986E3A" w:rsidRDefault="00986E3A" w:rsidP="00986E3A">
      <w:pPr>
        <w:pStyle w:val="Literaturverzeichnis"/>
        <w:rPr>
          <w:rFonts w:ascii="Arial" w:hAnsi="Arial" w:cs="Arial"/>
          <w:sz w:val="24"/>
        </w:rPr>
      </w:pPr>
      <w:r w:rsidRPr="00986E3A">
        <w:rPr>
          <w:rFonts w:ascii="Arial" w:hAnsi="Arial" w:cs="Arial"/>
          <w:sz w:val="24"/>
        </w:rPr>
        <w:t>8.</w:t>
      </w:r>
      <w:r w:rsidRPr="00986E3A">
        <w:rPr>
          <w:rFonts w:ascii="Arial" w:hAnsi="Arial" w:cs="Arial"/>
          <w:sz w:val="24"/>
        </w:rPr>
        <w:tab/>
        <w:t xml:space="preserve">Cingolani, P. </w:t>
      </w:r>
      <w:r w:rsidRPr="00986E3A">
        <w:rPr>
          <w:rFonts w:ascii="Arial" w:hAnsi="Arial" w:cs="Arial"/>
          <w:i/>
          <w:iCs/>
          <w:sz w:val="24"/>
        </w:rPr>
        <w:t>et al.</w:t>
      </w:r>
      <w:r w:rsidRPr="00986E3A">
        <w:rPr>
          <w:rFonts w:ascii="Arial" w:hAnsi="Arial" w:cs="Arial"/>
          <w:sz w:val="24"/>
        </w:rPr>
        <w:t xml:space="preserve"> A program for annotating and predicting the effects of single nucleotide polymorphisms, SnpEff: SNPs in the genome of Drosophila melanogaster strain w1118; iso-2; iso-3. </w:t>
      </w:r>
      <w:r w:rsidRPr="00986E3A">
        <w:rPr>
          <w:rFonts w:ascii="Arial" w:hAnsi="Arial" w:cs="Arial"/>
          <w:i/>
          <w:iCs/>
          <w:sz w:val="24"/>
        </w:rPr>
        <w:t>Fly (Austin)</w:t>
      </w:r>
      <w:r w:rsidRPr="00986E3A">
        <w:rPr>
          <w:rFonts w:ascii="Arial" w:hAnsi="Arial" w:cs="Arial"/>
          <w:sz w:val="24"/>
        </w:rPr>
        <w:t xml:space="preserve"> </w:t>
      </w:r>
      <w:r w:rsidRPr="00986E3A">
        <w:rPr>
          <w:rFonts w:ascii="Arial" w:hAnsi="Arial" w:cs="Arial"/>
          <w:b/>
          <w:bCs/>
          <w:sz w:val="24"/>
        </w:rPr>
        <w:t>6</w:t>
      </w:r>
      <w:r w:rsidRPr="00986E3A">
        <w:rPr>
          <w:rFonts w:ascii="Arial" w:hAnsi="Arial" w:cs="Arial"/>
          <w:sz w:val="24"/>
        </w:rPr>
        <w:t>, 80–92 (2012).</w:t>
      </w:r>
    </w:p>
    <w:p w14:paraId="67BE91F2" w14:textId="77777777" w:rsidR="00986E3A" w:rsidRPr="00986E3A" w:rsidRDefault="00986E3A" w:rsidP="00986E3A">
      <w:pPr>
        <w:pStyle w:val="Literaturverzeichnis"/>
        <w:rPr>
          <w:rFonts w:ascii="Arial" w:hAnsi="Arial" w:cs="Arial"/>
          <w:sz w:val="24"/>
        </w:rPr>
      </w:pPr>
      <w:r w:rsidRPr="00986E3A">
        <w:rPr>
          <w:rFonts w:ascii="Arial" w:hAnsi="Arial" w:cs="Arial"/>
          <w:sz w:val="24"/>
        </w:rPr>
        <w:t>9.</w:t>
      </w:r>
      <w:r w:rsidRPr="00986E3A">
        <w:rPr>
          <w:rFonts w:ascii="Arial" w:hAnsi="Arial" w:cs="Arial"/>
          <w:sz w:val="24"/>
        </w:rPr>
        <w:tab/>
        <w:t>R Core Team. R: A Language and Environment for Statistical Computing. R Foundation for Statistical Computing (2022).</w:t>
      </w:r>
    </w:p>
    <w:p w14:paraId="14F1E74E" w14:textId="77777777" w:rsidR="00986E3A" w:rsidRPr="00986E3A" w:rsidRDefault="00986E3A" w:rsidP="00986E3A">
      <w:pPr>
        <w:pStyle w:val="Literaturverzeichnis"/>
        <w:rPr>
          <w:rFonts w:ascii="Arial" w:hAnsi="Arial" w:cs="Arial"/>
          <w:sz w:val="24"/>
        </w:rPr>
      </w:pPr>
      <w:r w:rsidRPr="00986E3A">
        <w:rPr>
          <w:rFonts w:ascii="Arial" w:hAnsi="Arial" w:cs="Arial"/>
          <w:sz w:val="24"/>
        </w:rPr>
        <w:lastRenderedPageBreak/>
        <w:t>10.</w:t>
      </w:r>
      <w:r w:rsidRPr="00986E3A">
        <w:rPr>
          <w:rFonts w:ascii="Arial" w:hAnsi="Arial" w:cs="Arial"/>
          <w:sz w:val="24"/>
        </w:rPr>
        <w:tab/>
        <w:t xml:space="preserve">Mayakonda, A., Lin, D.-C., Assenov, Y., Plass, C. &amp; Koeffler, H. P. Maftools: efficient and comprehensive analysis of somatic variants in cancer. </w:t>
      </w:r>
      <w:r w:rsidRPr="00986E3A">
        <w:rPr>
          <w:rFonts w:ascii="Arial" w:hAnsi="Arial" w:cs="Arial"/>
          <w:i/>
          <w:iCs/>
          <w:sz w:val="24"/>
        </w:rPr>
        <w:t>Genome Res</w:t>
      </w:r>
      <w:r w:rsidRPr="00986E3A">
        <w:rPr>
          <w:rFonts w:ascii="Arial" w:hAnsi="Arial" w:cs="Arial"/>
          <w:sz w:val="24"/>
        </w:rPr>
        <w:t xml:space="preserve"> </w:t>
      </w:r>
      <w:r w:rsidRPr="00986E3A">
        <w:rPr>
          <w:rFonts w:ascii="Arial" w:hAnsi="Arial" w:cs="Arial"/>
          <w:b/>
          <w:bCs/>
          <w:sz w:val="24"/>
        </w:rPr>
        <w:t>28</w:t>
      </w:r>
      <w:r w:rsidRPr="00986E3A">
        <w:rPr>
          <w:rFonts w:ascii="Arial" w:hAnsi="Arial" w:cs="Arial"/>
          <w:sz w:val="24"/>
        </w:rPr>
        <w:t>, 1747–1756 (2018).</w:t>
      </w:r>
    </w:p>
    <w:p w14:paraId="1F434E84" w14:textId="77777777" w:rsidR="00986E3A" w:rsidRPr="00986E3A" w:rsidRDefault="00986E3A" w:rsidP="00986E3A">
      <w:pPr>
        <w:pStyle w:val="Literaturverzeichnis"/>
        <w:rPr>
          <w:rFonts w:ascii="Arial" w:hAnsi="Arial" w:cs="Arial"/>
          <w:sz w:val="24"/>
        </w:rPr>
      </w:pPr>
      <w:r w:rsidRPr="00986E3A">
        <w:rPr>
          <w:rFonts w:ascii="Arial" w:hAnsi="Arial" w:cs="Arial"/>
          <w:sz w:val="24"/>
        </w:rPr>
        <w:t>11.</w:t>
      </w:r>
      <w:r w:rsidRPr="00986E3A">
        <w:rPr>
          <w:rFonts w:ascii="Arial" w:hAnsi="Arial" w:cs="Arial"/>
          <w:sz w:val="24"/>
        </w:rPr>
        <w:tab/>
        <w:t xml:space="preserve">Barsch, M. </w:t>
      </w:r>
      <w:r w:rsidRPr="00986E3A">
        <w:rPr>
          <w:rFonts w:ascii="Arial" w:hAnsi="Arial" w:cs="Arial"/>
          <w:i/>
          <w:iCs/>
          <w:sz w:val="24"/>
        </w:rPr>
        <w:t>et al.</w:t>
      </w:r>
      <w:r w:rsidRPr="00986E3A">
        <w:rPr>
          <w:rFonts w:ascii="Arial" w:hAnsi="Arial" w:cs="Arial"/>
          <w:sz w:val="24"/>
        </w:rPr>
        <w:t xml:space="preserve"> T-cell exhaustion and residency dynamics inform clinical outcomes in hepatocellular carcinoma. </w:t>
      </w:r>
      <w:r w:rsidRPr="00986E3A">
        <w:rPr>
          <w:rFonts w:ascii="Arial" w:hAnsi="Arial" w:cs="Arial"/>
          <w:i/>
          <w:iCs/>
          <w:sz w:val="24"/>
        </w:rPr>
        <w:t>J Hepatol</w:t>
      </w:r>
      <w:r w:rsidRPr="00986E3A">
        <w:rPr>
          <w:rFonts w:ascii="Arial" w:hAnsi="Arial" w:cs="Arial"/>
          <w:sz w:val="24"/>
        </w:rPr>
        <w:t xml:space="preserve"> </w:t>
      </w:r>
      <w:r w:rsidRPr="00986E3A">
        <w:rPr>
          <w:rFonts w:ascii="Arial" w:hAnsi="Arial" w:cs="Arial"/>
          <w:b/>
          <w:bCs/>
          <w:sz w:val="24"/>
        </w:rPr>
        <w:t>77</w:t>
      </w:r>
      <w:r w:rsidRPr="00986E3A">
        <w:rPr>
          <w:rFonts w:ascii="Arial" w:hAnsi="Arial" w:cs="Arial"/>
          <w:sz w:val="24"/>
        </w:rPr>
        <w:t>, 397–409 (2022).</w:t>
      </w:r>
    </w:p>
    <w:p w14:paraId="7427D3C0" w14:textId="77777777" w:rsidR="00986E3A" w:rsidRPr="00986E3A" w:rsidRDefault="00986E3A" w:rsidP="00986E3A">
      <w:pPr>
        <w:pStyle w:val="Literaturverzeichnis"/>
        <w:rPr>
          <w:rFonts w:ascii="Arial" w:hAnsi="Arial" w:cs="Arial"/>
          <w:sz w:val="24"/>
        </w:rPr>
      </w:pPr>
      <w:r w:rsidRPr="00986E3A">
        <w:rPr>
          <w:rFonts w:ascii="Arial" w:hAnsi="Arial" w:cs="Arial"/>
          <w:sz w:val="24"/>
        </w:rPr>
        <w:t>12.</w:t>
      </w:r>
      <w:r w:rsidRPr="00986E3A">
        <w:rPr>
          <w:rFonts w:ascii="Arial" w:hAnsi="Arial" w:cs="Arial"/>
          <w:sz w:val="24"/>
        </w:rPr>
        <w:tab/>
        <w:t xml:space="preserve">Schwabenland, M. </w:t>
      </w:r>
      <w:r w:rsidRPr="00986E3A">
        <w:rPr>
          <w:rFonts w:ascii="Arial" w:hAnsi="Arial" w:cs="Arial"/>
          <w:i/>
          <w:iCs/>
          <w:sz w:val="24"/>
        </w:rPr>
        <w:t>et al.</w:t>
      </w:r>
      <w:r w:rsidRPr="00986E3A">
        <w:rPr>
          <w:rFonts w:ascii="Arial" w:hAnsi="Arial" w:cs="Arial"/>
          <w:sz w:val="24"/>
        </w:rPr>
        <w:t xml:space="preserve"> Deep spatial profiling of human COVID-19 brains reveals neuroinflammation with distinct microanatomical microglia-T-cell interactions. </w:t>
      </w:r>
      <w:r w:rsidRPr="00986E3A">
        <w:rPr>
          <w:rFonts w:ascii="Arial" w:hAnsi="Arial" w:cs="Arial"/>
          <w:i/>
          <w:iCs/>
          <w:sz w:val="24"/>
        </w:rPr>
        <w:t>Immunity</w:t>
      </w:r>
      <w:r w:rsidRPr="00986E3A">
        <w:rPr>
          <w:rFonts w:ascii="Arial" w:hAnsi="Arial" w:cs="Arial"/>
          <w:sz w:val="24"/>
        </w:rPr>
        <w:t xml:space="preserve"> </w:t>
      </w:r>
      <w:r w:rsidRPr="00986E3A">
        <w:rPr>
          <w:rFonts w:ascii="Arial" w:hAnsi="Arial" w:cs="Arial"/>
          <w:b/>
          <w:bCs/>
          <w:sz w:val="24"/>
        </w:rPr>
        <w:t>54</w:t>
      </w:r>
      <w:r w:rsidRPr="00986E3A">
        <w:rPr>
          <w:rFonts w:ascii="Arial" w:hAnsi="Arial" w:cs="Arial"/>
          <w:sz w:val="24"/>
        </w:rPr>
        <w:t>, 1594-1610.e11 (2021).</w:t>
      </w:r>
    </w:p>
    <w:p w14:paraId="46C1F9C0" w14:textId="627CD8E7" w:rsidR="00E12590" w:rsidRPr="00E12590" w:rsidRDefault="00986E3A" w:rsidP="00E12590">
      <w:pPr>
        <w:spacing w:line="360" w:lineRule="auto"/>
        <w:jc w:val="both"/>
        <w:rPr>
          <w:rFonts w:ascii="Arial" w:hAnsi="Arial" w:cs="Arial"/>
          <w:b/>
          <w:sz w:val="24"/>
          <w:szCs w:val="24"/>
        </w:rPr>
      </w:pPr>
      <w:r>
        <w:rPr>
          <w:rFonts w:ascii="Arial" w:hAnsi="Arial" w:cs="Arial"/>
          <w:b/>
          <w:sz w:val="24"/>
          <w:szCs w:val="24"/>
        </w:rPr>
        <w:fldChar w:fldCharType="end"/>
      </w:r>
    </w:p>
    <w:p w14:paraId="1A971FFB" w14:textId="77777777" w:rsidR="002322D4" w:rsidRDefault="002322D4"/>
    <w:sectPr w:rsidR="002322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590"/>
    <w:rsid w:val="001C101D"/>
    <w:rsid w:val="002322D4"/>
    <w:rsid w:val="00384427"/>
    <w:rsid w:val="00387DAE"/>
    <w:rsid w:val="0040229A"/>
    <w:rsid w:val="00535A70"/>
    <w:rsid w:val="00615558"/>
    <w:rsid w:val="00620B88"/>
    <w:rsid w:val="006D0315"/>
    <w:rsid w:val="00797A42"/>
    <w:rsid w:val="007A1282"/>
    <w:rsid w:val="008205D6"/>
    <w:rsid w:val="00986E3A"/>
    <w:rsid w:val="009C2691"/>
    <w:rsid w:val="00AC19C3"/>
    <w:rsid w:val="00AD3893"/>
    <w:rsid w:val="00AF13B1"/>
    <w:rsid w:val="00B0358C"/>
    <w:rsid w:val="00C60DA5"/>
    <w:rsid w:val="00D43D3E"/>
    <w:rsid w:val="00D52923"/>
    <w:rsid w:val="00DB6426"/>
    <w:rsid w:val="00E12590"/>
    <w:rsid w:val="00E53C30"/>
    <w:rsid w:val="00ED26CA"/>
    <w:rsid w:val="00FA32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B395E"/>
  <w15:chartTrackingRefBased/>
  <w15:docId w15:val="{E629FE9F-65DB-4AF3-9AB9-20F2D5576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2590"/>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E12590"/>
    <w:rPr>
      <w:sz w:val="16"/>
      <w:szCs w:val="16"/>
    </w:rPr>
  </w:style>
  <w:style w:type="paragraph" w:styleId="Kommentartext">
    <w:name w:val="annotation text"/>
    <w:basedOn w:val="Standard"/>
    <w:link w:val="KommentartextZchn"/>
    <w:uiPriority w:val="99"/>
    <w:semiHidden/>
    <w:unhideWhenUsed/>
    <w:qFormat/>
    <w:rsid w:val="00E12590"/>
    <w:pPr>
      <w:spacing w:line="240" w:lineRule="auto"/>
    </w:pPr>
    <w:rPr>
      <w:sz w:val="20"/>
      <w:szCs w:val="20"/>
    </w:rPr>
  </w:style>
  <w:style w:type="character" w:customStyle="1" w:styleId="KommentartextZchn">
    <w:name w:val="Kommentartext Zchn"/>
    <w:basedOn w:val="Absatz-Standardschriftart"/>
    <w:link w:val="Kommentartext"/>
    <w:uiPriority w:val="99"/>
    <w:semiHidden/>
    <w:qFormat/>
    <w:rsid w:val="00E12590"/>
    <w:rPr>
      <w:sz w:val="20"/>
      <w:szCs w:val="20"/>
      <w:lang w:val="en-US"/>
    </w:rPr>
  </w:style>
  <w:style w:type="paragraph" w:styleId="Sprechblasentext">
    <w:name w:val="Balloon Text"/>
    <w:basedOn w:val="Standard"/>
    <w:link w:val="SprechblasentextZchn"/>
    <w:uiPriority w:val="99"/>
    <w:semiHidden/>
    <w:unhideWhenUsed/>
    <w:rsid w:val="00E125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2590"/>
    <w:rPr>
      <w:rFonts w:ascii="Segoe UI" w:hAnsi="Segoe UI" w:cs="Segoe UI"/>
      <w:sz w:val="18"/>
      <w:szCs w:val="18"/>
      <w:lang w:val="en-US"/>
    </w:rPr>
  </w:style>
  <w:style w:type="table" w:styleId="Tabellenraster">
    <w:name w:val="Table Grid"/>
    <w:basedOn w:val="NormaleTabelle"/>
    <w:uiPriority w:val="39"/>
    <w:rsid w:val="00E12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986E3A"/>
    <w:pPr>
      <w:tabs>
        <w:tab w:val="left" w:pos="384"/>
      </w:tabs>
      <w:spacing w:after="0" w:line="480" w:lineRule="auto"/>
      <w:ind w:left="384" w:hanging="384"/>
    </w:pPr>
  </w:style>
  <w:style w:type="character" w:styleId="Hyperlink">
    <w:name w:val="Hyperlink"/>
    <w:basedOn w:val="Absatz-Standardschriftart"/>
    <w:uiPriority w:val="99"/>
    <w:unhideWhenUsed/>
    <w:rsid w:val="00620B88"/>
    <w:rPr>
      <w:color w:val="0563C1" w:themeColor="hyperlink"/>
      <w:u w:val="single"/>
    </w:rPr>
  </w:style>
  <w:style w:type="paragraph" w:styleId="berarbeitung">
    <w:name w:val="Revision"/>
    <w:hidden/>
    <w:uiPriority w:val="99"/>
    <w:semiHidden/>
    <w:rsid w:val="00FA324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290276">
      <w:bodyDiv w:val="1"/>
      <w:marLeft w:val="0"/>
      <w:marRight w:val="0"/>
      <w:marTop w:val="0"/>
      <w:marBottom w:val="0"/>
      <w:divBdr>
        <w:top w:val="none" w:sz="0" w:space="0" w:color="auto"/>
        <w:left w:val="none" w:sz="0" w:space="0" w:color="auto"/>
        <w:bottom w:val="none" w:sz="0" w:space="0" w:color="auto"/>
        <w:right w:val="none" w:sz="0" w:space="0" w:color="auto"/>
      </w:divBdr>
    </w:div>
    <w:div w:id="1681807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ryam.barsch@uniklinik-freiburg.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554</Words>
  <Characters>34994</Characters>
  <Application>Microsoft Office Word</Application>
  <DocSecurity>0</DocSecurity>
  <Lines>291</Lines>
  <Paragraphs>80</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4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yam Barsch</dc:creator>
  <cp:keywords/>
  <dc:description/>
  <cp:lastModifiedBy>Dr. Maryam Barsch</cp:lastModifiedBy>
  <cp:revision>14</cp:revision>
  <dcterms:created xsi:type="dcterms:W3CDTF">2025-10-14T09:01:00Z</dcterms:created>
  <dcterms:modified xsi:type="dcterms:W3CDTF">2026-02-14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fsIjnix"/&gt;&lt;style id="http://www.zotero.org/styles/nature" hasBibliography="1" bibliographyStyleHasBeenSet="1"/&gt;&lt;prefs&gt;&lt;pref name="fieldType" value="Field"/&gt;&lt;/prefs&gt;&lt;/data&gt;</vt:lpwstr>
  </property>
</Properties>
</file>